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1808F" w14:textId="0C678A59" w:rsidR="00B63BF7" w:rsidRPr="001963C4" w:rsidRDefault="008D635B">
      <w:pPr>
        <w:rPr>
          <w:rFonts w:ascii="Calibri" w:eastAsia="DengXian" w:hAnsi="Calibri" w:cs="Calibri"/>
          <w:szCs w:val="22"/>
          <w14:ligatures w14:val="standardContextual"/>
        </w:rPr>
      </w:pPr>
      <w:r w:rsidRPr="001963C4"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  <w:t xml:space="preserve">Supplementary Table </w:t>
      </w:r>
      <w:r w:rsidR="005357A3" w:rsidRPr="001963C4">
        <w:rPr>
          <w:rFonts w:ascii="Calibri" w:eastAsia="DengXian" w:hAnsi="Calibri" w:cs="Calibri" w:hint="eastAsia"/>
          <w:b/>
          <w:bCs/>
          <w:sz w:val="20"/>
          <w:szCs w:val="20"/>
          <w14:ligatures w14:val="standardContextual"/>
        </w:rPr>
        <w:t>S</w:t>
      </w:r>
      <w:r w:rsidR="00E036A0" w:rsidRPr="001963C4">
        <w:rPr>
          <w:rFonts w:ascii="Calibri" w:eastAsia="DengXian" w:hAnsi="Calibri" w:cs="Calibri" w:hint="eastAsia"/>
          <w:b/>
          <w:bCs/>
          <w:sz w:val="20"/>
          <w:szCs w:val="20"/>
          <w14:ligatures w14:val="standardContextual"/>
        </w:rPr>
        <w:t>1</w:t>
      </w:r>
      <w:r w:rsidRPr="001963C4">
        <w:rPr>
          <w:rFonts w:ascii="Calibri" w:eastAsia="Arial" w:hAnsi="Calibri" w:cs="Calibri"/>
          <w:b/>
          <w:kern w:val="0"/>
          <w:sz w:val="20"/>
          <w:szCs w:val="20"/>
          <w:lang w:eastAsia="en-US"/>
          <w14:ligatures w14:val="standardContextual"/>
        </w:rPr>
        <w:t xml:space="preserve">. </w:t>
      </w:r>
      <w:r w:rsidRPr="001963C4">
        <w:rPr>
          <w:rFonts w:ascii="Calibri" w:eastAsia="Arial" w:hAnsi="Calibri" w:cs="Calibri"/>
          <w:bCs/>
          <w:kern w:val="0"/>
          <w:sz w:val="20"/>
          <w:szCs w:val="20"/>
          <w:lang w:eastAsia="en-US"/>
          <w14:ligatures w14:val="standardContextual"/>
        </w:rPr>
        <w:t>Baseline characteristics</w:t>
      </w:r>
      <w:r w:rsidRPr="001963C4">
        <w:rPr>
          <w:rFonts w:ascii="Calibri" w:eastAsia="DengXian" w:hAnsi="Calibri" w:cs="Calibri"/>
          <w:bCs/>
          <w:kern w:val="0"/>
          <w:sz w:val="20"/>
          <w:szCs w:val="20"/>
          <w14:ligatures w14:val="standardContextual"/>
        </w:rPr>
        <w:t xml:space="preserve"> and </w:t>
      </w:r>
      <w:r w:rsidRPr="001963C4">
        <w:rPr>
          <w:rFonts w:ascii="Calibri" w:eastAsia="DengXian" w:hAnsi="Calibri" w:cs="Calibri"/>
          <w:sz w:val="20"/>
          <w:szCs w:val="20"/>
          <w14:ligatures w14:val="standardContextual"/>
        </w:rPr>
        <w:t>IVF/ICSI characteristics before PSM</w:t>
      </w:r>
      <w:r w:rsidRPr="001963C4">
        <w:rPr>
          <w:rFonts w:ascii="Calibri" w:eastAsia="SimSun" w:hAnsi="Calibri" w:cs="Calibri"/>
          <w:bCs/>
          <w:kern w:val="0"/>
          <w:sz w:val="20"/>
          <w:szCs w:val="20"/>
          <w14:ligatures w14:val="standardContextual"/>
        </w:rPr>
        <w:t>.</w:t>
      </w:r>
    </w:p>
    <w:tbl>
      <w:tblPr>
        <w:tblStyle w:val="2"/>
        <w:tblW w:w="15310" w:type="dxa"/>
        <w:tblInd w:w="-1418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411"/>
        <w:gridCol w:w="1275"/>
        <w:gridCol w:w="1276"/>
        <w:gridCol w:w="709"/>
        <w:gridCol w:w="1276"/>
        <w:gridCol w:w="1275"/>
        <w:gridCol w:w="709"/>
        <w:gridCol w:w="1276"/>
        <w:gridCol w:w="1134"/>
        <w:gridCol w:w="709"/>
        <w:gridCol w:w="1275"/>
        <w:gridCol w:w="1276"/>
        <w:gridCol w:w="709"/>
      </w:tblGrid>
      <w:tr w:rsidR="00B63BF7" w:rsidRPr="001963C4" w14:paraId="1E79534A" w14:textId="77777777" w:rsidTr="00D712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tcW w:w="2411" w:type="dxa"/>
            <w:vAlign w:val="center"/>
          </w:tcPr>
          <w:p w14:paraId="219DCB63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1275" w:type="dxa"/>
            <w:vAlign w:val="center"/>
          </w:tcPr>
          <w:p w14:paraId="3D905BD9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MMF</w:t>
            </w:r>
          </w:p>
        </w:tc>
        <w:tc>
          <w:tcPr>
            <w:tcW w:w="1276" w:type="dxa"/>
            <w:vAlign w:val="center"/>
          </w:tcPr>
          <w:p w14:paraId="6620673A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0424FC48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76" w:type="dxa"/>
            <w:vAlign w:val="center"/>
          </w:tcPr>
          <w:p w14:paraId="19EF1254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OAT-S</w:t>
            </w:r>
          </w:p>
        </w:tc>
        <w:tc>
          <w:tcPr>
            <w:tcW w:w="1275" w:type="dxa"/>
            <w:vAlign w:val="center"/>
          </w:tcPr>
          <w:p w14:paraId="039ECE87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7E65B262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76" w:type="dxa"/>
            <w:vAlign w:val="center"/>
          </w:tcPr>
          <w:p w14:paraId="1ECEAF5A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Azoospermia-H</w:t>
            </w:r>
          </w:p>
        </w:tc>
        <w:tc>
          <w:tcPr>
            <w:tcW w:w="1134" w:type="dxa"/>
            <w:vAlign w:val="center"/>
          </w:tcPr>
          <w:p w14:paraId="7A29DDD8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3330929E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275" w:type="dxa"/>
            <w:vAlign w:val="center"/>
          </w:tcPr>
          <w:p w14:paraId="697587A5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Azoospermia-D</w:t>
            </w:r>
          </w:p>
        </w:tc>
        <w:tc>
          <w:tcPr>
            <w:tcW w:w="1276" w:type="dxa"/>
            <w:vAlign w:val="center"/>
          </w:tcPr>
          <w:p w14:paraId="5CE1B362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59ABACC3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B63BF7" w:rsidRPr="001963C4" w14:paraId="5F33B64F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2F7CF0C3" w14:textId="77777777" w:rsidR="00B63BF7" w:rsidRPr="001963C4" w:rsidRDefault="008D635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No. of cycles</w:t>
            </w:r>
          </w:p>
        </w:tc>
        <w:tc>
          <w:tcPr>
            <w:tcW w:w="1275" w:type="dxa"/>
            <w:vAlign w:val="center"/>
          </w:tcPr>
          <w:p w14:paraId="672D2920" w14:textId="77777777" w:rsidR="00B63BF7" w:rsidRPr="001963C4" w:rsidRDefault="008D635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585</w:t>
            </w:r>
          </w:p>
        </w:tc>
        <w:tc>
          <w:tcPr>
            <w:tcW w:w="1276" w:type="dxa"/>
            <w:vAlign w:val="center"/>
          </w:tcPr>
          <w:p w14:paraId="4A8FAAFC" w14:textId="59451F2B" w:rsidR="00B63BF7" w:rsidRPr="001963C4" w:rsidRDefault="008D635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9353FE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83</w:t>
            </w:r>
          </w:p>
        </w:tc>
        <w:tc>
          <w:tcPr>
            <w:tcW w:w="709" w:type="dxa"/>
            <w:vAlign w:val="center"/>
          </w:tcPr>
          <w:p w14:paraId="049F50C7" w14:textId="77777777" w:rsidR="00B63BF7" w:rsidRPr="001963C4" w:rsidRDefault="00B63BF7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EEAA3DA" w14:textId="77777777" w:rsidR="00B63BF7" w:rsidRPr="001963C4" w:rsidRDefault="008D635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49</w:t>
            </w:r>
          </w:p>
        </w:tc>
        <w:tc>
          <w:tcPr>
            <w:tcW w:w="1275" w:type="dxa"/>
            <w:vAlign w:val="center"/>
          </w:tcPr>
          <w:p w14:paraId="3A9CDFED" w14:textId="4BC99833" w:rsidR="00B63BF7" w:rsidRPr="001963C4" w:rsidRDefault="008D635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9353FE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83</w:t>
            </w:r>
          </w:p>
        </w:tc>
        <w:tc>
          <w:tcPr>
            <w:tcW w:w="709" w:type="dxa"/>
            <w:vAlign w:val="center"/>
          </w:tcPr>
          <w:p w14:paraId="2F475925" w14:textId="77777777" w:rsidR="00B63BF7" w:rsidRPr="001963C4" w:rsidRDefault="00B63BF7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730C274" w14:textId="3A259F2B" w:rsidR="00B63BF7" w:rsidRPr="001963C4" w:rsidRDefault="008D635B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4</w:t>
            </w:r>
            <w:r w:rsidR="00096EBE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4A0B370" w14:textId="0FE0C5BB" w:rsidR="00B63BF7" w:rsidRPr="001963C4" w:rsidRDefault="008D635B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9353FE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83</w:t>
            </w:r>
          </w:p>
        </w:tc>
        <w:tc>
          <w:tcPr>
            <w:tcW w:w="709" w:type="dxa"/>
            <w:vAlign w:val="center"/>
          </w:tcPr>
          <w:p w14:paraId="24107441" w14:textId="77777777" w:rsidR="00B63BF7" w:rsidRPr="001963C4" w:rsidRDefault="00B63BF7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648ADAB" w14:textId="77777777" w:rsidR="00B63BF7" w:rsidRPr="001963C4" w:rsidRDefault="008D635B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39</w:t>
            </w:r>
          </w:p>
        </w:tc>
        <w:tc>
          <w:tcPr>
            <w:tcW w:w="1276" w:type="dxa"/>
            <w:vAlign w:val="center"/>
          </w:tcPr>
          <w:p w14:paraId="4D3B3A9C" w14:textId="3D0E4B4F" w:rsidR="00B63BF7" w:rsidRPr="001963C4" w:rsidRDefault="008D635B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9353FE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83</w:t>
            </w:r>
          </w:p>
        </w:tc>
        <w:tc>
          <w:tcPr>
            <w:tcW w:w="709" w:type="dxa"/>
            <w:vAlign w:val="center"/>
          </w:tcPr>
          <w:p w14:paraId="74444311" w14:textId="77777777" w:rsidR="00B63BF7" w:rsidRPr="001963C4" w:rsidRDefault="00B63BF7">
            <w:pPr>
              <w:rPr>
                <w:rFonts w:ascii="Calibri" w:eastAsia="DengXian" w:hAnsi="Calibri" w:cs="Calibri"/>
                <w:i/>
                <w:iCs/>
                <w:kern w:val="0"/>
                <w:sz w:val="16"/>
                <w:szCs w:val="16"/>
              </w:rPr>
            </w:pPr>
          </w:p>
        </w:tc>
      </w:tr>
      <w:tr w:rsidR="00B63BF7" w:rsidRPr="001963C4" w14:paraId="50D28250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5DE5D4AE" w14:textId="77777777" w:rsidR="00B63BF7" w:rsidRPr="001963C4" w:rsidRDefault="008D635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Maternal characteristic</w:t>
            </w:r>
          </w:p>
        </w:tc>
        <w:tc>
          <w:tcPr>
            <w:tcW w:w="1275" w:type="dxa"/>
            <w:vAlign w:val="center"/>
          </w:tcPr>
          <w:p w14:paraId="551D0B33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6438442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735C4EB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64D06F9E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B56F12B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16EC042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BB298B0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985A06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8C279F6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7CDADC8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8909C36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EC59330" w14:textId="77777777" w:rsidR="00B63BF7" w:rsidRPr="001963C4" w:rsidRDefault="00B63BF7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5D6D2B" w:rsidRPr="001963C4" w14:paraId="2A5A85FB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7D83D925" w14:textId="6DD2B35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Age (y)</w:t>
            </w:r>
          </w:p>
        </w:tc>
        <w:tc>
          <w:tcPr>
            <w:tcW w:w="1275" w:type="dxa"/>
            <w:vAlign w:val="center"/>
          </w:tcPr>
          <w:p w14:paraId="462E5016" w14:textId="289A456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8</w:t>
            </w:r>
          </w:p>
        </w:tc>
        <w:tc>
          <w:tcPr>
            <w:tcW w:w="1276" w:type="dxa"/>
            <w:vAlign w:val="center"/>
          </w:tcPr>
          <w:p w14:paraId="79C32857" w14:textId="6BDA0AB3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.0</w:t>
            </w:r>
            <w:bookmarkStart w:id="0" w:name="OLE_LINK7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bookmarkEnd w:id="0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center"/>
          </w:tcPr>
          <w:p w14:paraId="4EEF9554" w14:textId="27ED265B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.38</w:t>
            </w:r>
          </w:p>
        </w:tc>
        <w:tc>
          <w:tcPr>
            <w:tcW w:w="1276" w:type="dxa"/>
            <w:vAlign w:val="center"/>
          </w:tcPr>
          <w:p w14:paraId="58409DF1" w14:textId="11DD71E0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9.4</w:t>
            </w:r>
            <w:bookmarkStart w:id="1" w:name="OLE_LINK10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bookmarkEnd w:id="1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275" w:type="dxa"/>
            <w:vAlign w:val="center"/>
          </w:tcPr>
          <w:p w14:paraId="41F80C01" w14:textId="3EE10B43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center"/>
          </w:tcPr>
          <w:p w14:paraId="63F159F4" w14:textId="0BD2D559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3D14CC71" w14:textId="2F77FF4D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9.0</w:t>
            </w:r>
            <w:bookmarkStart w:id="2" w:name="OLE_LINK11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bookmarkEnd w:id="2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7</w:t>
            </w:r>
          </w:p>
        </w:tc>
        <w:tc>
          <w:tcPr>
            <w:tcW w:w="1134" w:type="dxa"/>
            <w:vAlign w:val="center"/>
          </w:tcPr>
          <w:p w14:paraId="61F3ECFB" w14:textId="0A2A41BF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center"/>
          </w:tcPr>
          <w:p w14:paraId="65D74288" w14:textId="24229A78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vAlign w:val="center"/>
          </w:tcPr>
          <w:p w14:paraId="0E204416" w14:textId="14882EAF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8.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1276" w:type="dxa"/>
            <w:vAlign w:val="center"/>
          </w:tcPr>
          <w:p w14:paraId="06E0A9F5" w14:textId="7FB0842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709" w:type="dxa"/>
            <w:vAlign w:val="center"/>
          </w:tcPr>
          <w:p w14:paraId="73E4C4B0" w14:textId="2212E3E9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50B597AD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54D8C840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Antral follicle count (n)</w:t>
            </w:r>
          </w:p>
        </w:tc>
        <w:tc>
          <w:tcPr>
            <w:tcW w:w="1275" w:type="dxa"/>
            <w:vAlign w:val="center"/>
          </w:tcPr>
          <w:p w14:paraId="1B8724EE" w14:textId="03A04B5D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6E18C7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  <w:bookmarkStart w:id="3" w:name="OLE_LINK8"/>
            <w:r w:rsidR="006E18C7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bookmarkEnd w:id="3"/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7</w:t>
            </w:r>
          </w:p>
        </w:tc>
        <w:tc>
          <w:tcPr>
            <w:tcW w:w="1276" w:type="dxa"/>
            <w:vAlign w:val="center"/>
          </w:tcPr>
          <w:p w14:paraId="2AA08498" w14:textId="581D98B8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8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6</w:t>
            </w:r>
          </w:p>
        </w:tc>
        <w:tc>
          <w:tcPr>
            <w:tcW w:w="709" w:type="dxa"/>
            <w:vAlign w:val="center"/>
          </w:tcPr>
          <w:p w14:paraId="6B0B95A8" w14:textId="2A85FB0D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</w:t>
            </w:r>
            <w:r w:rsidR="00E86AA9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4</w:t>
            </w:r>
          </w:p>
        </w:tc>
        <w:tc>
          <w:tcPr>
            <w:tcW w:w="1276" w:type="dxa"/>
            <w:vAlign w:val="center"/>
          </w:tcPr>
          <w:p w14:paraId="36793116" w14:textId="45557309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2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5</w:t>
            </w:r>
          </w:p>
        </w:tc>
        <w:tc>
          <w:tcPr>
            <w:tcW w:w="1275" w:type="dxa"/>
            <w:vAlign w:val="center"/>
          </w:tcPr>
          <w:p w14:paraId="625CF7ED" w14:textId="5498DF6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8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6</w:t>
            </w:r>
          </w:p>
        </w:tc>
        <w:tc>
          <w:tcPr>
            <w:tcW w:w="709" w:type="dxa"/>
            <w:vAlign w:val="center"/>
          </w:tcPr>
          <w:p w14:paraId="23A01E42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FADE370" w14:textId="13AF888F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4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5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4</w:t>
            </w:r>
          </w:p>
        </w:tc>
        <w:tc>
          <w:tcPr>
            <w:tcW w:w="1134" w:type="dxa"/>
            <w:vAlign w:val="center"/>
          </w:tcPr>
          <w:p w14:paraId="2CFB3135" w14:textId="49E112F0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3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8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6</w:t>
            </w:r>
          </w:p>
        </w:tc>
        <w:tc>
          <w:tcPr>
            <w:tcW w:w="709" w:type="dxa"/>
            <w:vAlign w:val="center"/>
          </w:tcPr>
          <w:p w14:paraId="3B9B78D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1275" w:type="dxa"/>
            <w:vAlign w:val="center"/>
          </w:tcPr>
          <w:p w14:paraId="5677F852" w14:textId="7FF07D33" w:rsidR="005D6D2B" w:rsidRPr="001963C4" w:rsidRDefault="00D95FC3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5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7</w:t>
            </w:r>
          </w:p>
        </w:tc>
        <w:tc>
          <w:tcPr>
            <w:tcW w:w="1276" w:type="dxa"/>
            <w:vAlign w:val="center"/>
          </w:tcPr>
          <w:p w14:paraId="537E334F" w14:textId="5A571CF7" w:rsidR="005D6D2B" w:rsidRPr="001963C4" w:rsidRDefault="00D95FC3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3.8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6</w:t>
            </w:r>
          </w:p>
        </w:tc>
        <w:tc>
          <w:tcPr>
            <w:tcW w:w="709" w:type="dxa"/>
            <w:vAlign w:val="center"/>
          </w:tcPr>
          <w:p w14:paraId="2B834F84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4A5EB79E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6188AF8C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Baseline FSH (mIU/ml)</w:t>
            </w:r>
          </w:p>
        </w:tc>
        <w:tc>
          <w:tcPr>
            <w:tcW w:w="1275" w:type="dxa"/>
            <w:vAlign w:val="center"/>
          </w:tcPr>
          <w:p w14:paraId="53C376AF" w14:textId="6E3CF3F4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.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9</w:t>
            </w:r>
          </w:p>
        </w:tc>
        <w:tc>
          <w:tcPr>
            <w:tcW w:w="1276" w:type="dxa"/>
            <w:vAlign w:val="center"/>
          </w:tcPr>
          <w:p w14:paraId="0CACF5D6" w14:textId="07FB1390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.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0</w:t>
            </w:r>
          </w:p>
        </w:tc>
        <w:tc>
          <w:tcPr>
            <w:tcW w:w="709" w:type="dxa"/>
            <w:vAlign w:val="center"/>
          </w:tcPr>
          <w:p w14:paraId="625FD98C" w14:textId="341AB72F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0</w:t>
            </w:r>
            <w:r w:rsidR="00E86AA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center"/>
          </w:tcPr>
          <w:p w14:paraId="1229C2A7" w14:textId="4547F622" w:rsidR="005D6D2B" w:rsidRPr="001963C4" w:rsidRDefault="00EE2E7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9</w:t>
            </w:r>
          </w:p>
        </w:tc>
        <w:tc>
          <w:tcPr>
            <w:tcW w:w="1275" w:type="dxa"/>
            <w:vAlign w:val="center"/>
          </w:tcPr>
          <w:p w14:paraId="671D3EA2" w14:textId="599B2374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4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0</w:t>
            </w:r>
          </w:p>
        </w:tc>
        <w:tc>
          <w:tcPr>
            <w:tcW w:w="709" w:type="dxa"/>
            <w:vAlign w:val="center"/>
          </w:tcPr>
          <w:p w14:paraId="67F8AF01" w14:textId="2CA2FA95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70294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3</w:t>
            </w:r>
          </w:p>
        </w:tc>
        <w:tc>
          <w:tcPr>
            <w:tcW w:w="1276" w:type="dxa"/>
            <w:vAlign w:val="center"/>
          </w:tcPr>
          <w:p w14:paraId="1143622F" w14:textId="105229C6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.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611A6270" w14:textId="3CF394F2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.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0</w:t>
            </w:r>
          </w:p>
        </w:tc>
        <w:tc>
          <w:tcPr>
            <w:tcW w:w="709" w:type="dxa"/>
            <w:vAlign w:val="center"/>
          </w:tcPr>
          <w:p w14:paraId="4C3F59D3" w14:textId="57D64BBA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4</w:t>
            </w:r>
          </w:p>
        </w:tc>
        <w:tc>
          <w:tcPr>
            <w:tcW w:w="1275" w:type="dxa"/>
            <w:vAlign w:val="center"/>
          </w:tcPr>
          <w:p w14:paraId="3565C626" w14:textId="725F263A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.</w:t>
            </w:r>
            <w:r w:rsidR="00B645E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1276" w:type="dxa"/>
            <w:vAlign w:val="center"/>
          </w:tcPr>
          <w:p w14:paraId="1C6F791F" w14:textId="43318D4E" w:rsidR="005D6D2B" w:rsidRPr="001963C4" w:rsidRDefault="00D95FC3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0</w:t>
            </w:r>
          </w:p>
        </w:tc>
        <w:tc>
          <w:tcPr>
            <w:tcW w:w="709" w:type="dxa"/>
            <w:vAlign w:val="center"/>
          </w:tcPr>
          <w:p w14:paraId="7B866184" w14:textId="2BC643B5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BC02E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8</w:t>
            </w:r>
          </w:p>
        </w:tc>
      </w:tr>
      <w:tr w:rsidR="005D6D2B" w:rsidRPr="001963C4" w14:paraId="392979DF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2EB704B6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AMH (ng/ml)</w:t>
            </w:r>
          </w:p>
        </w:tc>
        <w:tc>
          <w:tcPr>
            <w:tcW w:w="1275" w:type="dxa"/>
            <w:vAlign w:val="center"/>
          </w:tcPr>
          <w:p w14:paraId="3E3C8B91" w14:textId="5D493238" w:rsidR="005D6D2B" w:rsidRPr="001963C4" w:rsidRDefault="00486202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8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</w:p>
        </w:tc>
        <w:tc>
          <w:tcPr>
            <w:tcW w:w="1276" w:type="dxa"/>
            <w:vAlign w:val="center"/>
          </w:tcPr>
          <w:p w14:paraId="33C2FE29" w14:textId="6D1585CB" w:rsidR="005D6D2B" w:rsidRPr="001963C4" w:rsidRDefault="00486202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7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vAlign w:val="center"/>
          </w:tcPr>
          <w:p w14:paraId="5A9D457B" w14:textId="00B0781D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86AA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9</w:t>
            </w:r>
          </w:p>
        </w:tc>
        <w:tc>
          <w:tcPr>
            <w:tcW w:w="1276" w:type="dxa"/>
            <w:vAlign w:val="center"/>
          </w:tcPr>
          <w:p w14:paraId="5E7F70AD" w14:textId="6653516B" w:rsidR="005D6D2B" w:rsidRPr="001963C4" w:rsidRDefault="00EE2E7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</w:p>
        </w:tc>
        <w:tc>
          <w:tcPr>
            <w:tcW w:w="1275" w:type="dxa"/>
            <w:vAlign w:val="center"/>
          </w:tcPr>
          <w:p w14:paraId="5A127363" w14:textId="23F7AF39" w:rsidR="005D6D2B" w:rsidRPr="001963C4" w:rsidRDefault="00EE2E7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7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vAlign w:val="center"/>
          </w:tcPr>
          <w:p w14:paraId="10E1954E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0207DDA4" w14:textId="18415825" w:rsidR="005D6D2B" w:rsidRPr="001963C4" w:rsidRDefault="003A6AD1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2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1134" w:type="dxa"/>
            <w:vAlign w:val="center"/>
          </w:tcPr>
          <w:p w14:paraId="02CE9E12" w14:textId="2A030C19" w:rsidR="005D6D2B" w:rsidRPr="001963C4" w:rsidRDefault="003A6AD1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7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vAlign w:val="center"/>
          </w:tcPr>
          <w:p w14:paraId="4B92C293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vAlign w:val="center"/>
          </w:tcPr>
          <w:p w14:paraId="583F6E6B" w14:textId="713EEA72" w:rsidR="005D6D2B" w:rsidRPr="001963C4" w:rsidRDefault="00D95FC3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6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8</w:t>
            </w:r>
          </w:p>
        </w:tc>
        <w:tc>
          <w:tcPr>
            <w:tcW w:w="1276" w:type="dxa"/>
            <w:vAlign w:val="center"/>
          </w:tcPr>
          <w:p w14:paraId="147BDC16" w14:textId="7EBA9D22" w:rsidR="005D6D2B" w:rsidRPr="001963C4" w:rsidRDefault="00D95FC3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7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vAlign w:val="center"/>
          </w:tcPr>
          <w:p w14:paraId="6EB6E9F8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608BBCC1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0735441F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BMI (kg/m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  <w:vertAlign w:val="superscript"/>
              </w:rPr>
              <w:t>2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)</w:t>
            </w:r>
          </w:p>
        </w:tc>
        <w:tc>
          <w:tcPr>
            <w:tcW w:w="1275" w:type="dxa"/>
            <w:vAlign w:val="center"/>
          </w:tcPr>
          <w:p w14:paraId="21830027" w14:textId="742F2609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1276" w:type="dxa"/>
            <w:vAlign w:val="center"/>
          </w:tcPr>
          <w:p w14:paraId="39A9960F" w14:textId="7325DE5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1.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486202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709" w:type="dxa"/>
            <w:vAlign w:val="center"/>
          </w:tcPr>
          <w:p w14:paraId="39EE98A3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276" w:type="dxa"/>
            <w:vAlign w:val="center"/>
          </w:tcPr>
          <w:p w14:paraId="1162813B" w14:textId="571DA0F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1275" w:type="dxa"/>
            <w:vAlign w:val="center"/>
          </w:tcPr>
          <w:p w14:paraId="0B046A03" w14:textId="45CEBEB2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1.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709" w:type="dxa"/>
            <w:vAlign w:val="center"/>
          </w:tcPr>
          <w:p w14:paraId="4363A3B2" w14:textId="475186B9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70294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5</w:t>
            </w:r>
          </w:p>
        </w:tc>
        <w:tc>
          <w:tcPr>
            <w:tcW w:w="1276" w:type="dxa"/>
            <w:vAlign w:val="center"/>
          </w:tcPr>
          <w:p w14:paraId="59AD10B4" w14:textId="63C9C2EA" w:rsidR="005D6D2B" w:rsidRPr="001963C4" w:rsidRDefault="003A6AD1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1.7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1134" w:type="dxa"/>
            <w:vAlign w:val="center"/>
          </w:tcPr>
          <w:p w14:paraId="5F66B3F0" w14:textId="6C7FD2E4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709" w:type="dxa"/>
            <w:vAlign w:val="center"/>
          </w:tcPr>
          <w:p w14:paraId="0211E345" w14:textId="3A52E4FD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3</w:t>
            </w:r>
          </w:p>
        </w:tc>
        <w:tc>
          <w:tcPr>
            <w:tcW w:w="1275" w:type="dxa"/>
            <w:vAlign w:val="center"/>
          </w:tcPr>
          <w:p w14:paraId="034882D2" w14:textId="33D0597E" w:rsidR="005D6D2B" w:rsidRPr="001963C4" w:rsidRDefault="00D95FC3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1.7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1276" w:type="dxa"/>
            <w:vAlign w:val="center"/>
          </w:tcPr>
          <w:p w14:paraId="0FCF60FA" w14:textId="32044A2E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1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8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709" w:type="dxa"/>
            <w:vAlign w:val="center"/>
          </w:tcPr>
          <w:p w14:paraId="21C80127" w14:textId="2A6A54BA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BC02E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4</w:t>
            </w:r>
          </w:p>
        </w:tc>
      </w:tr>
      <w:tr w:rsidR="005D6D2B" w:rsidRPr="001963C4" w14:paraId="28123089" w14:textId="77777777" w:rsidTr="00D7129D">
        <w:trPr>
          <w:trHeight w:val="363"/>
        </w:trPr>
        <w:tc>
          <w:tcPr>
            <w:tcW w:w="2411" w:type="dxa"/>
            <w:tcBorders>
              <w:bottom w:val="nil"/>
            </w:tcBorders>
            <w:vAlign w:val="center"/>
          </w:tcPr>
          <w:p w14:paraId="6BD510D3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Primary infertility, No.(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7F3714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887 (73.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14C952C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617 (64.3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2036231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bookmarkStart w:id="4" w:name="OLE_LINK9"/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  <w:bookmarkEnd w:id="4"/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6DAEE43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582 (89.7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17F3341E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617 (64.3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8232A14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0157FFC" w14:textId="7FD4D914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96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9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DBC4CF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617 (64.3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11A0002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D7F1928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76 (91.5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FF4D17E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617 (64.3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E15D74A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5335DE8A" w14:textId="77777777" w:rsidTr="00D7129D">
        <w:trPr>
          <w:trHeight w:val="363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5CDCC77E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Duration of infertility (y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CDE10CE" w14:textId="61A7AE30" w:rsidR="005D6D2B" w:rsidRPr="001963C4" w:rsidRDefault="0028262F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E37751F" w14:textId="48AF6776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1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094E847" w14:textId="0562FF05" w:rsidR="005D6D2B" w:rsidRPr="001963C4" w:rsidRDefault="00E86AA9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B9FA03E" w14:textId="342098C5" w:rsidR="005D6D2B" w:rsidRPr="001963C4" w:rsidRDefault="00EE2E7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1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5D34A0E" w14:textId="664B0E89" w:rsidR="005D6D2B" w:rsidRPr="001963C4" w:rsidRDefault="00EE2E7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1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5CCF73D" w14:textId="24F7112E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70294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10210A5" w14:textId="555F4C24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9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7454B34" w14:textId="60A7336E" w:rsidR="005D6D2B" w:rsidRPr="001963C4" w:rsidRDefault="003A6AD1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862EBBF" w14:textId="19279102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35FAE0C5" w14:textId="16158793" w:rsidR="005D6D2B" w:rsidRPr="001963C4" w:rsidRDefault="00D95FC3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748DABFF" w14:textId="43EE596F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1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7A0C4BF2" w14:textId="7B77020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</w:t>
            </w:r>
            <w:r w:rsidR="00BC02E9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004</w:t>
            </w:r>
          </w:p>
        </w:tc>
      </w:tr>
      <w:tr w:rsidR="005D6D2B" w:rsidRPr="001963C4" w14:paraId="15B9D637" w14:textId="77777777" w:rsidTr="00D7129D">
        <w:trPr>
          <w:trHeight w:val="363"/>
        </w:trPr>
        <w:tc>
          <w:tcPr>
            <w:tcW w:w="2411" w:type="dxa"/>
            <w:tcBorders>
              <w:top w:val="single" w:sz="4" w:space="0" w:color="auto"/>
            </w:tcBorders>
            <w:vAlign w:val="center"/>
          </w:tcPr>
          <w:p w14:paraId="54A725E1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Paternal characteristi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B65091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1ACE2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64D391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8152A2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EFE26A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71CC4E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A9FCFC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FF3919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25F8F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1CD2021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5566A4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F371868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5D6D2B" w:rsidRPr="001963C4" w14:paraId="20D9DC5C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155BB3BB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Age (y)</w:t>
            </w:r>
          </w:p>
        </w:tc>
        <w:tc>
          <w:tcPr>
            <w:tcW w:w="1275" w:type="dxa"/>
            <w:vAlign w:val="center"/>
          </w:tcPr>
          <w:p w14:paraId="7A0AC5CD" w14:textId="7F786788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7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3</w:t>
            </w:r>
          </w:p>
        </w:tc>
        <w:tc>
          <w:tcPr>
            <w:tcW w:w="1276" w:type="dxa"/>
            <w:vAlign w:val="center"/>
          </w:tcPr>
          <w:p w14:paraId="0A534482" w14:textId="4AD274B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5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709" w:type="dxa"/>
            <w:vAlign w:val="center"/>
          </w:tcPr>
          <w:p w14:paraId="3777EC98" w14:textId="7FA85150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</w:t>
            </w:r>
            <w:r w:rsidR="00E86AA9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76" w:type="dxa"/>
            <w:vAlign w:val="center"/>
          </w:tcPr>
          <w:p w14:paraId="0EBC53FF" w14:textId="4A314475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1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4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1275" w:type="dxa"/>
            <w:vAlign w:val="center"/>
          </w:tcPr>
          <w:p w14:paraId="69EF09C4" w14:textId="180316D0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5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709" w:type="dxa"/>
            <w:vAlign w:val="center"/>
          </w:tcPr>
          <w:p w14:paraId="1256A3E2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0A92F81B" w14:textId="09936DA9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.9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2</w:t>
            </w:r>
          </w:p>
        </w:tc>
        <w:tc>
          <w:tcPr>
            <w:tcW w:w="1134" w:type="dxa"/>
            <w:vAlign w:val="center"/>
          </w:tcPr>
          <w:p w14:paraId="4344DB1B" w14:textId="2611250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5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709" w:type="dxa"/>
            <w:vAlign w:val="center"/>
          </w:tcPr>
          <w:p w14:paraId="4396769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vAlign w:val="center"/>
          </w:tcPr>
          <w:p w14:paraId="7E50929C" w14:textId="053D03F1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0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9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9</w:t>
            </w:r>
          </w:p>
        </w:tc>
        <w:tc>
          <w:tcPr>
            <w:tcW w:w="1276" w:type="dxa"/>
            <w:vAlign w:val="center"/>
          </w:tcPr>
          <w:p w14:paraId="7415725D" w14:textId="2A77F69C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5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709" w:type="dxa"/>
            <w:vAlign w:val="center"/>
          </w:tcPr>
          <w:p w14:paraId="75D15830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1F7FC422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062D2046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 Frequent alcohol</w:t>
            </w:r>
          </w:p>
          <w:p w14:paraId="60E7854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intake, No. (%)</w:t>
            </w:r>
          </w:p>
        </w:tc>
        <w:tc>
          <w:tcPr>
            <w:tcW w:w="1275" w:type="dxa"/>
            <w:vAlign w:val="center"/>
          </w:tcPr>
          <w:p w14:paraId="2CF18037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49 (1.9%)</w:t>
            </w:r>
          </w:p>
        </w:tc>
        <w:tc>
          <w:tcPr>
            <w:tcW w:w="1276" w:type="dxa"/>
            <w:vAlign w:val="center"/>
          </w:tcPr>
          <w:p w14:paraId="47D07C05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54 (2.5%)</w:t>
            </w:r>
          </w:p>
        </w:tc>
        <w:tc>
          <w:tcPr>
            <w:tcW w:w="709" w:type="dxa"/>
            <w:vAlign w:val="center"/>
          </w:tcPr>
          <w:p w14:paraId="2432B4F1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1276" w:type="dxa"/>
            <w:vAlign w:val="center"/>
          </w:tcPr>
          <w:p w14:paraId="4854555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9 (2.9%)</w:t>
            </w:r>
          </w:p>
        </w:tc>
        <w:tc>
          <w:tcPr>
            <w:tcW w:w="1275" w:type="dxa"/>
            <w:vAlign w:val="center"/>
          </w:tcPr>
          <w:p w14:paraId="665A077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54 (2.5%)</w:t>
            </w:r>
          </w:p>
        </w:tc>
        <w:tc>
          <w:tcPr>
            <w:tcW w:w="709" w:type="dxa"/>
            <w:vAlign w:val="center"/>
          </w:tcPr>
          <w:p w14:paraId="26DDA13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276" w:type="dxa"/>
            <w:vAlign w:val="center"/>
          </w:tcPr>
          <w:p w14:paraId="583A6A83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5 (2.0%)</w:t>
            </w:r>
          </w:p>
        </w:tc>
        <w:tc>
          <w:tcPr>
            <w:tcW w:w="1134" w:type="dxa"/>
            <w:vAlign w:val="center"/>
          </w:tcPr>
          <w:p w14:paraId="5414FA5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54 (2.5%)</w:t>
            </w:r>
          </w:p>
        </w:tc>
        <w:tc>
          <w:tcPr>
            <w:tcW w:w="709" w:type="dxa"/>
            <w:vAlign w:val="center"/>
          </w:tcPr>
          <w:p w14:paraId="43D55BEF" w14:textId="3AD39D7B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1275" w:type="dxa"/>
            <w:vAlign w:val="center"/>
          </w:tcPr>
          <w:p w14:paraId="6B34C8B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4 (1.9%)</w:t>
            </w:r>
          </w:p>
        </w:tc>
        <w:tc>
          <w:tcPr>
            <w:tcW w:w="1276" w:type="dxa"/>
            <w:vAlign w:val="center"/>
          </w:tcPr>
          <w:p w14:paraId="6305466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54 (2.5%)</w:t>
            </w:r>
          </w:p>
        </w:tc>
        <w:tc>
          <w:tcPr>
            <w:tcW w:w="709" w:type="dxa"/>
            <w:vAlign w:val="center"/>
          </w:tcPr>
          <w:p w14:paraId="5C6BF97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</w:t>
            </w:r>
          </w:p>
        </w:tc>
      </w:tr>
      <w:tr w:rsidR="005D6D2B" w:rsidRPr="001963C4" w14:paraId="75778A61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0394027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 Tobacco use, No. (%)</w:t>
            </w:r>
          </w:p>
        </w:tc>
        <w:tc>
          <w:tcPr>
            <w:tcW w:w="1275" w:type="dxa"/>
            <w:vAlign w:val="center"/>
          </w:tcPr>
          <w:p w14:paraId="602ED52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95 (26.9%)</w:t>
            </w:r>
          </w:p>
        </w:tc>
        <w:tc>
          <w:tcPr>
            <w:tcW w:w="1276" w:type="dxa"/>
            <w:vAlign w:val="center"/>
          </w:tcPr>
          <w:p w14:paraId="7FB4687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70 (31.8%)</w:t>
            </w:r>
          </w:p>
        </w:tc>
        <w:tc>
          <w:tcPr>
            <w:tcW w:w="709" w:type="dxa"/>
            <w:vAlign w:val="center"/>
          </w:tcPr>
          <w:p w14:paraId="4719D1D6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4493E8C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53 (23.6%)</w:t>
            </w:r>
          </w:p>
        </w:tc>
        <w:tc>
          <w:tcPr>
            <w:tcW w:w="1275" w:type="dxa"/>
            <w:vAlign w:val="center"/>
          </w:tcPr>
          <w:p w14:paraId="795581D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70 (31.8%)</w:t>
            </w:r>
          </w:p>
        </w:tc>
        <w:tc>
          <w:tcPr>
            <w:tcW w:w="709" w:type="dxa"/>
            <w:vAlign w:val="center"/>
          </w:tcPr>
          <w:p w14:paraId="6063F33E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0CA787CA" w14:textId="25AB10F8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8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25.2%)</w:t>
            </w:r>
          </w:p>
        </w:tc>
        <w:tc>
          <w:tcPr>
            <w:tcW w:w="1134" w:type="dxa"/>
            <w:vAlign w:val="center"/>
          </w:tcPr>
          <w:p w14:paraId="12110044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70 (31.8%)</w:t>
            </w:r>
          </w:p>
        </w:tc>
        <w:tc>
          <w:tcPr>
            <w:tcW w:w="709" w:type="dxa"/>
            <w:vAlign w:val="center"/>
          </w:tcPr>
          <w:p w14:paraId="3143E6CD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vAlign w:val="center"/>
          </w:tcPr>
          <w:p w14:paraId="14FA25DC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29 (31.0%)</w:t>
            </w:r>
          </w:p>
        </w:tc>
        <w:tc>
          <w:tcPr>
            <w:tcW w:w="1276" w:type="dxa"/>
            <w:vAlign w:val="center"/>
          </w:tcPr>
          <w:p w14:paraId="5B8B252A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70 (31.8%)</w:t>
            </w:r>
          </w:p>
        </w:tc>
        <w:tc>
          <w:tcPr>
            <w:tcW w:w="709" w:type="dxa"/>
            <w:vAlign w:val="center"/>
          </w:tcPr>
          <w:p w14:paraId="041D979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6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</w:t>
            </w:r>
          </w:p>
        </w:tc>
      </w:tr>
      <w:tr w:rsidR="005D6D2B" w:rsidRPr="001963C4" w14:paraId="1A90F0E6" w14:textId="77777777" w:rsidTr="00D7129D">
        <w:trPr>
          <w:trHeight w:val="363"/>
        </w:trPr>
        <w:tc>
          <w:tcPr>
            <w:tcW w:w="2411" w:type="dxa"/>
            <w:tcBorders>
              <w:bottom w:val="nil"/>
            </w:tcBorders>
            <w:vAlign w:val="center"/>
          </w:tcPr>
          <w:p w14:paraId="0604AAEC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 Higher education, No. (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C1DC0A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362 (52.7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C73B05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5540 (53.9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D41AB8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2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B5E991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55 (54.7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724A80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5540 (53.9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44FF5AE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C95F638" w14:textId="63BEAB5C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4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5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0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0139B5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5540 (53.9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B3BF7CE" w14:textId="11EF15C2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69E7C7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40 (46.0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918D66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5540 (53.9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8E57DE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6C9C3DA7" w14:textId="77777777" w:rsidTr="00D7129D">
        <w:trPr>
          <w:trHeight w:val="363"/>
        </w:trPr>
        <w:tc>
          <w:tcPr>
            <w:tcW w:w="2411" w:type="dxa"/>
            <w:tcBorders>
              <w:top w:val="nil"/>
              <w:bottom w:val="single" w:sz="4" w:space="0" w:color="auto"/>
            </w:tcBorders>
            <w:vAlign w:val="center"/>
          </w:tcPr>
          <w:p w14:paraId="4576757B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Parotitis, No. (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6C85C5EC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3 (4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6306F18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00 (2.9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1C6DDA7C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3D63913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58 (8.9%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FC7312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00 (2.9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07B602F6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1E52AC39" w14:textId="0FCF86EC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14.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64A5B64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00 (2.9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444EF57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242BEC77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7 (10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441B4BF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00 (2.9%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14:paraId="663E78E1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26F9BB72" w14:textId="77777777" w:rsidTr="00D7129D">
        <w:trPr>
          <w:trHeight w:val="363"/>
        </w:trPr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7FBAF6F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IVF/ICSI 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42A1B82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1236AC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56C4BC6B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547D4A6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659D5DF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6129A351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156B402E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E89F1D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1D0E8EE2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14:paraId="528C312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74719E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center"/>
          </w:tcPr>
          <w:p w14:paraId="2DB8D615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</w:tr>
      <w:tr w:rsidR="005D6D2B" w:rsidRPr="001963C4" w14:paraId="02521276" w14:textId="77777777" w:rsidTr="00D7129D">
        <w:trPr>
          <w:trHeight w:val="363"/>
        </w:trPr>
        <w:tc>
          <w:tcPr>
            <w:tcW w:w="2411" w:type="dxa"/>
            <w:tcBorders>
              <w:top w:val="nil"/>
            </w:tcBorders>
            <w:vAlign w:val="center"/>
          </w:tcPr>
          <w:p w14:paraId="40F628E7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Ovarian stimulation protocol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E8BFBDC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B4A0DE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30313E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0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81E7FD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351B6AE5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7E0B379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01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F4DD443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7D4D680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B359CE8" w14:textId="2983ACE2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2D130CC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49C4A5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F09D32A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79607EBE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219AE2C1" w14:textId="77777777" w:rsidR="005D6D2B" w:rsidRPr="001963C4" w:rsidRDefault="005D6D2B" w:rsidP="005D6D2B">
            <w:pPr>
              <w:ind w:firstLineChars="200" w:firstLine="32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Agonist</w:t>
            </w:r>
          </w:p>
        </w:tc>
        <w:tc>
          <w:tcPr>
            <w:tcW w:w="1275" w:type="dxa"/>
            <w:vAlign w:val="center"/>
          </w:tcPr>
          <w:p w14:paraId="4DF9CE3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682 (65.1%)</w:t>
            </w:r>
          </w:p>
        </w:tc>
        <w:tc>
          <w:tcPr>
            <w:tcW w:w="1276" w:type="dxa"/>
            <w:vAlign w:val="center"/>
          </w:tcPr>
          <w:p w14:paraId="03683AF8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498 (63.2%)</w:t>
            </w:r>
          </w:p>
        </w:tc>
        <w:tc>
          <w:tcPr>
            <w:tcW w:w="709" w:type="dxa"/>
            <w:vAlign w:val="center"/>
          </w:tcPr>
          <w:p w14:paraId="50AAF7A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9EBF7BE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453 (69.8%)</w:t>
            </w:r>
          </w:p>
        </w:tc>
        <w:tc>
          <w:tcPr>
            <w:tcW w:w="1275" w:type="dxa"/>
            <w:vAlign w:val="center"/>
          </w:tcPr>
          <w:p w14:paraId="7C8C1CB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498 (63.2%)</w:t>
            </w:r>
          </w:p>
        </w:tc>
        <w:tc>
          <w:tcPr>
            <w:tcW w:w="709" w:type="dxa"/>
            <w:vAlign w:val="center"/>
          </w:tcPr>
          <w:p w14:paraId="2635CF5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49FC111" w14:textId="1AEFEAF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46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6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1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FBE94D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498 (63.2%)</w:t>
            </w:r>
          </w:p>
        </w:tc>
        <w:tc>
          <w:tcPr>
            <w:tcW w:w="709" w:type="dxa"/>
            <w:vAlign w:val="center"/>
          </w:tcPr>
          <w:p w14:paraId="3D61236C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298B0D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419 (56.7%)</w:t>
            </w:r>
          </w:p>
        </w:tc>
        <w:tc>
          <w:tcPr>
            <w:tcW w:w="1276" w:type="dxa"/>
            <w:vAlign w:val="center"/>
          </w:tcPr>
          <w:p w14:paraId="46C5E4D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498 (63.2%)</w:t>
            </w:r>
          </w:p>
        </w:tc>
        <w:tc>
          <w:tcPr>
            <w:tcW w:w="709" w:type="dxa"/>
            <w:vAlign w:val="center"/>
          </w:tcPr>
          <w:p w14:paraId="30E86AFD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5D6D2B" w:rsidRPr="001963C4" w14:paraId="61561901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05EB3111" w14:textId="77777777" w:rsidR="005D6D2B" w:rsidRPr="001963C4" w:rsidRDefault="005D6D2B" w:rsidP="005D6D2B">
            <w:pPr>
              <w:ind w:firstLineChars="200" w:firstLine="32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Antagonist</w:t>
            </w:r>
          </w:p>
        </w:tc>
        <w:tc>
          <w:tcPr>
            <w:tcW w:w="1275" w:type="dxa"/>
            <w:vAlign w:val="center"/>
          </w:tcPr>
          <w:p w14:paraId="2AC61E56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903 (34.9%)</w:t>
            </w:r>
          </w:p>
        </w:tc>
        <w:tc>
          <w:tcPr>
            <w:tcW w:w="1276" w:type="dxa"/>
            <w:vAlign w:val="center"/>
          </w:tcPr>
          <w:p w14:paraId="0D8695D3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785 (36.8%)</w:t>
            </w:r>
          </w:p>
        </w:tc>
        <w:tc>
          <w:tcPr>
            <w:tcW w:w="709" w:type="dxa"/>
            <w:vAlign w:val="center"/>
          </w:tcPr>
          <w:p w14:paraId="7F2E653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31ECE2B7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96 (30.2%)</w:t>
            </w:r>
          </w:p>
        </w:tc>
        <w:tc>
          <w:tcPr>
            <w:tcW w:w="1275" w:type="dxa"/>
            <w:vAlign w:val="center"/>
          </w:tcPr>
          <w:p w14:paraId="67C25F1E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785 (36.8%)</w:t>
            </w:r>
          </w:p>
        </w:tc>
        <w:tc>
          <w:tcPr>
            <w:tcW w:w="709" w:type="dxa"/>
            <w:vAlign w:val="center"/>
          </w:tcPr>
          <w:p w14:paraId="26C7FD88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78A6AC95" w14:textId="2DC19745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8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.9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vAlign w:val="center"/>
          </w:tcPr>
          <w:p w14:paraId="2D37DAB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785 (36.8%)</w:t>
            </w:r>
          </w:p>
        </w:tc>
        <w:tc>
          <w:tcPr>
            <w:tcW w:w="709" w:type="dxa"/>
            <w:vAlign w:val="center"/>
          </w:tcPr>
          <w:p w14:paraId="52CFACB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4221F2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20 (43.3%)</w:t>
            </w:r>
          </w:p>
        </w:tc>
        <w:tc>
          <w:tcPr>
            <w:tcW w:w="1276" w:type="dxa"/>
            <w:vAlign w:val="center"/>
          </w:tcPr>
          <w:p w14:paraId="2C12153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785 (36.8%)</w:t>
            </w:r>
          </w:p>
        </w:tc>
        <w:tc>
          <w:tcPr>
            <w:tcW w:w="709" w:type="dxa"/>
            <w:vAlign w:val="center"/>
          </w:tcPr>
          <w:p w14:paraId="4CC527C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5D6D2B" w:rsidRPr="001963C4" w14:paraId="500DA230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15123197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Gn duration (days)</w:t>
            </w:r>
          </w:p>
        </w:tc>
        <w:tc>
          <w:tcPr>
            <w:tcW w:w="1275" w:type="dxa"/>
            <w:vAlign w:val="center"/>
          </w:tcPr>
          <w:p w14:paraId="7605393B" w14:textId="30E5FDA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2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1276" w:type="dxa"/>
            <w:vAlign w:val="center"/>
          </w:tcPr>
          <w:p w14:paraId="4171824C" w14:textId="067DE06C" w:rsidR="005D6D2B" w:rsidRPr="001963C4" w:rsidRDefault="0028262F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0.1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709" w:type="dxa"/>
            <w:vAlign w:val="center"/>
          </w:tcPr>
          <w:p w14:paraId="3AA06CCF" w14:textId="5722F454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86AA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1</w:t>
            </w:r>
          </w:p>
        </w:tc>
        <w:tc>
          <w:tcPr>
            <w:tcW w:w="1276" w:type="dxa"/>
            <w:vAlign w:val="center"/>
          </w:tcPr>
          <w:p w14:paraId="377B1AD0" w14:textId="18BAC00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3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1275" w:type="dxa"/>
            <w:vAlign w:val="center"/>
          </w:tcPr>
          <w:p w14:paraId="08C080B2" w14:textId="355BB15F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1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709" w:type="dxa"/>
            <w:vAlign w:val="center"/>
          </w:tcPr>
          <w:p w14:paraId="5C15EC0D" w14:textId="770C2B71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0</w:t>
            </w:r>
            <w:r w:rsidR="0070294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1276" w:type="dxa"/>
            <w:vAlign w:val="center"/>
          </w:tcPr>
          <w:p w14:paraId="1A4BF17C" w14:textId="52895DF5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2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1134" w:type="dxa"/>
            <w:vAlign w:val="center"/>
          </w:tcPr>
          <w:p w14:paraId="6E7BEFBF" w14:textId="7CC01823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1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709" w:type="dxa"/>
            <w:vAlign w:val="center"/>
          </w:tcPr>
          <w:p w14:paraId="23A95A17" w14:textId="1B29BB3E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5</w:t>
            </w:r>
          </w:p>
        </w:tc>
        <w:tc>
          <w:tcPr>
            <w:tcW w:w="1275" w:type="dxa"/>
            <w:vAlign w:val="center"/>
          </w:tcPr>
          <w:p w14:paraId="32F1E6D1" w14:textId="12EE934B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1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1276" w:type="dxa"/>
            <w:vAlign w:val="center"/>
          </w:tcPr>
          <w:p w14:paraId="0530BE31" w14:textId="6626B28A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1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709" w:type="dxa"/>
            <w:vAlign w:val="center"/>
          </w:tcPr>
          <w:p w14:paraId="39FCFE3F" w14:textId="35DD7F8B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BC02E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1</w:t>
            </w:r>
          </w:p>
        </w:tc>
      </w:tr>
      <w:tr w:rsidR="005D6D2B" w:rsidRPr="001963C4" w14:paraId="27F225D9" w14:textId="77777777" w:rsidTr="00D7129D">
        <w:trPr>
          <w:trHeight w:val="363"/>
        </w:trPr>
        <w:tc>
          <w:tcPr>
            <w:tcW w:w="2411" w:type="dxa"/>
            <w:vAlign w:val="center"/>
          </w:tcPr>
          <w:p w14:paraId="3613E1C1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lastRenderedPageBreak/>
              <w:t>Total dose of Gn (IU)</w:t>
            </w:r>
          </w:p>
        </w:tc>
        <w:tc>
          <w:tcPr>
            <w:tcW w:w="1275" w:type="dxa"/>
            <w:vAlign w:val="center"/>
          </w:tcPr>
          <w:p w14:paraId="33C88C8B" w14:textId="404B749E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87.6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14.4</w:t>
            </w:r>
          </w:p>
        </w:tc>
        <w:tc>
          <w:tcPr>
            <w:tcW w:w="1276" w:type="dxa"/>
            <w:vAlign w:val="center"/>
          </w:tcPr>
          <w:p w14:paraId="2FC48BC3" w14:textId="35E7809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0.5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28262F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5.1</w:t>
            </w:r>
          </w:p>
        </w:tc>
        <w:tc>
          <w:tcPr>
            <w:tcW w:w="709" w:type="dxa"/>
            <w:vAlign w:val="center"/>
          </w:tcPr>
          <w:p w14:paraId="22327475" w14:textId="046156D3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86AA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1276" w:type="dxa"/>
            <w:vAlign w:val="center"/>
          </w:tcPr>
          <w:p w14:paraId="04AA8453" w14:textId="10DCBC12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0.5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5.1</w:t>
            </w:r>
          </w:p>
        </w:tc>
        <w:tc>
          <w:tcPr>
            <w:tcW w:w="1275" w:type="dxa"/>
            <w:vAlign w:val="center"/>
          </w:tcPr>
          <w:p w14:paraId="1CA31323" w14:textId="447483BE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0.5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5.1</w:t>
            </w:r>
          </w:p>
        </w:tc>
        <w:tc>
          <w:tcPr>
            <w:tcW w:w="709" w:type="dxa"/>
            <w:vAlign w:val="center"/>
          </w:tcPr>
          <w:p w14:paraId="3721D4EC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4</w:t>
            </w:r>
          </w:p>
        </w:tc>
        <w:tc>
          <w:tcPr>
            <w:tcW w:w="1276" w:type="dxa"/>
            <w:vAlign w:val="center"/>
          </w:tcPr>
          <w:p w14:paraId="796B767B" w14:textId="2312A742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43.9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93.0</w:t>
            </w:r>
          </w:p>
        </w:tc>
        <w:tc>
          <w:tcPr>
            <w:tcW w:w="1134" w:type="dxa"/>
            <w:vAlign w:val="center"/>
          </w:tcPr>
          <w:p w14:paraId="2AAD4AF0" w14:textId="2DBEB9EC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0.5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5.1</w:t>
            </w:r>
          </w:p>
        </w:tc>
        <w:tc>
          <w:tcPr>
            <w:tcW w:w="709" w:type="dxa"/>
            <w:vAlign w:val="center"/>
          </w:tcPr>
          <w:p w14:paraId="5520B593" w14:textId="5D714C18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</w:t>
            </w:r>
            <w:r w:rsidR="00E36B33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3</w:t>
            </w:r>
          </w:p>
        </w:tc>
        <w:tc>
          <w:tcPr>
            <w:tcW w:w="1275" w:type="dxa"/>
            <w:vAlign w:val="center"/>
          </w:tcPr>
          <w:p w14:paraId="62E2A0D1" w14:textId="18CD63ED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10.5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96.0</w:t>
            </w:r>
          </w:p>
        </w:tc>
        <w:tc>
          <w:tcPr>
            <w:tcW w:w="1276" w:type="dxa"/>
            <w:vAlign w:val="center"/>
          </w:tcPr>
          <w:p w14:paraId="2B4058A7" w14:textId="5675878F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10.5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5.1</w:t>
            </w:r>
          </w:p>
        </w:tc>
        <w:tc>
          <w:tcPr>
            <w:tcW w:w="709" w:type="dxa"/>
            <w:vAlign w:val="center"/>
          </w:tcPr>
          <w:p w14:paraId="5E95D9A1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01</w:t>
            </w:r>
          </w:p>
        </w:tc>
      </w:tr>
      <w:tr w:rsidR="005D6D2B" w:rsidRPr="001963C4" w14:paraId="66C6A13D" w14:textId="77777777" w:rsidTr="00D7129D">
        <w:trPr>
          <w:trHeight w:val="363"/>
        </w:trPr>
        <w:tc>
          <w:tcPr>
            <w:tcW w:w="2411" w:type="dxa"/>
            <w:tcBorders>
              <w:bottom w:val="nil"/>
            </w:tcBorders>
            <w:vAlign w:val="center"/>
          </w:tcPr>
          <w:p w14:paraId="0FA2AD95" w14:textId="77777777" w:rsidR="005D6D2B" w:rsidRPr="001963C4" w:rsidRDefault="005D6D2B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Estradiol on trigger day (pg/mL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EE9E5FF" w14:textId="6B3C6F87" w:rsidR="005D6D2B" w:rsidRPr="001963C4" w:rsidRDefault="0028262F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784.8</w:t>
            </w:r>
            <w:bookmarkStart w:id="5" w:name="OLE_LINK12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bookmarkEnd w:id="5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96.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E2962AC" w14:textId="40F7EEB7" w:rsidR="005D6D2B" w:rsidRPr="001963C4" w:rsidRDefault="0028262F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787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56.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4BB1DDA" w14:textId="18E95AB3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86AA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097504F9" w14:textId="6A55E11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56.0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753.0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94C7096" w14:textId="50D4DE70" w:rsidR="005D6D2B" w:rsidRPr="001963C4" w:rsidRDefault="00EE2E7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787.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56.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4882A2C" w14:textId="14974554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</w:t>
            </w:r>
            <w:r w:rsidR="00702943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0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CDEB92D" w14:textId="255F5E13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01.5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586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72FD5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376 (1855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16EC91A" w14:textId="19126A5F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0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7225CEFF" w14:textId="6149BDF0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956.7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12.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F8303B3" w14:textId="0F5EB8C0" w:rsidR="005D6D2B" w:rsidRPr="001963C4" w:rsidRDefault="00D95FC3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787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56.4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031B5A1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0.01</w:t>
            </w:r>
          </w:p>
        </w:tc>
      </w:tr>
      <w:tr w:rsidR="005D6D2B" w:rsidRPr="001963C4" w14:paraId="787E893E" w14:textId="77777777" w:rsidTr="00D7129D">
        <w:trPr>
          <w:trHeight w:val="363"/>
        </w:trPr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6D249765" w14:textId="0FA07502" w:rsidR="005D6D2B" w:rsidRPr="001963C4" w:rsidRDefault="009353FE" w:rsidP="005D6D2B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Fertilisation</w:t>
            </w:r>
            <w:r w:rsidR="005D6D2B"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method (n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FD0EFA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86E48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F93F52" w14:textId="77777777" w:rsidR="005D6D2B" w:rsidRPr="001963C4" w:rsidRDefault="005D6D2B" w:rsidP="005D6D2B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6FEFC71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F2731BF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DAC5D28" w14:textId="46CB9134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D81F86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23B0D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A43A94D" w14:textId="774D460E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C2EB9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0D4693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FD5B574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5D6D2B" w:rsidRPr="001963C4" w14:paraId="14925D37" w14:textId="77777777" w:rsidTr="00D7129D">
        <w:trPr>
          <w:trHeight w:val="363"/>
        </w:trPr>
        <w:tc>
          <w:tcPr>
            <w:tcW w:w="2411" w:type="dxa"/>
            <w:tcBorders>
              <w:top w:val="nil"/>
            </w:tcBorders>
            <w:vAlign w:val="center"/>
          </w:tcPr>
          <w:p w14:paraId="2963F4D4" w14:textId="77777777" w:rsidR="005D6D2B" w:rsidRPr="001963C4" w:rsidRDefault="005D6D2B" w:rsidP="005D6D2B">
            <w:pPr>
              <w:ind w:firstLineChars="200" w:firstLine="32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IVF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AB432A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39 (40.2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E08B92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8068 (78.5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FB46197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610B5E6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6A1EFC7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8068 (78.5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C7444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3E1E227" w14:textId="3D5242FD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 (0.0%)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BADEC3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8068 (78.5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A4C42C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2AAB116E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35 (85.9%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FC87ED3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8068 (78.5%)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9B66B0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5D6D2B" w:rsidRPr="001963C4" w14:paraId="1151405B" w14:textId="77777777" w:rsidTr="00D7129D">
        <w:trPr>
          <w:trHeight w:val="363"/>
        </w:trPr>
        <w:tc>
          <w:tcPr>
            <w:tcW w:w="2411" w:type="dxa"/>
            <w:tcBorders>
              <w:bottom w:val="nil"/>
            </w:tcBorders>
            <w:vAlign w:val="center"/>
          </w:tcPr>
          <w:p w14:paraId="4E0EB429" w14:textId="77777777" w:rsidR="005D6D2B" w:rsidRPr="001963C4" w:rsidRDefault="005D6D2B" w:rsidP="005D6D2B">
            <w:pPr>
              <w:ind w:firstLineChars="200" w:firstLine="32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ICSI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522770B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546 (59.8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63D94EC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215 (21.5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386F6DA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1BB8F039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649 (100.0%)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0E48B4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215 (21.5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7ABF209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6C16666" w14:textId="54132BEC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74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 (100.0%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4820EF3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215 (21.5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6C846D72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2F67A135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04 (14.1%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35A02C38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2215 (21.5%)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5CCD4280" w14:textId="77777777" w:rsidR="005D6D2B" w:rsidRPr="001963C4" w:rsidRDefault="005D6D2B" w:rsidP="005D6D2B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</w:tr>
      <w:tr w:rsidR="0028262F" w:rsidRPr="001963C4" w14:paraId="223FDB11" w14:textId="77777777" w:rsidTr="00D7129D">
        <w:trPr>
          <w:trHeight w:val="363"/>
        </w:trPr>
        <w:tc>
          <w:tcPr>
            <w:tcW w:w="2411" w:type="dxa"/>
            <w:tcBorders>
              <w:top w:val="nil"/>
              <w:bottom w:val="nil"/>
            </w:tcBorders>
            <w:vAlign w:val="center"/>
          </w:tcPr>
          <w:p w14:paraId="5C855826" w14:textId="0E43B192" w:rsidR="0028262F" w:rsidRPr="001963C4" w:rsidRDefault="0028262F" w:rsidP="0028262F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Endometrial thickness (mm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937F27" w14:textId="0D1756EC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.6</w:t>
            </w:r>
            <w:r w:rsidR="003F054C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81AA5F" w14:textId="47AC6BC3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.4</w:t>
            </w:r>
            <w:r w:rsidR="003F054C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71E8FC" w14:textId="654C14F8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90400AA" w14:textId="0E76AB5E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2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99A2990" w14:textId="5335E749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.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A394ECE" w14:textId="4DB56EC4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3911857" w14:textId="722D7410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1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5FA3D6" w14:textId="5E63EEF6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.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36B3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01D279A" w14:textId="75665B8C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851722" w14:textId="7F45F9F4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.9</w:t>
            </w:r>
            <w:r w:rsidR="003F054C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D56B89" w14:textId="5AE971C4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1.4</w:t>
            </w:r>
            <w:r w:rsidR="003F054C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3.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38B4E18" w14:textId="12025693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  <w:tr w:rsidR="0028262F" w:rsidRPr="001963C4" w14:paraId="68B5AC6B" w14:textId="77777777" w:rsidTr="00D7129D">
        <w:trPr>
          <w:trHeight w:val="363"/>
        </w:trPr>
        <w:tc>
          <w:tcPr>
            <w:tcW w:w="2411" w:type="dxa"/>
            <w:tcBorders>
              <w:top w:val="nil"/>
              <w:bottom w:val="single" w:sz="12" w:space="0" w:color="auto"/>
            </w:tcBorders>
            <w:vAlign w:val="center"/>
          </w:tcPr>
          <w:p w14:paraId="09E5CCE8" w14:textId="77777777" w:rsidR="0028262F" w:rsidRPr="001963C4" w:rsidRDefault="0028262F" w:rsidP="0028262F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Number of oocytes </w:t>
            </w:r>
          </w:p>
          <w:p w14:paraId="751EA943" w14:textId="77777777" w:rsidR="0028262F" w:rsidRPr="001963C4" w:rsidRDefault="0028262F" w:rsidP="0028262F">
            <w:pPr>
              <w:ind w:firstLineChars="100" w:firstLine="160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retrieved (n)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3450771C" w14:textId="29A2BBE0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3</w:t>
            </w:r>
            <w:r w:rsidR="008B00C4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6</w:t>
            </w:r>
            <w:r w:rsidR="008B00C4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8B00C4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0DF64C1C" w14:textId="30F507FB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3</w:t>
            </w:r>
            <w:r w:rsidR="008B00C4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6</w:t>
            </w:r>
            <w:r w:rsidR="008B00C4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8B00C4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CD286F8" w14:textId="198D26A8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0.</w:t>
            </w:r>
            <w:r w:rsidR="00E86AA9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390A5CB" w14:textId="2FE39341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4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5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9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0F354473" w14:textId="585EFE80" w:rsidR="0028262F" w:rsidRPr="001963C4" w:rsidRDefault="0028262F" w:rsidP="0028262F">
            <w:pPr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0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EE2E7B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98FB23E" w14:textId="1D5D4FB5" w:rsidR="0028262F" w:rsidRPr="001963C4" w:rsidRDefault="00702943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1277DD07" w14:textId="7F5BC945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4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6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3A6AD1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1B671A08" w14:textId="307E7F04" w:rsidR="0028262F" w:rsidRPr="001963C4" w:rsidRDefault="00E36B33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3.6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D5E5921" w14:textId="77777777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14:paraId="078E37FC" w14:textId="7C9CFD70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4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5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7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76066EB9" w14:textId="51CF0BFC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>13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.6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="00D95FC3"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5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FD2A78A" w14:textId="77777777" w:rsidR="0028262F" w:rsidRPr="001963C4" w:rsidRDefault="0028262F" w:rsidP="0028262F">
            <w:pPr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&lt;0.001</w:t>
            </w:r>
          </w:p>
        </w:tc>
      </w:tr>
    </w:tbl>
    <w:p w14:paraId="7150C28B" w14:textId="45F9933F" w:rsidR="00A26F75" w:rsidRPr="001963C4" w:rsidRDefault="00A26F75" w:rsidP="00A26F75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DengXian" w:hAnsi="Calibri" w:cs="Calibri"/>
          <w:sz w:val="16"/>
          <w:szCs w:val="16"/>
          <w:vertAlign w:val="superscript"/>
          <w14:ligatures w14:val="standardContextual"/>
        </w:rPr>
        <w:t>a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</w:t>
      </w:r>
      <w:bookmarkStart w:id="6" w:name="OLE_LINK34"/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s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included female age, female BMI, male age, male BMI, </w:t>
      </w:r>
      <w:r w:rsidR="00A44388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ovarian stimulation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protocol, number of oocytes retrieved, and endometrial thickness</w:t>
      </w:r>
      <w:bookmarkEnd w:id="6"/>
    </w:p>
    <w:p w14:paraId="551E431D" w14:textId="6FD35EA3" w:rsidR="003E1756" w:rsidRPr="001963C4" w:rsidRDefault="00A26F75" w:rsidP="00F82D64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Data are presented as mean±SD or proportions (percentage).</w:t>
      </w:r>
      <w:r w:rsidR="002E004E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</w:t>
      </w:r>
      <w:r w:rsidR="00F82D6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Data </w:t>
      </w:r>
      <w:r w:rsidR="00F82D6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were </w:t>
      </w:r>
      <w:r w:rsidR="00F82D6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compared</w:t>
      </w:r>
      <w:r w:rsidR="00F82D6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using Student’s t-test for continuous variables and chi-square test for categorical variables.</w:t>
      </w:r>
      <w:r w:rsidR="00F82D6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3E1756" w:rsidRPr="001963C4">
        <w:rPr>
          <w:rFonts w:ascii="Calibri" w:eastAsia="SimSun" w:hAnsi="Calibri" w:cs="Calibri"/>
          <w:i/>
          <w:iCs/>
          <w:color w:val="000000"/>
          <w:w w:val="101"/>
          <w:sz w:val="16"/>
          <w:szCs w:val="16"/>
          <w14:ligatures w14:val="standardContextual"/>
        </w:rPr>
        <w:t>P</w:t>
      </w:r>
      <w:r w:rsidR="003E175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-values in bold are significant (</w:t>
      </w:r>
      <w:r w:rsidR="003E1756" w:rsidRPr="001963C4">
        <w:rPr>
          <w:rFonts w:ascii="Calibri" w:eastAsia="SimSun" w:hAnsi="Calibri" w:cs="Calibri"/>
          <w:i/>
          <w:iCs/>
          <w:color w:val="000000"/>
          <w:w w:val="101"/>
          <w:sz w:val="16"/>
          <w:szCs w:val="16"/>
          <w14:ligatures w14:val="standardContextual"/>
        </w:rPr>
        <w:t>P</w:t>
      </w:r>
      <w:r w:rsidR="003E175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 &lt; 0.05)</w:t>
      </w:r>
      <w:r w:rsidR="00F82D6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</w:p>
    <w:p w14:paraId="6C25B7FC" w14:textId="0B1C3B5E" w:rsidR="002E004E" w:rsidRPr="001963C4" w:rsidRDefault="00A26F75" w:rsidP="002E004E">
      <w:pPr>
        <w:autoSpaceDE w:val="0"/>
        <w:autoSpaceDN w:val="0"/>
        <w:rPr>
          <w:rFonts w:ascii="Calibri" w:eastAsia="SimSun" w:hAnsi="Calibri" w:cs="Calibri"/>
          <w:kern w:val="0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, propensity score matching; IVF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, </w:t>
      </w:r>
      <w:r w:rsidRPr="001963C4">
        <w:rPr>
          <w:rFonts w:ascii="Calibri" w:eastAsia="SimSun" w:hAnsi="Calibri" w:cs="Calibri"/>
          <w:i/>
          <w:iCs/>
          <w:color w:val="000000"/>
          <w:w w:val="101"/>
          <w:sz w:val="16"/>
          <w:szCs w:val="16"/>
          <w14:ligatures w14:val="standardContextual"/>
        </w:rPr>
        <w:t>in-vitro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</w:t>
      </w:r>
      <w:r w:rsidR="0099511F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fertilisation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; ICSI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,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intracytoplasmic sperm injection;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MMF, mild-moderate male factor; OAT-S, severe oligoasthenoteratozoospermia; </w:t>
      </w:r>
      <w:r w:rsidRPr="001963C4">
        <w:rPr>
          <w:rFonts w:ascii="Calibri" w:eastAsia="DengXian" w:hAnsi="Calibri" w:cs="Calibri"/>
          <w:kern w:val="0"/>
          <w:sz w:val="16"/>
          <w:szCs w:val="16"/>
        </w:rPr>
        <w:t>Azoospermia-H,</w:t>
      </w:r>
      <w:r w:rsidRPr="001963C4">
        <w:rPr>
          <w:rFonts w:ascii="Calibri" w:eastAsia="SimSun" w:hAnsi="Calibri" w:cs="Times New Roman"/>
        </w:rPr>
        <w:t xml:space="preserve"> </w:t>
      </w:r>
      <w:r w:rsidRPr="001963C4">
        <w:rPr>
          <w:rFonts w:ascii="Calibri" w:eastAsia="DengXian" w:hAnsi="Calibri" w:cs="Calibri"/>
          <w:kern w:val="0"/>
          <w:sz w:val="16"/>
          <w:szCs w:val="16"/>
        </w:rPr>
        <w:t>Azoospermia-husband;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Azoospermia-D,</w:t>
      </w:r>
      <w:r w:rsidRPr="001963C4">
        <w:rPr>
          <w:rFonts w:ascii="Calibri" w:eastAsia="SimSun" w:hAnsi="Calibri" w:cs="Times New Roman"/>
        </w:rPr>
        <w:t xml:space="preserve"> 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Azoospermia-donor; </w:t>
      </w:r>
      <w:r w:rsidR="002E004E"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FSH, follicle stimulating hormone; AMH, anti-Müllerian Hormone; BMI, body mass index; </w:t>
      </w:r>
      <w:bookmarkStart w:id="7" w:name="OLE_LINK33"/>
      <w:r w:rsidR="002E004E"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Gn: gonadotropins.</w:t>
      </w:r>
    </w:p>
    <w:bookmarkEnd w:id="7"/>
    <w:p w14:paraId="23683417" w14:textId="77777777" w:rsidR="00EF3D78" w:rsidRPr="001963C4" w:rsidRDefault="00EF3D78">
      <w:pPr>
        <w:spacing w:line="276" w:lineRule="auto"/>
        <w:rPr>
          <w:rFonts w:ascii="DengXian" w:eastAsia="DengXian" w:hAnsi="DengXian" w:cs="Times New Roman"/>
          <w:b/>
          <w:bCs/>
          <w:szCs w:val="22"/>
          <w14:ligatures w14:val="standardContextual"/>
        </w:rPr>
      </w:pPr>
    </w:p>
    <w:p w14:paraId="07394668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56ED243B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5DE6735A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0B052C21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5AD92C2E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5CB84DF2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19C81A2A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2267EA17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2B47B55B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58723A3E" w14:textId="77777777" w:rsidR="002265F5" w:rsidRPr="001963C4" w:rsidRDefault="002265F5">
      <w:pPr>
        <w:spacing w:line="276" w:lineRule="auto"/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</w:pPr>
    </w:p>
    <w:p w14:paraId="4D26C2F4" w14:textId="79053940" w:rsidR="00B63BF7" w:rsidRPr="001963C4" w:rsidRDefault="008D635B">
      <w:pPr>
        <w:spacing w:line="276" w:lineRule="auto"/>
        <w:rPr>
          <w:rFonts w:ascii="Calibri" w:eastAsia="DengXian" w:hAnsi="Calibri" w:cs="Calibri"/>
          <w:sz w:val="20"/>
          <w:szCs w:val="20"/>
          <w14:ligatures w14:val="standardContextual"/>
        </w:rPr>
      </w:pPr>
      <w:r w:rsidRPr="001963C4">
        <w:rPr>
          <w:rFonts w:ascii="Calibri" w:eastAsia="DengXian" w:hAnsi="Calibri" w:cs="Calibri" w:hint="eastAsia"/>
          <w:b/>
          <w:bCs/>
          <w:sz w:val="20"/>
          <w:szCs w:val="20"/>
          <w14:ligatures w14:val="standardContextual"/>
        </w:rPr>
        <w:lastRenderedPageBreak/>
        <w:t xml:space="preserve">Supplementary </w:t>
      </w:r>
      <w:r w:rsidRPr="001963C4"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  <w:t xml:space="preserve">Table </w:t>
      </w:r>
      <w:r w:rsidR="005357A3" w:rsidRPr="001963C4">
        <w:rPr>
          <w:rFonts w:ascii="Calibri" w:eastAsia="DengXian" w:hAnsi="Calibri" w:cs="Calibri" w:hint="eastAsia"/>
          <w:b/>
          <w:bCs/>
          <w:sz w:val="20"/>
          <w:szCs w:val="20"/>
          <w14:ligatures w14:val="standardContextual"/>
        </w:rPr>
        <w:t>S</w:t>
      </w:r>
      <w:r w:rsidR="00E036A0" w:rsidRPr="001963C4">
        <w:rPr>
          <w:rFonts w:ascii="Calibri" w:eastAsia="DengXian" w:hAnsi="Calibri" w:cs="Calibri" w:hint="eastAsia"/>
          <w:b/>
          <w:bCs/>
          <w:sz w:val="20"/>
          <w:szCs w:val="20"/>
          <w14:ligatures w14:val="standardContextual"/>
        </w:rPr>
        <w:t>2</w:t>
      </w:r>
      <w:r w:rsidRPr="001963C4">
        <w:rPr>
          <w:rFonts w:ascii="Calibri" w:eastAsia="DengXian" w:hAnsi="Calibri" w:cs="Calibri"/>
          <w:b/>
          <w:bCs/>
          <w:sz w:val="20"/>
          <w:szCs w:val="20"/>
          <w14:ligatures w14:val="standardContextual"/>
        </w:rPr>
        <w:t xml:space="preserve">. </w:t>
      </w:r>
      <w:r w:rsidR="00CD3A33" w:rsidRPr="001963C4">
        <w:t xml:space="preserve">Baseline Characteristics After 1:1 </w:t>
      </w:r>
      <w:r w:rsidR="00CD3A33" w:rsidRPr="001963C4">
        <w:rPr>
          <w:rFonts w:hint="eastAsia"/>
        </w:rPr>
        <w:t>PSM</w:t>
      </w:r>
      <w:r w:rsidR="00CD3A33" w:rsidRPr="001963C4">
        <w:t xml:space="preserve"> for Fertilisation Comparison</w:t>
      </w:r>
    </w:p>
    <w:tbl>
      <w:tblPr>
        <w:tblStyle w:val="2"/>
        <w:tblW w:w="5254" w:type="pct"/>
        <w:tblInd w:w="-709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198"/>
        <w:gridCol w:w="1160"/>
        <w:gridCol w:w="1166"/>
        <w:gridCol w:w="743"/>
        <w:gridCol w:w="1162"/>
        <w:gridCol w:w="1159"/>
        <w:gridCol w:w="669"/>
        <w:gridCol w:w="1294"/>
        <w:gridCol w:w="1194"/>
        <w:gridCol w:w="742"/>
        <w:gridCol w:w="1294"/>
        <w:gridCol w:w="1144"/>
        <w:gridCol w:w="742"/>
      </w:tblGrid>
      <w:tr w:rsidR="0096242C" w:rsidRPr="001963C4" w14:paraId="4E5575A8" w14:textId="5E2F71E7" w:rsidTr="00A44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tcW w:w="749" w:type="pct"/>
            <w:vAlign w:val="center"/>
          </w:tcPr>
          <w:p w14:paraId="6311F44A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395" w:type="pct"/>
            <w:vAlign w:val="center"/>
          </w:tcPr>
          <w:p w14:paraId="44D4FD7A" w14:textId="6C2E3A4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>MMF</w:t>
            </w:r>
          </w:p>
        </w:tc>
        <w:tc>
          <w:tcPr>
            <w:tcW w:w="397" w:type="pct"/>
            <w:vAlign w:val="center"/>
          </w:tcPr>
          <w:p w14:paraId="767FF614" w14:textId="70386AD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pct"/>
            <w:vAlign w:val="center"/>
          </w:tcPr>
          <w:p w14:paraId="3DC9E807" w14:textId="77721A5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396" w:type="pct"/>
            <w:vAlign w:val="center"/>
          </w:tcPr>
          <w:p w14:paraId="52AB3255" w14:textId="34C67D83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>OAT-S</w:t>
            </w:r>
          </w:p>
        </w:tc>
        <w:tc>
          <w:tcPr>
            <w:tcW w:w="395" w:type="pct"/>
            <w:vAlign w:val="center"/>
          </w:tcPr>
          <w:p w14:paraId="0CB6D613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28" w:type="pct"/>
            <w:vAlign w:val="center"/>
          </w:tcPr>
          <w:p w14:paraId="5D3F5FA8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441" w:type="pct"/>
            <w:vAlign w:val="center"/>
          </w:tcPr>
          <w:p w14:paraId="6E2576D7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>Azoospermia-H</w:t>
            </w:r>
          </w:p>
        </w:tc>
        <w:tc>
          <w:tcPr>
            <w:tcW w:w="407" w:type="pct"/>
            <w:vAlign w:val="center"/>
          </w:tcPr>
          <w:p w14:paraId="2E4CFD35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pct"/>
            <w:vAlign w:val="center"/>
          </w:tcPr>
          <w:p w14:paraId="5A9AB1B2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441" w:type="pct"/>
            <w:vAlign w:val="center"/>
          </w:tcPr>
          <w:p w14:paraId="4A885BB3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>Azoospermia-D</w:t>
            </w:r>
          </w:p>
        </w:tc>
        <w:tc>
          <w:tcPr>
            <w:tcW w:w="390" w:type="pct"/>
            <w:vAlign w:val="center"/>
          </w:tcPr>
          <w:p w14:paraId="6C32BE90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eastAsia="DengXian" w:cstheme="minorHAns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3" w:type="pct"/>
            <w:vAlign w:val="center"/>
          </w:tcPr>
          <w:p w14:paraId="71C580A9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96242C" w:rsidRPr="001963C4" w14:paraId="475CED2F" w14:textId="1AE788B7" w:rsidTr="00A44388">
        <w:trPr>
          <w:trHeight w:val="366"/>
        </w:trPr>
        <w:tc>
          <w:tcPr>
            <w:tcW w:w="749" w:type="pct"/>
            <w:vAlign w:val="center"/>
          </w:tcPr>
          <w:p w14:paraId="3F8F8C4B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No. of cycles</w:t>
            </w:r>
          </w:p>
        </w:tc>
        <w:tc>
          <w:tcPr>
            <w:tcW w:w="395" w:type="pct"/>
            <w:vAlign w:val="center"/>
          </w:tcPr>
          <w:p w14:paraId="1F0AE83F" w14:textId="447E93E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38</w:t>
            </w:r>
          </w:p>
        </w:tc>
        <w:tc>
          <w:tcPr>
            <w:tcW w:w="397" w:type="pct"/>
            <w:vAlign w:val="center"/>
          </w:tcPr>
          <w:p w14:paraId="5DBED7CA" w14:textId="3F67991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38</w:t>
            </w:r>
          </w:p>
        </w:tc>
        <w:tc>
          <w:tcPr>
            <w:tcW w:w="253" w:type="pct"/>
            <w:vAlign w:val="center"/>
          </w:tcPr>
          <w:p w14:paraId="2843F7FF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7FEC08FB" w14:textId="05D71B6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35</w:t>
            </w:r>
          </w:p>
        </w:tc>
        <w:tc>
          <w:tcPr>
            <w:tcW w:w="395" w:type="pct"/>
            <w:vAlign w:val="center"/>
          </w:tcPr>
          <w:p w14:paraId="1D217115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35</w:t>
            </w:r>
          </w:p>
        </w:tc>
        <w:tc>
          <w:tcPr>
            <w:tcW w:w="228" w:type="pct"/>
            <w:vAlign w:val="center"/>
          </w:tcPr>
          <w:p w14:paraId="26FBFBB0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3CA45C1C" w14:textId="7516DD1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98</w:t>
            </w:r>
          </w:p>
        </w:tc>
        <w:tc>
          <w:tcPr>
            <w:tcW w:w="407" w:type="pct"/>
            <w:vAlign w:val="center"/>
          </w:tcPr>
          <w:p w14:paraId="086E69DA" w14:textId="7979F06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98</w:t>
            </w:r>
          </w:p>
        </w:tc>
        <w:tc>
          <w:tcPr>
            <w:tcW w:w="253" w:type="pct"/>
            <w:vAlign w:val="center"/>
          </w:tcPr>
          <w:p w14:paraId="0EDF9535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573AC56D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22</w:t>
            </w:r>
          </w:p>
        </w:tc>
        <w:tc>
          <w:tcPr>
            <w:tcW w:w="390" w:type="pct"/>
            <w:vAlign w:val="center"/>
          </w:tcPr>
          <w:p w14:paraId="04B4C709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22</w:t>
            </w:r>
          </w:p>
        </w:tc>
        <w:tc>
          <w:tcPr>
            <w:tcW w:w="253" w:type="pct"/>
            <w:vAlign w:val="center"/>
          </w:tcPr>
          <w:p w14:paraId="26444EFB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</w:tr>
      <w:tr w:rsidR="0096242C" w:rsidRPr="001963C4" w14:paraId="12664DAE" w14:textId="06CA37DE" w:rsidTr="00A44388">
        <w:trPr>
          <w:trHeight w:val="366"/>
        </w:trPr>
        <w:tc>
          <w:tcPr>
            <w:tcW w:w="749" w:type="pct"/>
            <w:vAlign w:val="center"/>
          </w:tcPr>
          <w:p w14:paraId="53040D33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Female age (y)</w:t>
            </w:r>
          </w:p>
        </w:tc>
        <w:tc>
          <w:tcPr>
            <w:tcW w:w="395" w:type="pct"/>
            <w:vAlign w:val="center"/>
          </w:tcPr>
          <w:p w14:paraId="44976C71" w14:textId="51D34772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8</w:t>
            </w:r>
          </w:p>
        </w:tc>
        <w:tc>
          <w:tcPr>
            <w:tcW w:w="397" w:type="pct"/>
            <w:vAlign w:val="center"/>
          </w:tcPr>
          <w:p w14:paraId="4D4F5BD0" w14:textId="0E866D83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2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253" w:type="pct"/>
            <w:vAlign w:val="center"/>
          </w:tcPr>
          <w:p w14:paraId="1FF87037" w14:textId="5DA37370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396" w:type="pct"/>
            <w:vAlign w:val="center"/>
          </w:tcPr>
          <w:p w14:paraId="2EDA4796" w14:textId="12CF254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395" w:type="pct"/>
            <w:vAlign w:val="center"/>
          </w:tcPr>
          <w:p w14:paraId="06F90C87" w14:textId="4344F5D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228" w:type="pct"/>
            <w:vAlign w:val="center"/>
          </w:tcPr>
          <w:p w14:paraId="1B625204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&gt;0.99</w:t>
            </w:r>
          </w:p>
        </w:tc>
        <w:tc>
          <w:tcPr>
            <w:tcW w:w="441" w:type="pct"/>
            <w:vAlign w:val="center"/>
          </w:tcPr>
          <w:p w14:paraId="1F621317" w14:textId="4F2E36A5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407" w:type="pct"/>
            <w:vAlign w:val="center"/>
          </w:tcPr>
          <w:p w14:paraId="10831BF8" w14:textId="3232BA8F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2</w:t>
            </w:r>
            <w:bookmarkStart w:id="8" w:name="OLE_LINK13"/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bookmarkEnd w:id="8"/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6</w:t>
            </w:r>
          </w:p>
        </w:tc>
        <w:tc>
          <w:tcPr>
            <w:tcW w:w="253" w:type="pct"/>
            <w:vAlign w:val="center"/>
          </w:tcPr>
          <w:p w14:paraId="10D4BEEE" w14:textId="07E4AA81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97</w:t>
            </w:r>
          </w:p>
        </w:tc>
        <w:tc>
          <w:tcPr>
            <w:tcW w:w="441" w:type="pct"/>
            <w:vAlign w:val="center"/>
          </w:tcPr>
          <w:p w14:paraId="0726E0C7" w14:textId="0917B1D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9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390" w:type="pct"/>
            <w:vAlign w:val="center"/>
          </w:tcPr>
          <w:p w14:paraId="7989F7D3" w14:textId="0E9DF40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9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5</w:t>
            </w:r>
          </w:p>
        </w:tc>
        <w:tc>
          <w:tcPr>
            <w:tcW w:w="253" w:type="pct"/>
            <w:vAlign w:val="center"/>
          </w:tcPr>
          <w:p w14:paraId="3CF54912" w14:textId="09D006BF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0.80</w:t>
            </w:r>
          </w:p>
        </w:tc>
      </w:tr>
      <w:tr w:rsidR="0096242C" w:rsidRPr="001963C4" w14:paraId="16D2D2D0" w14:textId="042186E6" w:rsidTr="00A44388">
        <w:trPr>
          <w:trHeight w:val="366"/>
        </w:trPr>
        <w:tc>
          <w:tcPr>
            <w:tcW w:w="749" w:type="pct"/>
            <w:vAlign w:val="center"/>
          </w:tcPr>
          <w:p w14:paraId="79BEBD96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BMI (kg/m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  <w:vertAlign w:val="superscript"/>
              </w:rPr>
              <w:t>2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)</w:t>
            </w:r>
          </w:p>
        </w:tc>
        <w:tc>
          <w:tcPr>
            <w:tcW w:w="395" w:type="pct"/>
            <w:vAlign w:val="center"/>
          </w:tcPr>
          <w:p w14:paraId="1BE5C9BB" w14:textId="35C8A35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1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397" w:type="pct"/>
            <w:vAlign w:val="center"/>
          </w:tcPr>
          <w:p w14:paraId="314445DE" w14:textId="4D03525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</w:t>
            </w:r>
            <w:r w:rsidR="00930ECB"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,7</w:t>
            </w:r>
          </w:p>
        </w:tc>
        <w:tc>
          <w:tcPr>
            <w:tcW w:w="253" w:type="pct"/>
            <w:vAlign w:val="center"/>
          </w:tcPr>
          <w:p w14:paraId="272DBE67" w14:textId="485C9861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1</w:t>
            </w:r>
          </w:p>
        </w:tc>
        <w:tc>
          <w:tcPr>
            <w:tcW w:w="396" w:type="pct"/>
            <w:vAlign w:val="center"/>
          </w:tcPr>
          <w:p w14:paraId="2CC19D5E" w14:textId="5B87F0B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395" w:type="pct"/>
            <w:vAlign w:val="center"/>
          </w:tcPr>
          <w:p w14:paraId="1ABEEC7A" w14:textId="7B45FE6F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1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8</w:t>
            </w:r>
          </w:p>
        </w:tc>
        <w:tc>
          <w:tcPr>
            <w:tcW w:w="228" w:type="pct"/>
            <w:vAlign w:val="center"/>
          </w:tcPr>
          <w:p w14:paraId="2982C92E" w14:textId="0B25FA3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6</w:t>
            </w:r>
          </w:p>
        </w:tc>
        <w:tc>
          <w:tcPr>
            <w:tcW w:w="441" w:type="pct"/>
            <w:vAlign w:val="center"/>
          </w:tcPr>
          <w:p w14:paraId="4814F83F" w14:textId="1BDBB15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1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407" w:type="pct"/>
            <w:vAlign w:val="center"/>
          </w:tcPr>
          <w:p w14:paraId="67846858" w14:textId="41EF646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7</w:t>
            </w:r>
          </w:p>
        </w:tc>
        <w:tc>
          <w:tcPr>
            <w:tcW w:w="253" w:type="pct"/>
            <w:vAlign w:val="center"/>
          </w:tcPr>
          <w:p w14:paraId="5DA3E18B" w14:textId="6006853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92</w:t>
            </w:r>
          </w:p>
        </w:tc>
        <w:tc>
          <w:tcPr>
            <w:tcW w:w="441" w:type="pct"/>
            <w:vAlign w:val="center"/>
          </w:tcPr>
          <w:p w14:paraId="557D4513" w14:textId="000E10D1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1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390" w:type="pct"/>
            <w:vAlign w:val="center"/>
          </w:tcPr>
          <w:p w14:paraId="41CFDEF1" w14:textId="2336662A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1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9</w:t>
            </w:r>
          </w:p>
        </w:tc>
        <w:tc>
          <w:tcPr>
            <w:tcW w:w="253" w:type="pct"/>
            <w:vAlign w:val="center"/>
          </w:tcPr>
          <w:p w14:paraId="5EA8A9C0" w14:textId="12CA9822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5</w:t>
            </w:r>
          </w:p>
        </w:tc>
      </w:tr>
      <w:tr w:rsidR="0096242C" w:rsidRPr="001963C4" w14:paraId="7498E3C2" w14:textId="609A080D" w:rsidTr="00A44388">
        <w:trPr>
          <w:trHeight w:val="366"/>
        </w:trPr>
        <w:tc>
          <w:tcPr>
            <w:tcW w:w="749" w:type="pct"/>
            <w:vAlign w:val="center"/>
          </w:tcPr>
          <w:p w14:paraId="20500417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Male age (y)</w:t>
            </w:r>
          </w:p>
        </w:tc>
        <w:tc>
          <w:tcPr>
            <w:tcW w:w="395" w:type="pct"/>
            <w:vAlign w:val="center"/>
          </w:tcPr>
          <w:p w14:paraId="0BD0F84E" w14:textId="76802D9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,2</w:t>
            </w:r>
          </w:p>
        </w:tc>
        <w:tc>
          <w:tcPr>
            <w:tcW w:w="397" w:type="pct"/>
            <w:vAlign w:val="center"/>
          </w:tcPr>
          <w:p w14:paraId="61C33865" w14:textId="3D55D9BB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9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253" w:type="pct"/>
            <w:vAlign w:val="center"/>
          </w:tcPr>
          <w:p w14:paraId="706953E6" w14:textId="0E214195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396" w:type="pct"/>
            <w:vAlign w:val="center"/>
          </w:tcPr>
          <w:p w14:paraId="06B6DF01" w14:textId="7AB7F0A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395" w:type="pct"/>
            <w:vAlign w:val="center"/>
          </w:tcPr>
          <w:p w14:paraId="3095EB4D" w14:textId="1DD311A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.0</w:t>
            </w:r>
          </w:p>
        </w:tc>
        <w:tc>
          <w:tcPr>
            <w:tcW w:w="228" w:type="pct"/>
            <w:vAlign w:val="center"/>
          </w:tcPr>
          <w:p w14:paraId="0270BCD2" w14:textId="1941BE84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97</w:t>
            </w:r>
          </w:p>
        </w:tc>
        <w:tc>
          <w:tcPr>
            <w:tcW w:w="441" w:type="pct"/>
            <w:vAlign w:val="center"/>
          </w:tcPr>
          <w:p w14:paraId="3AAD6127" w14:textId="77B91920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407" w:type="pct"/>
            <w:vAlign w:val="center"/>
          </w:tcPr>
          <w:p w14:paraId="2874EC16" w14:textId="5564E32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8</w:t>
            </w:r>
          </w:p>
        </w:tc>
        <w:tc>
          <w:tcPr>
            <w:tcW w:w="253" w:type="pct"/>
            <w:vAlign w:val="center"/>
          </w:tcPr>
          <w:p w14:paraId="2891D672" w14:textId="4E9EE434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91</w:t>
            </w:r>
          </w:p>
        </w:tc>
        <w:tc>
          <w:tcPr>
            <w:tcW w:w="441" w:type="pct"/>
            <w:vAlign w:val="center"/>
          </w:tcPr>
          <w:p w14:paraId="3F90815A" w14:textId="54C5792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.9</w:t>
            </w:r>
          </w:p>
        </w:tc>
        <w:tc>
          <w:tcPr>
            <w:tcW w:w="390" w:type="pct"/>
            <w:vAlign w:val="center"/>
          </w:tcPr>
          <w:p w14:paraId="25BF23BA" w14:textId="345DCAE5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.1</w:t>
            </w:r>
          </w:p>
        </w:tc>
        <w:tc>
          <w:tcPr>
            <w:tcW w:w="253" w:type="pct"/>
            <w:vAlign w:val="center"/>
          </w:tcPr>
          <w:p w14:paraId="30CA5BBB" w14:textId="5FA1278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2</w:t>
            </w:r>
          </w:p>
        </w:tc>
      </w:tr>
      <w:tr w:rsidR="0096242C" w:rsidRPr="001963C4" w14:paraId="29600E82" w14:textId="66B6C1EF" w:rsidTr="00A44388">
        <w:trPr>
          <w:trHeight w:val="366"/>
        </w:trPr>
        <w:tc>
          <w:tcPr>
            <w:tcW w:w="749" w:type="pct"/>
            <w:vAlign w:val="center"/>
          </w:tcPr>
          <w:p w14:paraId="28668509" w14:textId="2459BDB5" w:rsidR="0096242C" w:rsidRPr="001963C4" w:rsidRDefault="00A44388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>
              <w:rPr>
                <w:rFonts w:eastAsia="DengXian" w:cstheme="minorHAnsi"/>
                <w:kern w:val="0"/>
                <w:sz w:val="16"/>
                <w:szCs w:val="16"/>
              </w:rPr>
              <w:t>Ovarian stimulation</w:t>
            </w:r>
            <w:r w:rsidR="0096242C"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 protocol</w:t>
            </w:r>
          </w:p>
        </w:tc>
        <w:tc>
          <w:tcPr>
            <w:tcW w:w="395" w:type="pct"/>
            <w:vAlign w:val="center"/>
          </w:tcPr>
          <w:p w14:paraId="283AE85B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397" w:type="pct"/>
            <w:vAlign w:val="center"/>
          </w:tcPr>
          <w:p w14:paraId="4760EAEC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</w:tcPr>
          <w:p w14:paraId="75371665" w14:textId="2DA3820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396" w:type="pct"/>
            <w:vAlign w:val="center"/>
          </w:tcPr>
          <w:p w14:paraId="735FFAEF" w14:textId="13C4853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vAlign w:val="center"/>
          </w:tcPr>
          <w:p w14:paraId="442A9072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228" w:type="pct"/>
            <w:vAlign w:val="center"/>
          </w:tcPr>
          <w:p w14:paraId="2FF4355D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41" w:type="pct"/>
            <w:vAlign w:val="center"/>
          </w:tcPr>
          <w:p w14:paraId="13972350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07" w:type="pct"/>
            <w:vAlign w:val="center"/>
          </w:tcPr>
          <w:p w14:paraId="28325EC6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</w:tcPr>
          <w:p w14:paraId="2F6A99F0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91</w:t>
            </w:r>
          </w:p>
        </w:tc>
        <w:tc>
          <w:tcPr>
            <w:tcW w:w="441" w:type="pct"/>
            <w:vAlign w:val="center"/>
          </w:tcPr>
          <w:p w14:paraId="3571001C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390" w:type="pct"/>
            <w:vAlign w:val="center"/>
          </w:tcPr>
          <w:p w14:paraId="4B1E07BD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253" w:type="pct"/>
            <w:vAlign w:val="center"/>
          </w:tcPr>
          <w:p w14:paraId="5A1BC822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</w:t>
            </w:r>
          </w:p>
        </w:tc>
      </w:tr>
      <w:tr w:rsidR="0096242C" w:rsidRPr="001963C4" w14:paraId="3F08B181" w14:textId="4F290C25" w:rsidTr="00A44388">
        <w:trPr>
          <w:trHeight w:val="366"/>
        </w:trPr>
        <w:tc>
          <w:tcPr>
            <w:tcW w:w="749" w:type="pct"/>
            <w:vAlign w:val="center"/>
          </w:tcPr>
          <w:p w14:paraId="65194D8B" w14:textId="77777777" w:rsidR="0096242C" w:rsidRPr="001963C4" w:rsidRDefault="0096242C" w:rsidP="009858B3">
            <w:pPr>
              <w:spacing w:line="276" w:lineRule="auto"/>
              <w:ind w:firstLineChars="100" w:firstLine="160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Agonist</w:t>
            </w:r>
          </w:p>
        </w:tc>
        <w:tc>
          <w:tcPr>
            <w:tcW w:w="395" w:type="pct"/>
            <w:vAlign w:val="center"/>
          </w:tcPr>
          <w:p w14:paraId="0C658CC0" w14:textId="6681B410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75 (65.0%)</w:t>
            </w:r>
          </w:p>
        </w:tc>
        <w:tc>
          <w:tcPr>
            <w:tcW w:w="397" w:type="pct"/>
            <w:vAlign w:val="center"/>
          </w:tcPr>
          <w:p w14:paraId="51099551" w14:textId="78D50041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693 (66.8%)</w:t>
            </w:r>
          </w:p>
        </w:tc>
        <w:tc>
          <w:tcPr>
            <w:tcW w:w="253" w:type="pct"/>
            <w:vAlign w:val="center"/>
          </w:tcPr>
          <w:p w14:paraId="3ED7E42D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697D9A57" w14:textId="5D63203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439 (69.1%)</w:t>
            </w:r>
          </w:p>
        </w:tc>
        <w:tc>
          <w:tcPr>
            <w:tcW w:w="395" w:type="pct"/>
            <w:vAlign w:val="center"/>
          </w:tcPr>
          <w:p w14:paraId="1296E51C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433 (68.2%)</w:t>
            </w:r>
          </w:p>
        </w:tc>
        <w:tc>
          <w:tcPr>
            <w:tcW w:w="228" w:type="pct"/>
            <w:vAlign w:val="center"/>
          </w:tcPr>
          <w:p w14:paraId="41E00D0F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0F1572A7" w14:textId="187BCFF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4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 (63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407" w:type="pct"/>
            <w:vAlign w:val="center"/>
          </w:tcPr>
          <w:p w14:paraId="44DC39B9" w14:textId="68CAAF1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3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 (63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253" w:type="pct"/>
            <w:vAlign w:val="center"/>
          </w:tcPr>
          <w:p w14:paraId="4F9F4BDE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13BB45A1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38 (54.3%)</w:t>
            </w:r>
          </w:p>
        </w:tc>
        <w:tc>
          <w:tcPr>
            <w:tcW w:w="390" w:type="pct"/>
            <w:vAlign w:val="center"/>
          </w:tcPr>
          <w:p w14:paraId="126AE63E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48 (55.9%)</w:t>
            </w:r>
          </w:p>
        </w:tc>
        <w:tc>
          <w:tcPr>
            <w:tcW w:w="253" w:type="pct"/>
            <w:vAlign w:val="center"/>
          </w:tcPr>
          <w:p w14:paraId="2A0F8735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</w:tr>
      <w:tr w:rsidR="0096242C" w:rsidRPr="001963C4" w14:paraId="0CEC068F" w14:textId="77A51703" w:rsidTr="00A44388">
        <w:trPr>
          <w:trHeight w:val="366"/>
        </w:trPr>
        <w:tc>
          <w:tcPr>
            <w:tcW w:w="749" w:type="pct"/>
            <w:vAlign w:val="center"/>
          </w:tcPr>
          <w:p w14:paraId="4B8E7482" w14:textId="77777777" w:rsidR="0096242C" w:rsidRPr="001963C4" w:rsidRDefault="0096242C" w:rsidP="009858B3">
            <w:pPr>
              <w:spacing w:line="276" w:lineRule="auto"/>
              <w:ind w:firstLineChars="100" w:firstLine="160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Antagonist </w:t>
            </w:r>
          </w:p>
        </w:tc>
        <w:tc>
          <w:tcPr>
            <w:tcW w:w="395" w:type="pct"/>
            <w:vAlign w:val="center"/>
          </w:tcPr>
          <w:p w14:paraId="4886EB80" w14:textId="18E5AB8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63 (35.0%)</w:t>
            </w:r>
          </w:p>
        </w:tc>
        <w:tc>
          <w:tcPr>
            <w:tcW w:w="397" w:type="pct"/>
            <w:vAlign w:val="center"/>
          </w:tcPr>
          <w:p w14:paraId="074B67DD" w14:textId="1E77AA1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345 (33.2%)</w:t>
            </w:r>
          </w:p>
        </w:tc>
        <w:tc>
          <w:tcPr>
            <w:tcW w:w="253" w:type="pct"/>
            <w:vAlign w:val="center"/>
          </w:tcPr>
          <w:p w14:paraId="326CCA08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396" w:type="pct"/>
            <w:vAlign w:val="center"/>
          </w:tcPr>
          <w:p w14:paraId="0023F136" w14:textId="7B59786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96 (30.9%)</w:t>
            </w:r>
          </w:p>
        </w:tc>
        <w:tc>
          <w:tcPr>
            <w:tcW w:w="395" w:type="pct"/>
            <w:vAlign w:val="center"/>
          </w:tcPr>
          <w:p w14:paraId="7DE942E3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02 (31.8%)</w:t>
            </w:r>
          </w:p>
        </w:tc>
        <w:tc>
          <w:tcPr>
            <w:tcW w:w="228" w:type="pct"/>
            <w:vAlign w:val="center"/>
          </w:tcPr>
          <w:p w14:paraId="78B7E6FD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7D41CC7D" w14:textId="20A1D07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 (36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407" w:type="pct"/>
            <w:vAlign w:val="center"/>
          </w:tcPr>
          <w:p w14:paraId="604ED909" w14:textId="6231ED80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55 (36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%)</w:t>
            </w:r>
          </w:p>
        </w:tc>
        <w:tc>
          <w:tcPr>
            <w:tcW w:w="253" w:type="pct"/>
            <w:vAlign w:val="center"/>
          </w:tcPr>
          <w:p w14:paraId="4BE91166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vAlign w:val="center"/>
          </w:tcPr>
          <w:p w14:paraId="46FFD6FE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84 (45.7%)</w:t>
            </w:r>
          </w:p>
        </w:tc>
        <w:tc>
          <w:tcPr>
            <w:tcW w:w="390" w:type="pct"/>
            <w:vAlign w:val="center"/>
          </w:tcPr>
          <w:p w14:paraId="5FE7AA5C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74 (44.1%)</w:t>
            </w:r>
          </w:p>
        </w:tc>
        <w:tc>
          <w:tcPr>
            <w:tcW w:w="253" w:type="pct"/>
            <w:vAlign w:val="center"/>
          </w:tcPr>
          <w:p w14:paraId="557F6E54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</w:p>
        </w:tc>
      </w:tr>
      <w:tr w:rsidR="0096242C" w:rsidRPr="001963C4" w14:paraId="000511EE" w14:textId="5361D28C" w:rsidTr="00A44388">
        <w:trPr>
          <w:trHeight w:val="366"/>
        </w:trPr>
        <w:tc>
          <w:tcPr>
            <w:tcW w:w="749" w:type="pct"/>
            <w:vAlign w:val="center"/>
          </w:tcPr>
          <w:p w14:paraId="55C44409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Gn time (days)</w:t>
            </w:r>
          </w:p>
        </w:tc>
        <w:tc>
          <w:tcPr>
            <w:tcW w:w="395" w:type="pct"/>
            <w:vAlign w:val="center"/>
          </w:tcPr>
          <w:p w14:paraId="1BD86992" w14:textId="3BF72BC5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0.1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7</w:t>
            </w:r>
          </w:p>
        </w:tc>
        <w:tc>
          <w:tcPr>
            <w:tcW w:w="397" w:type="pct"/>
            <w:vAlign w:val="center"/>
          </w:tcPr>
          <w:p w14:paraId="038FF37C" w14:textId="764D4FB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2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9</w:t>
            </w:r>
          </w:p>
        </w:tc>
        <w:tc>
          <w:tcPr>
            <w:tcW w:w="253" w:type="pct"/>
            <w:vAlign w:val="center"/>
          </w:tcPr>
          <w:p w14:paraId="209BC976" w14:textId="78F02CB0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396" w:type="pct"/>
            <w:vAlign w:val="center"/>
          </w:tcPr>
          <w:p w14:paraId="3124D1CD" w14:textId="47090165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7</w:t>
            </w:r>
          </w:p>
        </w:tc>
        <w:tc>
          <w:tcPr>
            <w:tcW w:w="395" w:type="pct"/>
            <w:vAlign w:val="center"/>
          </w:tcPr>
          <w:p w14:paraId="6C9181A2" w14:textId="620786F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228" w:type="pct"/>
            <w:vAlign w:val="center"/>
          </w:tcPr>
          <w:p w14:paraId="25270DBA" w14:textId="42DCB422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9</w:t>
            </w:r>
          </w:p>
        </w:tc>
        <w:tc>
          <w:tcPr>
            <w:tcW w:w="441" w:type="pct"/>
            <w:vAlign w:val="center"/>
          </w:tcPr>
          <w:p w14:paraId="769D6F66" w14:textId="38FF137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407" w:type="pct"/>
            <w:vAlign w:val="center"/>
          </w:tcPr>
          <w:p w14:paraId="10C78602" w14:textId="2BB26DB3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0.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253" w:type="pct"/>
            <w:vAlign w:val="center"/>
          </w:tcPr>
          <w:p w14:paraId="516CA835" w14:textId="263AF970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441" w:type="pct"/>
            <w:vAlign w:val="center"/>
          </w:tcPr>
          <w:p w14:paraId="218C6796" w14:textId="25F361B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390" w:type="pct"/>
            <w:vAlign w:val="center"/>
          </w:tcPr>
          <w:p w14:paraId="226E985F" w14:textId="333B11B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8</w:t>
            </w:r>
          </w:p>
        </w:tc>
        <w:tc>
          <w:tcPr>
            <w:tcW w:w="253" w:type="pct"/>
            <w:vAlign w:val="center"/>
          </w:tcPr>
          <w:p w14:paraId="07D834CE" w14:textId="293B6E2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</w:t>
            </w:r>
          </w:p>
        </w:tc>
      </w:tr>
      <w:tr w:rsidR="0096242C" w:rsidRPr="001963C4" w14:paraId="7F2A6A1D" w14:textId="1848F6CD" w:rsidTr="00A44388">
        <w:trPr>
          <w:trHeight w:val="366"/>
        </w:trPr>
        <w:tc>
          <w:tcPr>
            <w:tcW w:w="749" w:type="pct"/>
            <w:vAlign w:val="center"/>
          </w:tcPr>
          <w:p w14:paraId="5D8D8EE8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Gn dose (IU) </w:t>
            </w:r>
          </w:p>
        </w:tc>
        <w:tc>
          <w:tcPr>
            <w:tcW w:w="395" w:type="pct"/>
            <w:vAlign w:val="center"/>
          </w:tcPr>
          <w:p w14:paraId="12E6C551" w14:textId="5B65C41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18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09.8</w:t>
            </w:r>
          </w:p>
        </w:tc>
        <w:tc>
          <w:tcPr>
            <w:tcW w:w="397" w:type="pct"/>
            <w:vAlign w:val="center"/>
          </w:tcPr>
          <w:p w14:paraId="79EB55BA" w14:textId="17087FD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336.3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8.5</w:t>
            </w:r>
          </w:p>
        </w:tc>
        <w:tc>
          <w:tcPr>
            <w:tcW w:w="253" w:type="pct"/>
            <w:vAlign w:val="center"/>
          </w:tcPr>
          <w:p w14:paraId="0FA14766" w14:textId="3EFA683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2</w:t>
            </w:r>
          </w:p>
        </w:tc>
        <w:tc>
          <w:tcPr>
            <w:tcW w:w="396" w:type="pct"/>
            <w:vAlign w:val="center"/>
          </w:tcPr>
          <w:p w14:paraId="35ABCE52" w14:textId="726E842F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53.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28.6</w:t>
            </w:r>
          </w:p>
        </w:tc>
        <w:tc>
          <w:tcPr>
            <w:tcW w:w="395" w:type="pct"/>
            <w:vAlign w:val="center"/>
          </w:tcPr>
          <w:p w14:paraId="1B16ED58" w14:textId="0D5255B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85.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02.0</w:t>
            </w:r>
          </w:p>
        </w:tc>
        <w:tc>
          <w:tcPr>
            <w:tcW w:w="228" w:type="pct"/>
            <w:vAlign w:val="center"/>
          </w:tcPr>
          <w:p w14:paraId="599BFC5E" w14:textId="5437240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441" w:type="pct"/>
            <w:vAlign w:val="center"/>
          </w:tcPr>
          <w:p w14:paraId="0A4A82A2" w14:textId="12B0FDB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15.3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32.5</w:t>
            </w:r>
          </w:p>
        </w:tc>
        <w:tc>
          <w:tcPr>
            <w:tcW w:w="407" w:type="pct"/>
            <w:vAlign w:val="center"/>
          </w:tcPr>
          <w:p w14:paraId="67823EF8" w14:textId="771ABEF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64.6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83.6</w:t>
            </w:r>
          </w:p>
        </w:tc>
        <w:tc>
          <w:tcPr>
            <w:tcW w:w="253" w:type="pct"/>
            <w:vAlign w:val="center"/>
          </w:tcPr>
          <w:p w14:paraId="0AB690D2" w14:textId="46F4313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1</w:t>
            </w:r>
          </w:p>
        </w:tc>
        <w:tc>
          <w:tcPr>
            <w:tcW w:w="441" w:type="pct"/>
            <w:vAlign w:val="center"/>
          </w:tcPr>
          <w:p w14:paraId="251B773B" w14:textId="3B7D0A03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74.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30.4</w:t>
            </w:r>
          </w:p>
        </w:tc>
        <w:tc>
          <w:tcPr>
            <w:tcW w:w="390" w:type="pct"/>
            <w:vAlign w:val="center"/>
          </w:tcPr>
          <w:p w14:paraId="29B9DA5E" w14:textId="65636B4F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128.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16.5</w:t>
            </w:r>
          </w:p>
        </w:tc>
        <w:tc>
          <w:tcPr>
            <w:tcW w:w="253" w:type="pct"/>
            <w:vAlign w:val="center"/>
          </w:tcPr>
          <w:p w14:paraId="59FB0A02" w14:textId="3BBA6F1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0</w:t>
            </w:r>
          </w:p>
        </w:tc>
      </w:tr>
      <w:tr w:rsidR="0096242C" w:rsidRPr="001963C4" w14:paraId="05D5B964" w14:textId="36BA0BAC" w:rsidTr="00A44388">
        <w:trPr>
          <w:trHeight w:val="366"/>
        </w:trPr>
        <w:tc>
          <w:tcPr>
            <w:tcW w:w="749" w:type="pct"/>
            <w:vAlign w:val="center"/>
          </w:tcPr>
          <w:p w14:paraId="1935C3F6" w14:textId="7777777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No. of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 xml:space="preserve"> </w:t>
            </w: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oocytes</w:t>
            </w:r>
          </w:p>
        </w:tc>
        <w:tc>
          <w:tcPr>
            <w:tcW w:w="395" w:type="pct"/>
            <w:vAlign w:val="center"/>
          </w:tcPr>
          <w:p w14:paraId="561089C7" w14:textId="5ECE373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3,1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5</w:t>
            </w:r>
          </w:p>
        </w:tc>
        <w:tc>
          <w:tcPr>
            <w:tcW w:w="397" w:type="pct"/>
            <w:vAlign w:val="center"/>
          </w:tcPr>
          <w:p w14:paraId="6C877EF8" w14:textId="5136B68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3.2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.4</w:t>
            </w:r>
          </w:p>
        </w:tc>
        <w:tc>
          <w:tcPr>
            <w:tcW w:w="253" w:type="pct"/>
            <w:vAlign w:val="center"/>
          </w:tcPr>
          <w:p w14:paraId="6C0A3AB7" w14:textId="47418B2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1</w:t>
            </w:r>
          </w:p>
        </w:tc>
        <w:tc>
          <w:tcPr>
            <w:tcW w:w="396" w:type="pct"/>
            <w:vAlign w:val="center"/>
          </w:tcPr>
          <w:p w14:paraId="7F75827D" w14:textId="50B2629B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.0</w:t>
            </w:r>
          </w:p>
        </w:tc>
        <w:tc>
          <w:tcPr>
            <w:tcW w:w="395" w:type="pct"/>
            <w:vAlign w:val="center"/>
          </w:tcPr>
          <w:p w14:paraId="5A1BE99F" w14:textId="30771462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4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.7</w:t>
            </w:r>
          </w:p>
        </w:tc>
        <w:tc>
          <w:tcPr>
            <w:tcW w:w="228" w:type="pct"/>
            <w:vAlign w:val="center"/>
          </w:tcPr>
          <w:p w14:paraId="7BDE6E79" w14:textId="06A8FA0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3</w:t>
            </w:r>
          </w:p>
        </w:tc>
        <w:tc>
          <w:tcPr>
            <w:tcW w:w="441" w:type="pct"/>
            <w:vAlign w:val="center"/>
          </w:tcPr>
          <w:p w14:paraId="7E4E1D87" w14:textId="7572A6B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4.6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,4</w:t>
            </w:r>
          </w:p>
        </w:tc>
        <w:tc>
          <w:tcPr>
            <w:tcW w:w="407" w:type="pct"/>
            <w:vAlign w:val="center"/>
          </w:tcPr>
          <w:p w14:paraId="15CFCDD7" w14:textId="5D74BB4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.7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7.0</w:t>
            </w:r>
          </w:p>
        </w:tc>
        <w:tc>
          <w:tcPr>
            <w:tcW w:w="253" w:type="pct"/>
            <w:vAlign w:val="center"/>
          </w:tcPr>
          <w:p w14:paraId="60186614" w14:textId="3F9D81FA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41" w:type="pct"/>
            <w:vAlign w:val="center"/>
          </w:tcPr>
          <w:p w14:paraId="6EF2962A" w14:textId="518069F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4.5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.6</w:t>
            </w:r>
          </w:p>
        </w:tc>
        <w:tc>
          <w:tcPr>
            <w:tcW w:w="390" w:type="pct"/>
            <w:vAlign w:val="center"/>
          </w:tcPr>
          <w:p w14:paraId="6B77B886" w14:textId="2C375D87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4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.9</w:t>
            </w:r>
          </w:p>
        </w:tc>
        <w:tc>
          <w:tcPr>
            <w:tcW w:w="253" w:type="pct"/>
            <w:vAlign w:val="center"/>
          </w:tcPr>
          <w:p w14:paraId="6AEEE2D7" w14:textId="3711C682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4</w:t>
            </w:r>
          </w:p>
        </w:tc>
      </w:tr>
      <w:tr w:rsidR="0096242C" w:rsidRPr="001963C4" w14:paraId="6FEB4B53" w14:textId="714A2C03" w:rsidTr="00A44388">
        <w:trPr>
          <w:trHeight w:val="366"/>
        </w:trPr>
        <w:tc>
          <w:tcPr>
            <w:tcW w:w="749" w:type="pct"/>
            <w:tcBorders>
              <w:bottom w:val="single" w:sz="12" w:space="0" w:color="auto"/>
            </w:tcBorders>
          </w:tcPr>
          <w:p w14:paraId="070F780C" w14:textId="0274C0F2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 xml:space="preserve">No. of MII 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14:paraId="7C4ECE03" w14:textId="5B59C54B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.5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8</w:t>
            </w:r>
          </w:p>
        </w:tc>
        <w:tc>
          <w:tcPr>
            <w:tcW w:w="397" w:type="pct"/>
            <w:tcBorders>
              <w:bottom w:val="single" w:sz="12" w:space="0" w:color="auto"/>
            </w:tcBorders>
          </w:tcPr>
          <w:p w14:paraId="4AEEEE66" w14:textId="08D9CF26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6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.7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14:paraId="4916C0B1" w14:textId="16E74CE9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0</w:t>
            </w:r>
          </w:p>
        </w:tc>
        <w:tc>
          <w:tcPr>
            <w:tcW w:w="396" w:type="pct"/>
            <w:tcBorders>
              <w:bottom w:val="single" w:sz="12" w:space="0" w:color="auto"/>
            </w:tcBorders>
          </w:tcPr>
          <w:p w14:paraId="31124517" w14:textId="7839F0FD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.9</w:t>
            </w:r>
          </w:p>
        </w:tc>
        <w:tc>
          <w:tcPr>
            <w:tcW w:w="395" w:type="pct"/>
            <w:tcBorders>
              <w:bottom w:val="single" w:sz="12" w:space="0" w:color="auto"/>
            </w:tcBorders>
          </w:tcPr>
          <w:p w14:paraId="24F14CA3" w14:textId="1ED57CD4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2.0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.8</w:t>
            </w:r>
          </w:p>
        </w:tc>
        <w:tc>
          <w:tcPr>
            <w:tcW w:w="228" w:type="pct"/>
            <w:tcBorders>
              <w:bottom w:val="single" w:sz="12" w:space="0" w:color="auto"/>
            </w:tcBorders>
          </w:tcPr>
          <w:p w14:paraId="5815D56A" w14:textId="0AD488B8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4</w:t>
            </w:r>
          </w:p>
        </w:tc>
        <w:tc>
          <w:tcPr>
            <w:tcW w:w="441" w:type="pct"/>
            <w:tcBorders>
              <w:bottom w:val="single" w:sz="12" w:space="0" w:color="auto"/>
            </w:tcBorders>
          </w:tcPr>
          <w:p w14:paraId="23E1F305" w14:textId="65AE56E4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1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.3</w:t>
            </w:r>
          </w:p>
        </w:tc>
        <w:tc>
          <w:tcPr>
            <w:tcW w:w="407" w:type="pct"/>
            <w:tcBorders>
              <w:bottom w:val="single" w:sz="12" w:space="0" w:color="auto"/>
            </w:tcBorders>
          </w:tcPr>
          <w:p w14:paraId="2E34CB74" w14:textId="2A2E68E4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11.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5.9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14:paraId="3A6DE34E" w14:textId="6D7106DC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441" w:type="pct"/>
            <w:tcBorders>
              <w:bottom w:val="single" w:sz="12" w:space="0" w:color="auto"/>
            </w:tcBorders>
          </w:tcPr>
          <w:p w14:paraId="2095670F" w14:textId="6F67BB6E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8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.0</w:t>
            </w:r>
          </w:p>
        </w:tc>
        <w:tc>
          <w:tcPr>
            <w:tcW w:w="390" w:type="pct"/>
            <w:tcBorders>
              <w:bottom w:val="single" w:sz="12" w:space="0" w:color="auto"/>
            </w:tcBorders>
          </w:tcPr>
          <w:p w14:paraId="1E9F6B90" w14:textId="037C9CA4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12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.9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±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.2</w:t>
            </w:r>
          </w:p>
        </w:tc>
        <w:tc>
          <w:tcPr>
            <w:tcW w:w="253" w:type="pct"/>
            <w:tcBorders>
              <w:bottom w:val="single" w:sz="12" w:space="0" w:color="auto"/>
            </w:tcBorders>
          </w:tcPr>
          <w:p w14:paraId="64EE473B" w14:textId="20FCAF3F" w:rsidR="0096242C" w:rsidRPr="001963C4" w:rsidRDefault="0096242C" w:rsidP="009858B3">
            <w:pPr>
              <w:spacing w:line="276" w:lineRule="auto"/>
              <w:rPr>
                <w:rFonts w:eastAsia="DengXian" w:cstheme="minorHAnsi"/>
                <w:kern w:val="0"/>
                <w:sz w:val="16"/>
                <w:szCs w:val="16"/>
              </w:rPr>
            </w:pPr>
            <w:r w:rsidRPr="001963C4">
              <w:rPr>
                <w:rFonts w:eastAsia="DengXian" w:cstheme="minorHAnsi"/>
                <w:kern w:val="0"/>
                <w:sz w:val="16"/>
                <w:szCs w:val="16"/>
              </w:rPr>
              <w:t>0.</w:t>
            </w:r>
            <w:r w:rsidRPr="001963C4">
              <w:rPr>
                <w:rFonts w:eastAsia="DengXian" w:cstheme="minorHAnsi" w:hint="eastAsia"/>
                <w:kern w:val="0"/>
                <w:sz w:val="16"/>
                <w:szCs w:val="16"/>
              </w:rPr>
              <w:t>68</w:t>
            </w:r>
          </w:p>
        </w:tc>
      </w:tr>
    </w:tbl>
    <w:p w14:paraId="43127EE1" w14:textId="57D87D76" w:rsidR="00B63BF7" w:rsidRPr="001963C4" w:rsidRDefault="008D635B">
      <w:pPr>
        <w:rPr>
          <w:rFonts w:ascii="Calibri" w:eastAsia="DengXian" w:hAnsi="Calibri" w:cs="Calibri"/>
          <w:sz w:val="15"/>
          <w:szCs w:val="15"/>
          <w:vertAlign w:val="superscript"/>
          <w14:ligatures w14:val="standardContextual"/>
        </w:rPr>
      </w:pPr>
      <w:bookmarkStart w:id="9" w:name="OLE_LINK35"/>
      <w:r w:rsidRPr="001963C4">
        <w:rPr>
          <w:rFonts w:ascii="Calibri" w:eastAsia="DengXian" w:hAnsi="Calibri" w:cs="Calibri"/>
          <w:sz w:val="15"/>
          <w:szCs w:val="15"/>
          <w:vertAlign w:val="superscript"/>
          <w14:ligatures w14:val="standardContextual"/>
        </w:rPr>
        <w:t>a</w:t>
      </w:r>
      <w:r w:rsidRPr="001963C4">
        <w:rPr>
          <w:rFonts w:ascii="Calibri" w:eastAsia="DengXian" w:hAnsi="Calibri" w:cs="Calibri"/>
          <w:sz w:val="15"/>
          <w:szCs w:val="15"/>
          <w14:ligatures w14:val="standardContextual"/>
        </w:rPr>
        <w:t xml:space="preserve"> </w:t>
      </w:r>
      <w:r w:rsidR="003B486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</w:t>
      </w:r>
      <w:r w:rsidR="003B486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s</w:t>
      </w:r>
      <w:r w:rsidR="003B486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included female age, female BMI, male age, male BMI, </w:t>
      </w:r>
      <w:r w:rsidR="00A44388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ovarian stimulation</w:t>
      </w:r>
      <w:r w:rsidR="003B486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protocol, </w:t>
      </w:r>
      <w:r w:rsidR="00930ECB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and </w:t>
      </w:r>
      <w:r w:rsidR="003B486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number of oocytes retrieved</w:t>
      </w:r>
      <w:r w:rsidR="00930ECB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  <w:r w:rsidR="003B4864" w:rsidRPr="001963C4">
        <w:rPr>
          <w:rFonts w:ascii="Calibri" w:eastAsia="DengXian" w:hAnsi="Calibri" w:cs="Calibri" w:hint="eastAsia"/>
          <w:sz w:val="15"/>
          <w:szCs w:val="15"/>
          <w:vertAlign w:val="superscript"/>
          <w14:ligatures w14:val="standardContextual"/>
        </w:rPr>
        <w:t xml:space="preserve"> </w:t>
      </w:r>
      <w:bookmarkStart w:id="10" w:name="_Hlk163335318"/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</w:t>
      </w:r>
    </w:p>
    <w:p w14:paraId="58C087D5" w14:textId="77777777" w:rsidR="00F82D64" w:rsidRPr="001963C4" w:rsidRDefault="00F82D64" w:rsidP="00DE2A81">
      <w:pPr>
        <w:autoSpaceDE w:val="0"/>
        <w:autoSpaceDN w:val="0"/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Data are presented as mean±SD or proportions (percentage). 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Data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were 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compared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using Student’s t-test for continuous variables and chi-square test for categorical variables.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</w:p>
    <w:p w14:paraId="0D282278" w14:textId="7E247C46" w:rsidR="004F555B" w:rsidRPr="001963C4" w:rsidRDefault="00656D74" w:rsidP="00DE2A81">
      <w:pPr>
        <w:autoSpaceDE w:val="0"/>
        <w:autoSpaceDN w:val="0"/>
        <w:rPr>
          <w:rFonts w:ascii="Calibri" w:eastAsia="DengXian" w:hAnsi="Calibri" w:cs="Calibri"/>
          <w:sz w:val="15"/>
          <w:szCs w:val="15"/>
          <w14:ligatures w14:val="standardContextual"/>
        </w:rPr>
      </w:pPr>
      <w:r w:rsidRPr="001963C4">
        <w:rPr>
          <w:rFonts w:ascii="Calibri" w:eastAsia="Calibri" w:hAnsi="Calibri" w:cs="Calibri"/>
          <w:kern w:val="0"/>
          <w:sz w:val="15"/>
          <w:szCs w:val="15"/>
          <w:lang w:val="en-GB" w:eastAsia="en-US"/>
          <w14:ligatures w14:val="standardContextual"/>
        </w:rPr>
        <w:t>PSM, propensity score matching;</w:t>
      </w:r>
      <w:r w:rsidRPr="001963C4">
        <w:rPr>
          <w:rFonts w:ascii="Calibri" w:hAnsi="Calibri" w:cs="Calibri" w:hint="eastAsia"/>
          <w:kern w:val="0"/>
          <w:sz w:val="15"/>
          <w:szCs w:val="15"/>
          <w:lang w:val="en-GB"/>
          <w14:ligatures w14:val="standardContextual"/>
        </w:rPr>
        <w:t xml:space="preserve"> </w:t>
      </w:r>
      <w:r w:rsidRPr="001963C4">
        <w:rPr>
          <w:rFonts w:ascii="Calibri" w:hAnsi="Calibri" w:cs="Calibri"/>
          <w:kern w:val="0"/>
          <w:sz w:val="15"/>
          <w:szCs w:val="15"/>
          <w:lang w:val="en-GB"/>
          <w14:ligatures w14:val="standardContextual"/>
        </w:rPr>
        <w:t>MMF, mild-moderate male factor;</w:t>
      </w:r>
      <w:r w:rsidRPr="001963C4">
        <w:rPr>
          <w:rFonts w:ascii="Calibri" w:hAnsi="Calibri" w:cs="Calibri" w:hint="eastAsia"/>
          <w:kern w:val="0"/>
          <w:sz w:val="15"/>
          <w:szCs w:val="15"/>
          <w:lang w:val="en-GB"/>
          <w14:ligatures w14:val="standardContextual"/>
        </w:rPr>
        <w:t xml:space="preserve"> </w:t>
      </w:r>
      <w:r w:rsidRPr="001963C4">
        <w:rPr>
          <w:rFonts w:ascii="Calibri" w:eastAsia="DengXian" w:hAnsi="Calibri" w:cs="Calibri"/>
          <w:sz w:val="15"/>
          <w:szCs w:val="15"/>
          <w14:ligatures w14:val="standardContextual"/>
        </w:rPr>
        <w:t>OAT-S, severe oligoasthenozoospermia;</w:t>
      </w:r>
      <w:r w:rsidRPr="001963C4">
        <w:rPr>
          <w:rFonts w:ascii="Calibri" w:eastAsia="DengXian" w:hAnsi="Calibri" w:cs="Calibri" w:hint="eastAsia"/>
          <w:sz w:val="15"/>
          <w:szCs w:val="15"/>
          <w14:ligatures w14:val="standardContextual"/>
        </w:rPr>
        <w:t xml:space="preserve"> </w:t>
      </w:r>
      <w:r w:rsidR="008D635B" w:rsidRPr="001963C4">
        <w:rPr>
          <w:rFonts w:ascii="Calibri" w:eastAsia="Calibri" w:hAnsi="Calibri" w:cs="Calibri"/>
          <w:kern w:val="0"/>
          <w:sz w:val="15"/>
          <w:szCs w:val="15"/>
          <w:lang w:val="en-GB" w:eastAsia="en-US"/>
          <w14:ligatures w14:val="standardContextual"/>
        </w:rPr>
        <w:t>Azoospermia-H</w:t>
      </w:r>
      <w:r w:rsidR="008D635B" w:rsidRPr="001963C4">
        <w:rPr>
          <w:rFonts w:ascii="Calibri" w:eastAsia="DengXian" w:hAnsi="Calibri" w:cs="Calibri" w:hint="eastAsia"/>
          <w:kern w:val="0"/>
          <w:sz w:val="15"/>
          <w:szCs w:val="15"/>
          <w:lang w:val="en-GB"/>
          <w14:ligatures w14:val="standardContextual"/>
        </w:rPr>
        <w:t>, a</w:t>
      </w:r>
      <w:r w:rsidR="008D635B" w:rsidRPr="001963C4">
        <w:rPr>
          <w:rFonts w:ascii="Calibri" w:eastAsia="Calibri" w:hAnsi="Calibri" w:cs="Calibri"/>
          <w:kern w:val="0"/>
          <w:sz w:val="15"/>
          <w:szCs w:val="15"/>
          <w:lang w:val="en-GB" w:eastAsia="en-US"/>
          <w14:ligatures w14:val="standardContextual"/>
        </w:rPr>
        <w:t>zoospermia-</w:t>
      </w:r>
      <w:r w:rsidR="008D635B" w:rsidRPr="001963C4">
        <w:rPr>
          <w:rFonts w:ascii="Calibri" w:eastAsia="DengXian" w:hAnsi="Calibri" w:cs="Calibri" w:hint="eastAsia"/>
          <w:kern w:val="0"/>
          <w:sz w:val="15"/>
          <w:szCs w:val="15"/>
          <w:lang w:val="en-GB"/>
          <w14:ligatures w14:val="standardContextual"/>
        </w:rPr>
        <w:t>husband</w:t>
      </w:r>
      <w:r w:rsidR="008D635B" w:rsidRPr="001963C4">
        <w:rPr>
          <w:rFonts w:ascii="Calibri" w:eastAsia="DengXian" w:hAnsi="Calibri" w:cs="Calibri"/>
          <w:sz w:val="15"/>
          <w:szCs w:val="15"/>
          <w14:ligatures w14:val="standardContextual"/>
        </w:rPr>
        <w:t>;</w:t>
      </w:r>
      <w:r w:rsidR="008D635B" w:rsidRPr="001963C4">
        <w:rPr>
          <w:rFonts w:ascii="Calibri" w:eastAsia="DengXian" w:hAnsi="Calibri" w:cs="Calibri" w:hint="eastAsia"/>
          <w:sz w:val="15"/>
          <w:szCs w:val="15"/>
          <w14:ligatures w14:val="standardContextual"/>
        </w:rPr>
        <w:t xml:space="preserve"> </w:t>
      </w:r>
      <w:r w:rsidRPr="001963C4">
        <w:rPr>
          <w:rFonts w:ascii="Calibri" w:eastAsia="DengXian" w:hAnsi="Calibri" w:cs="Calibri"/>
          <w:sz w:val="15"/>
          <w:szCs w:val="15"/>
          <w14:ligatures w14:val="standardContextual"/>
        </w:rPr>
        <w:t>Azoospermia-D, Azoospermia-donor</w:t>
      </w:r>
      <w:r w:rsidRPr="001963C4">
        <w:rPr>
          <w:rFonts w:ascii="Calibri" w:eastAsia="DengXian" w:hAnsi="Calibri" w:cs="Calibri" w:hint="eastAsia"/>
          <w:sz w:val="15"/>
          <w:szCs w:val="15"/>
          <w14:ligatures w14:val="standardContextual"/>
        </w:rPr>
        <w:t>;</w:t>
      </w:r>
      <w:r w:rsidR="008D635B" w:rsidRPr="001963C4">
        <w:rPr>
          <w:rFonts w:ascii="Calibri" w:eastAsia="DengXian" w:hAnsi="Calibri" w:cs="Calibri"/>
          <w:sz w:val="15"/>
          <w:szCs w:val="15"/>
          <w14:ligatures w14:val="standardContextual"/>
        </w:rPr>
        <w:t xml:space="preserve"> BMI, body mass index; </w:t>
      </w:r>
      <w:bookmarkStart w:id="11" w:name="_Hlk163335849"/>
      <w:r w:rsidR="008D635B" w:rsidRPr="001963C4">
        <w:rPr>
          <w:rFonts w:ascii="Calibri" w:eastAsia="DengXian" w:hAnsi="Calibri" w:cs="Calibri"/>
          <w:sz w:val="15"/>
          <w:szCs w:val="15"/>
          <w14:ligatures w14:val="standardContextual"/>
        </w:rPr>
        <w:t>COH, controlled ovarian hyperstimulation</w:t>
      </w:r>
      <w:bookmarkEnd w:id="10"/>
      <w:bookmarkEnd w:id="11"/>
      <w:r w:rsidR="008A2561" w:rsidRPr="001963C4">
        <w:rPr>
          <w:rFonts w:ascii="Calibri" w:eastAsia="DengXian" w:hAnsi="Calibri" w:cs="Calibri" w:hint="eastAsia"/>
          <w:sz w:val="15"/>
          <w:szCs w:val="15"/>
          <w14:ligatures w14:val="standardContextual"/>
        </w:rPr>
        <w:t>;</w:t>
      </w:r>
      <w:r w:rsidR="008A2561" w:rsidRPr="001963C4">
        <w:t xml:space="preserve"> </w:t>
      </w:r>
      <w:r w:rsidR="008A2561" w:rsidRPr="001963C4">
        <w:rPr>
          <w:rFonts w:ascii="Calibri" w:eastAsia="DengXian" w:hAnsi="Calibri" w:cs="Calibri"/>
          <w:sz w:val="15"/>
          <w:szCs w:val="15"/>
          <w14:ligatures w14:val="standardContextual"/>
        </w:rPr>
        <w:t>Gn: gonadotropins</w:t>
      </w:r>
      <w:r w:rsidR="00133BE1" w:rsidRPr="001963C4">
        <w:rPr>
          <w:rFonts w:ascii="Calibri" w:eastAsia="DengXian" w:hAnsi="Calibri" w:cs="Calibri" w:hint="eastAsia"/>
          <w:sz w:val="15"/>
          <w:szCs w:val="15"/>
          <w14:ligatures w14:val="standardContextual"/>
        </w:rPr>
        <w:t xml:space="preserve">; </w:t>
      </w:r>
      <w:r w:rsidR="00133BE1"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MII</w:t>
      </w:r>
      <w:r w:rsidR="00133BE1"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 xml:space="preserve">, </w:t>
      </w:r>
      <w:r w:rsidR="00133BE1"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metaphase II</w:t>
      </w:r>
      <w:r w:rsidR="00133BE1"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>.</w:t>
      </w:r>
    </w:p>
    <w:bookmarkEnd w:id="9"/>
    <w:p w14:paraId="6DCA90E5" w14:textId="77777777" w:rsidR="00DE2A81" w:rsidRPr="001963C4" w:rsidRDefault="00DE2A81" w:rsidP="00DE2A81">
      <w:pPr>
        <w:autoSpaceDE w:val="0"/>
        <w:autoSpaceDN w:val="0"/>
        <w:rPr>
          <w:rFonts w:ascii="Calibri" w:eastAsia="DengXian" w:hAnsi="Calibri" w:cs="Calibri"/>
          <w:sz w:val="15"/>
          <w:szCs w:val="15"/>
          <w14:ligatures w14:val="standardContextual"/>
        </w:rPr>
      </w:pPr>
    </w:p>
    <w:p w14:paraId="3CCFBA46" w14:textId="77777777" w:rsidR="00DE2A81" w:rsidRPr="001963C4" w:rsidRDefault="00DE2A81" w:rsidP="00DE2A81">
      <w:pPr>
        <w:autoSpaceDE w:val="0"/>
        <w:autoSpaceDN w:val="0"/>
        <w:rPr>
          <w:rFonts w:ascii="Calibri" w:eastAsia="DengXian" w:hAnsi="Calibri" w:cs="Calibri"/>
          <w:sz w:val="15"/>
          <w:szCs w:val="15"/>
          <w14:ligatures w14:val="standardContextual"/>
        </w:rPr>
      </w:pPr>
    </w:p>
    <w:p w14:paraId="584CF7E1" w14:textId="77777777" w:rsidR="004F555B" w:rsidRPr="001963C4" w:rsidRDefault="004F555B" w:rsidP="004F555B"/>
    <w:p w14:paraId="57C6741F" w14:textId="77777777" w:rsidR="004F555B" w:rsidRPr="001963C4" w:rsidRDefault="004F555B" w:rsidP="004F555B"/>
    <w:p w14:paraId="05A39823" w14:textId="77777777" w:rsidR="004F555B" w:rsidRPr="001963C4" w:rsidRDefault="004F555B" w:rsidP="004F555B"/>
    <w:p w14:paraId="6C2139E9" w14:textId="77777777" w:rsidR="004F555B" w:rsidRPr="001963C4" w:rsidRDefault="004F555B" w:rsidP="004F555B"/>
    <w:p w14:paraId="2DE42991" w14:textId="77777777" w:rsidR="00F82D64" w:rsidRPr="001963C4" w:rsidRDefault="00F82D64" w:rsidP="00B86D0E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3F2E1AC3" w14:textId="0F8C6E1E" w:rsidR="00B86D0E" w:rsidRPr="001963C4" w:rsidRDefault="004F555B" w:rsidP="00B86D0E">
      <w:r w:rsidRPr="001963C4">
        <w:rPr>
          <w:rFonts w:ascii="Calibri" w:eastAsia="DengXian" w:hAnsi="Calibri" w:cs="Calibri" w:hint="eastAsia"/>
          <w:b/>
          <w:bCs/>
          <w:sz w:val="20"/>
          <w:szCs w:val="20"/>
        </w:rPr>
        <w:lastRenderedPageBreak/>
        <w:t xml:space="preserve">Supplementary </w:t>
      </w:r>
      <w:r w:rsidRPr="001963C4">
        <w:rPr>
          <w:rFonts w:ascii="Calibri" w:eastAsia="DengXian" w:hAnsi="Calibri" w:cs="Calibri"/>
          <w:b/>
          <w:bCs/>
          <w:sz w:val="20"/>
          <w:szCs w:val="20"/>
        </w:rPr>
        <w:t xml:space="preserve">Table </w:t>
      </w:r>
      <w:r w:rsidR="005357A3" w:rsidRPr="001963C4">
        <w:rPr>
          <w:rFonts w:ascii="Calibri" w:eastAsia="DengXian" w:hAnsi="Calibri" w:cs="Calibri" w:hint="eastAsia"/>
          <w:b/>
          <w:bCs/>
          <w:sz w:val="20"/>
          <w:szCs w:val="20"/>
        </w:rPr>
        <w:t>S</w:t>
      </w:r>
      <w:r w:rsidR="00E036A0" w:rsidRPr="001963C4">
        <w:rPr>
          <w:rFonts w:ascii="Calibri" w:eastAsia="DengXian" w:hAnsi="Calibri" w:cs="Calibri" w:hint="eastAsia"/>
          <w:b/>
          <w:bCs/>
          <w:sz w:val="20"/>
          <w:szCs w:val="20"/>
        </w:rPr>
        <w:t>3</w:t>
      </w:r>
      <w:r w:rsidRPr="001963C4">
        <w:rPr>
          <w:rFonts w:ascii="Calibri" w:eastAsia="DengXian" w:hAnsi="Calibri" w:cs="Calibri"/>
          <w:b/>
          <w:bCs/>
          <w:sz w:val="20"/>
          <w:szCs w:val="20"/>
        </w:rPr>
        <w:t>.</w:t>
      </w:r>
      <w:r w:rsidRPr="001963C4">
        <w:rPr>
          <w:rFonts w:ascii="Calibri" w:eastAsia="DengXian" w:hAnsi="Calibri" w:cs="Calibri" w:hint="eastAsia"/>
          <w:b/>
          <w:bCs/>
          <w:sz w:val="20"/>
          <w:szCs w:val="20"/>
        </w:rPr>
        <w:t xml:space="preserve"> </w:t>
      </w:r>
      <w:r w:rsidR="0019068D" w:rsidRPr="001963C4">
        <w:rPr>
          <w:rFonts w:ascii="Calibri" w:eastAsia="DengXian" w:hAnsi="Calibri" w:cs="Calibri"/>
          <w:b/>
          <w:bCs/>
          <w:sz w:val="20"/>
          <w:szCs w:val="20"/>
        </w:rPr>
        <w:t>A</w:t>
      </w:r>
      <w:r w:rsidR="0019068D" w:rsidRPr="001963C4">
        <w:rPr>
          <w:rFonts w:ascii="Calibri" w:eastAsia="DengXian" w:hAnsi="Calibri" w:cs="Calibri" w:hint="eastAsia"/>
          <w:b/>
          <w:bCs/>
          <w:sz w:val="20"/>
          <w:szCs w:val="20"/>
        </w:rPr>
        <w:t xml:space="preserve">nalysis of </w:t>
      </w:r>
      <w:r w:rsidR="00576C81" w:rsidRPr="001963C4">
        <w:rPr>
          <w:rFonts w:ascii="Calibri" w:eastAsia="DengXian" w:hAnsi="Calibri" w:cs="Calibri"/>
          <w:b/>
          <w:bCs/>
          <w:sz w:val="20"/>
          <w:szCs w:val="20"/>
          <w:lang w:val="en-GB"/>
        </w:rPr>
        <w:t>additional</w:t>
      </w:r>
      <w:r w:rsidR="0019068D" w:rsidRPr="001963C4">
        <w:rPr>
          <w:rFonts w:ascii="Calibri" w:eastAsia="DengXian" w:hAnsi="Calibri" w:cs="Calibri" w:hint="eastAsia"/>
          <w:b/>
          <w:bCs/>
          <w:sz w:val="20"/>
          <w:szCs w:val="20"/>
        </w:rPr>
        <w:t xml:space="preserve"> </w:t>
      </w:r>
      <w:r w:rsidRPr="001963C4">
        <w:rPr>
          <w:rFonts w:ascii="Calibri" w:eastAsia="DengXian" w:hAnsi="Calibri" w:cs="Calibri"/>
          <w:b/>
          <w:bCs/>
          <w:sz w:val="20"/>
          <w:szCs w:val="20"/>
        </w:rPr>
        <w:t>group</w:t>
      </w:r>
      <w:r w:rsidR="0019068D" w:rsidRPr="001963C4">
        <w:rPr>
          <w:rFonts w:ascii="Calibri" w:eastAsia="DengXian" w:hAnsi="Calibri" w:cs="Calibri" w:hint="eastAsia"/>
          <w:b/>
          <w:bCs/>
          <w:sz w:val="20"/>
          <w:szCs w:val="20"/>
        </w:rPr>
        <w:t>s</w:t>
      </w:r>
      <w:r w:rsidRPr="001963C4">
        <w:rPr>
          <w:rFonts w:ascii="Calibri" w:eastAsia="DengXian" w:hAnsi="Calibri" w:cs="Calibri" w:hint="eastAsia"/>
          <w:b/>
          <w:bCs/>
          <w:sz w:val="20"/>
          <w:szCs w:val="20"/>
        </w:rPr>
        <w:t>：</w:t>
      </w:r>
      <w:bookmarkStart w:id="12" w:name="_Hlk205147469"/>
      <w:r w:rsidRPr="001963C4">
        <w:t>Embryologic outcomes</w:t>
      </w:r>
      <w:bookmarkEnd w:id="12"/>
      <w:r w:rsidRPr="001963C4">
        <w:t xml:space="preserve"> after PSM.</w:t>
      </w:r>
    </w:p>
    <w:tbl>
      <w:tblPr>
        <w:tblStyle w:val="2"/>
        <w:tblpPr w:leftFromText="180" w:rightFromText="180" w:vertAnchor="text" w:horzAnchor="page" w:tblpX="860" w:tblpY="52"/>
        <w:tblOverlap w:val="never"/>
        <w:tblW w:w="16016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08"/>
        <w:gridCol w:w="2977"/>
        <w:gridCol w:w="992"/>
        <w:gridCol w:w="1134"/>
        <w:gridCol w:w="1418"/>
        <w:gridCol w:w="992"/>
        <w:gridCol w:w="992"/>
        <w:gridCol w:w="1191"/>
        <w:gridCol w:w="993"/>
        <w:gridCol w:w="992"/>
        <w:gridCol w:w="1134"/>
        <w:gridCol w:w="992"/>
        <w:gridCol w:w="910"/>
        <w:gridCol w:w="1191"/>
      </w:tblGrid>
      <w:tr w:rsidR="00B86D0E" w:rsidRPr="001963C4" w14:paraId="2371FE96" w14:textId="77777777" w:rsidTr="00F82D64">
        <w:trPr>
          <w:gridBefore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8" w:type="dxa"/>
          <w:trHeight w:val="20"/>
        </w:trPr>
        <w:tc>
          <w:tcPr>
            <w:tcW w:w="2977" w:type="dxa"/>
          </w:tcPr>
          <w:p w14:paraId="66C580DB" w14:textId="77777777" w:rsidR="00B86D0E" w:rsidRPr="001963C4" w:rsidRDefault="00B86D0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992" w:type="dxa"/>
          </w:tcPr>
          <w:p w14:paraId="41ED3F7B" w14:textId="77777777" w:rsidR="00B86D0E" w:rsidRPr="001963C4" w:rsidRDefault="00B86D0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NOA</w:t>
            </w:r>
          </w:p>
        </w:tc>
        <w:tc>
          <w:tcPr>
            <w:tcW w:w="1134" w:type="dxa"/>
          </w:tcPr>
          <w:p w14:paraId="45A91711" w14:textId="77777777" w:rsidR="00B86D0E" w:rsidRPr="001963C4" w:rsidRDefault="00B86D0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02E6C8A9" w14:textId="194270B2" w:rsidR="00B86D0E" w:rsidRPr="001963C4" w:rsidRDefault="00A259C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cstheme="minorHAnsi"/>
                <w:b/>
                <w:bCs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992" w:type="dxa"/>
          </w:tcPr>
          <w:p w14:paraId="6AACBAEE" w14:textId="77777777" w:rsidR="00B86D0E" w:rsidRPr="001963C4" w:rsidRDefault="00B86D0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OA</w:t>
            </w:r>
          </w:p>
        </w:tc>
        <w:tc>
          <w:tcPr>
            <w:tcW w:w="992" w:type="dxa"/>
          </w:tcPr>
          <w:p w14:paraId="7F8C3DDC" w14:textId="7800AF30" w:rsidR="00B86D0E" w:rsidRPr="001963C4" w:rsidRDefault="00B86D0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="0032641A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91" w:type="dxa"/>
          </w:tcPr>
          <w:p w14:paraId="422E2C5D" w14:textId="423DA977" w:rsidR="00B86D0E" w:rsidRPr="001963C4" w:rsidRDefault="00A259CE" w:rsidP="00A75317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cstheme="minorHAnsi"/>
                <w:b/>
                <w:bCs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993" w:type="dxa"/>
          </w:tcPr>
          <w:p w14:paraId="196DC403" w14:textId="77777777" w:rsidR="00A75317" w:rsidRPr="001963C4" w:rsidRDefault="00B86D0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bookmarkStart w:id="13" w:name="OLE_LINK5"/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Teratosper</w:t>
            </w:r>
          </w:p>
          <w:p w14:paraId="0068C6FA" w14:textId="1194EDA6" w:rsidR="00B86D0E" w:rsidRPr="001963C4" w:rsidRDefault="00B86D0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mia</w:t>
            </w:r>
            <w:bookmarkEnd w:id="13"/>
          </w:p>
        </w:tc>
        <w:tc>
          <w:tcPr>
            <w:tcW w:w="992" w:type="dxa"/>
          </w:tcPr>
          <w:p w14:paraId="4EA61A78" w14:textId="3C974CA7" w:rsidR="00B86D0E" w:rsidRPr="001963C4" w:rsidRDefault="00B86D0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="0032641A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5524988" w14:textId="23C5180C" w:rsidR="00B86D0E" w:rsidRPr="001963C4" w:rsidRDefault="00A259C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cstheme="minorHAnsi"/>
                <w:b/>
                <w:bCs/>
                <w:kern w:val="0"/>
                <w:sz w:val="16"/>
                <w:szCs w:val="16"/>
              </w:rPr>
              <w:t>β (95% CI)</w:t>
            </w:r>
          </w:p>
        </w:tc>
        <w:tc>
          <w:tcPr>
            <w:tcW w:w="992" w:type="dxa"/>
          </w:tcPr>
          <w:p w14:paraId="18929B6C" w14:textId="77777777" w:rsidR="00F07920" w:rsidRPr="001963C4" w:rsidRDefault="00B86D0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bookmarkStart w:id="14" w:name="OLE_LINK14"/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Cryptozoos</w:t>
            </w:r>
          </w:p>
          <w:p w14:paraId="50DBC9C3" w14:textId="4B61408C" w:rsidR="00B86D0E" w:rsidRPr="001963C4" w:rsidRDefault="00B86D0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permia</w:t>
            </w:r>
            <w:bookmarkEnd w:id="14"/>
          </w:p>
        </w:tc>
        <w:tc>
          <w:tcPr>
            <w:tcW w:w="910" w:type="dxa"/>
          </w:tcPr>
          <w:p w14:paraId="1AD81223" w14:textId="0EFB5091" w:rsidR="00B86D0E" w:rsidRPr="001963C4" w:rsidRDefault="00B86D0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="0032641A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91" w:type="dxa"/>
          </w:tcPr>
          <w:p w14:paraId="6E3C8973" w14:textId="19FBD94D" w:rsidR="00B86D0E" w:rsidRPr="001963C4" w:rsidRDefault="00A259CE" w:rsidP="00A75317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cstheme="minorHAnsi"/>
                <w:b/>
                <w:bCs/>
                <w:kern w:val="0"/>
                <w:sz w:val="16"/>
                <w:szCs w:val="16"/>
              </w:rPr>
              <w:t>β (95% CI)</w:t>
            </w:r>
          </w:p>
        </w:tc>
      </w:tr>
      <w:tr w:rsidR="007B2C38" w:rsidRPr="001963C4" w14:paraId="474AB90B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</w:tcPr>
          <w:p w14:paraId="621C2032" w14:textId="6CB5F6FA" w:rsidR="007B2C38" w:rsidRPr="001963C4" w:rsidRDefault="007B2C38" w:rsidP="007B2C38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No. of cycles</w:t>
            </w:r>
          </w:p>
        </w:tc>
        <w:tc>
          <w:tcPr>
            <w:tcW w:w="992" w:type="dxa"/>
          </w:tcPr>
          <w:p w14:paraId="6C0BF89A" w14:textId="3C3D5E78" w:rsidR="007B2C38" w:rsidRPr="001963C4" w:rsidRDefault="007B2C38" w:rsidP="007B2C38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10</w:t>
            </w:r>
          </w:p>
        </w:tc>
        <w:tc>
          <w:tcPr>
            <w:tcW w:w="1134" w:type="dxa"/>
          </w:tcPr>
          <w:p w14:paraId="224D0F01" w14:textId="45FF3D6F" w:rsidR="007B2C38" w:rsidRPr="001963C4" w:rsidRDefault="007B2C38" w:rsidP="007B2C38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38</w:t>
            </w:r>
          </w:p>
        </w:tc>
        <w:tc>
          <w:tcPr>
            <w:tcW w:w="1418" w:type="dxa"/>
          </w:tcPr>
          <w:p w14:paraId="014551F0" w14:textId="77777777" w:rsidR="007B2C38" w:rsidRPr="001963C4" w:rsidRDefault="007B2C38" w:rsidP="007B2C38">
            <w:pPr>
              <w:spacing w:line="276" w:lineRule="auto"/>
              <w:rPr>
                <w:rFonts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5B651CFB" w14:textId="6014892D" w:rsidR="007B2C38" w:rsidRPr="001963C4" w:rsidRDefault="007B2C38" w:rsidP="007B2C38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09</w:t>
            </w:r>
          </w:p>
        </w:tc>
        <w:tc>
          <w:tcPr>
            <w:tcW w:w="992" w:type="dxa"/>
          </w:tcPr>
          <w:p w14:paraId="5115BD3F" w14:textId="0EDF6E20" w:rsidR="007B2C38" w:rsidRPr="001963C4" w:rsidRDefault="007B2C38" w:rsidP="007B2C38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302</w:t>
            </w:r>
          </w:p>
        </w:tc>
        <w:tc>
          <w:tcPr>
            <w:tcW w:w="1191" w:type="dxa"/>
          </w:tcPr>
          <w:p w14:paraId="4A0A0D0D" w14:textId="77777777" w:rsidR="007B2C38" w:rsidRPr="001963C4" w:rsidRDefault="007B2C38" w:rsidP="007B2C38">
            <w:pPr>
              <w:spacing w:line="276" w:lineRule="auto"/>
              <w:rPr>
                <w:rFonts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3" w:type="dxa"/>
          </w:tcPr>
          <w:p w14:paraId="7EA38C87" w14:textId="2C906EE2" w:rsidR="007B2C38" w:rsidRPr="001963C4" w:rsidRDefault="007B2C38" w:rsidP="007B2C38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574</w:t>
            </w:r>
          </w:p>
        </w:tc>
        <w:tc>
          <w:tcPr>
            <w:tcW w:w="992" w:type="dxa"/>
          </w:tcPr>
          <w:p w14:paraId="63530AF5" w14:textId="3BFAA2DA" w:rsidR="007B2C38" w:rsidRPr="001963C4" w:rsidRDefault="007B2C38" w:rsidP="007B2C38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2287</w:t>
            </w:r>
          </w:p>
        </w:tc>
        <w:tc>
          <w:tcPr>
            <w:tcW w:w="1134" w:type="dxa"/>
          </w:tcPr>
          <w:p w14:paraId="03D832D9" w14:textId="77777777" w:rsidR="007B2C38" w:rsidRPr="001963C4" w:rsidRDefault="007B2C38" w:rsidP="007B2C38">
            <w:pPr>
              <w:spacing w:line="276" w:lineRule="auto"/>
              <w:rPr>
                <w:rFonts w:cstheme="minorHAns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18235A25" w14:textId="19465B5E" w:rsidR="007B2C38" w:rsidRPr="001963C4" w:rsidRDefault="007B2C38" w:rsidP="007B2C38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1</w:t>
            </w:r>
          </w:p>
        </w:tc>
        <w:tc>
          <w:tcPr>
            <w:tcW w:w="910" w:type="dxa"/>
          </w:tcPr>
          <w:p w14:paraId="1F45F078" w14:textId="776CA82D" w:rsidR="007B2C38" w:rsidRPr="001963C4" w:rsidRDefault="007B2C38" w:rsidP="007B2C38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21</w:t>
            </w:r>
          </w:p>
        </w:tc>
        <w:tc>
          <w:tcPr>
            <w:tcW w:w="1191" w:type="dxa"/>
          </w:tcPr>
          <w:p w14:paraId="5926F9D1" w14:textId="77777777" w:rsidR="007B2C38" w:rsidRPr="001963C4" w:rsidRDefault="007B2C38" w:rsidP="007B2C38">
            <w:pPr>
              <w:spacing w:line="276" w:lineRule="auto"/>
              <w:rPr>
                <w:rFonts w:cstheme="minorHAnsi"/>
                <w:b/>
                <w:bCs/>
                <w:kern w:val="0"/>
                <w:sz w:val="16"/>
                <w:szCs w:val="16"/>
              </w:rPr>
            </w:pPr>
          </w:p>
        </w:tc>
      </w:tr>
      <w:tr w:rsidR="0064183A" w:rsidRPr="001963C4" w14:paraId="245779A3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 w:val="restart"/>
            <w:vAlign w:val="center"/>
          </w:tcPr>
          <w:p w14:paraId="67407311" w14:textId="5E8FB04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. of MII (n)</w:t>
            </w:r>
          </w:p>
        </w:tc>
        <w:tc>
          <w:tcPr>
            <w:tcW w:w="992" w:type="dxa"/>
            <w:vAlign w:val="center"/>
          </w:tcPr>
          <w:p w14:paraId="2E8B4452" w14:textId="3FC0557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1 (7, 14)</w:t>
            </w:r>
          </w:p>
        </w:tc>
        <w:tc>
          <w:tcPr>
            <w:tcW w:w="1134" w:type="dxa"/>
            <w:vAlign w:val="center"/>
          </w:tcPr>
          <w:p w14:paraId="2FC8BBE8" w14:textId="1BA55B9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1 (8, 15)</w:t>
            </w:r>
          </w:p>
        </w:tc>
        <w:tc>
          <w:tcPr>
            <w:tcW w:w="1418" w:type="dxa"/>
            <w:vMerge w:val="restart"/>
            <w:vAlign w:val="center"/>
          </w:tcPr>
          <w:p w14:paraId="0CAB6A69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215</w:t>
            </w:r>
          </w:p>
          <w:p w14:paraId="42DD7D03" w14:textId="271DFDE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1.368, 0.938)</w:t>
            </w:r>
          </w:p>
        </w:tc>
        <w:tc>
          <w:tcPr>
            <w:tcW w:w="992" w:type="dxa"/>
            <w:vAlign w:val="center"/>
          </w:tcPr>
          <w:p w14:paraId="4611ABBD" w14:textId="20BDE9F5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2 (9, 16)</w:t>
            </w:r>
          </w:p>
        </w:tc>
        <w:tc>
          <w:tcPr>
            <w:tcW w:w="992" w:type="dxa"/>
            <w:vAlign w:val="center"/>
          </w:tcPr>
          <w:p w14:paraId="2EF64EB9" w14:textId="20283FD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2 (8, 16)</w:t>
            </w:r>
          </w:p>
        </w:tc>
        <w:tc>
          <w:tcPr>
            <w:tcW w:w="1191" w:type="dxa"/>
            <w:vMerge w:val="restart"/>
            <w:vAlign w:val="center"/>
          </w:tcPr>
          <w:p w14:paraId="0E0959F6" w14:textId="5A6C07D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06</w:t>
            </w:r>
          </w:p>
          <w:p w14:paraId="3A36D99D" w14:textId="32362095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520, 0.508)</w:t>
            </w:r>
          </w:p>
        </w:tc>
        <w:tc>
          <w:tcPr>
            <w:tcW w:w="993" w:type="dxa"/>
            <w:vAlign w:val="center"/>
          </w:tcPr>
          <w:p w14:paraId="65471DAC" w14:textId="523CD96F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1 (8, 15)</w:t>
            </w:r>
          </w:p>
        </w:tc>
        <w:tc>
          <w:tcPr>
            <w:tcW w:w="992" w:type="dxa"/>
            <w:vAlign w:val="center"/>
          </w:tcPr>
          <w:p w14:paraId="744A2DD1" w14:textId="1F6E112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1 (8,15)</w:t>
            </w:r>
          </w:p>
        </w:tc>
        <w:tc>
          <w:tcPr>
            <w:tcW w:w="1134" w:type="dxa"/>
            <w:vMerge w:val="restart"/>
            <w:vAlign w:val="center"/>
          </w:tcPr>
          <w:p w14:paraId="39C2E5D2" w14:textId="7C812B74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0.124</w:t>
            </w:r>
          </w:p>
          <w:p w14:paraId="5CCC9F10" w14:textId="161DD13C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383, 0.631)</w:t>
            </w:r>
          </w:p>
        </w:tc>
        <w:tc>
          <w:tcPr>
            <w:tcW w:w="992" w:type="dxa"/>
            <w:vAlign w:val="center"/>
          </w:tcPr>
          <w:p w14:paraId="30FF17A2" w14:textId="5F624774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1 (9, 16)</w:t>
            </w:r>
          </w:p>
        </w:tc>
        <w:tc>
          <w:tcPr>
            <w:tcW w:w="910" w:type="dxa"/>
            <w:vAlign w:val="center"/>
          </w:tcPr>
          <w:p w14:paraId="453A6E21" w14:textId="61F4E2E6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2 (9, 17)</w:t>
            </w:r>
          </w:p>
        </w:tc>
        <w:tc>
          <w:tcPr>
            <w:tcW w:w="1191" w:type="dxa"/>
            <w:vMerge w:val="restart"/>
            <w:vAlign w:val="center"/>
          </w:tcPr>
          <w:p w14:paraId="27B1826C" w14:textId="4BB05310" w:rsidR="0064183A" w:rsidRPr="001963C4" w:rsidRDefault="00574F7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</w:t>
            </w:r>
            <w:r w:rsidR="0064183A"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0.276</w:t>
            </w:r>
          </w:p>
          <w:p w14:paraId="6D9FBE61" w14:textId="2BF3E24E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</w:t>
            </w:r>
            <w:r w:rsidR="00574F7A"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 xml:space="preserve">-2.259, </w:t>
            </w: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.706)</w:t>
            </w:r>
          </w:p>
        </w:tc>
      </w:tr>
      <w:tr w:rsidR="0064183A" w:rsidRPr="001963C4" w14:paraId="356C20BD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/>
            <w:vAlign w:val="center"/>
          </w:tcPr>
          <w:p w14:paraId="4AE2395B" w14:textId="594FBF3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63BF3B69" w14:textId="2D767BC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0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4</w:t>
            </w:r>
          </w:p>
        </w:tc>
        <w:tc>
          <w:tcPr>
            <w:tcW w:w="1134" w:type="dxa"/>
            <w:vAlign w:val="center"/>
          </w:tcPr>
          <w:p w14:paraId="3A5725CE" w14:textId="4667830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1.1</w:t>
            </w:r>
            <w:bookmarkStart w:id="15" w:name="OLE_LINK20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15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6</w:t>
            </w:r>
          </w:p>
        </w:tc>
        <w:tc>
          <w:tcPr>
            <w:tcW w:w="1418" w:type="dxa"/>
            <w:vMerge/>
            <w:vAlign w:val="center"/>
          </w:tcPr>
          <w:p w14:paraId="3C521093" w14:textId="3A73975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352AED8" w14:textId="681AC00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1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3</w:t>
            </w:r>
          </w:p>
        </w:tc>
        <w:tc>
          <w:tcPr>
            <w:tcW w:w="992" w:type="dxa"/>
            <w:vAlign w:val="center"/>
          </w:tcPr>
          <w:p w14:paraId="060A6D56" w14:textId="2D099535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2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9</w:t>
            </w:r>
          </w:p>
        </w:tc>
        <w:tc>
          <w:tcPr>
            <w:tcW w:w="1191" w:type="dxa"/>
            <w:vMerge/>
            <w:vAlign w:val="center"/>
          </w:tcPr>
          <w:p w14:paraId="5911400D" w14:textId="6039373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05D31B54" w14:textId="09884B7C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1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8</w:t>
            </w:r>
          </w:p>
        </w:tc>
        <w:tc>
          <w:tcPr>
            <w:tcW w:w="992" w:type="dxa"/>
            <w:vAlign w:val="center"/>
          </w:tcPr>
          <w:p w14:paraId="0ECC0883" w14:textId="39B3E18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1.1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5</w:t>
            </w:r>
          </w:p>
        </w:tc>
        <w:tc>
          <w:tcPr>
            <w:tcW w:w="1134" w:type="dxa"/>
            <w:vMerge/>
            <w:vAlign w:val="center"/>
          </w:tcPr>
          <w:p w14:paraId="446F3666" w14:textId="3A3C6386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986B25B" w14:textId="5DE37896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2.5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.3</w:t>
            </w:r>
          </w:p>
        </w:tc>
        <w:tc>
          <w:tcPr>
            <w:tcW w:w="910" w:type="dxa"/>
            <w:vAlign w:val="center"/>
          </w:tcPr>
          <w:p w14:paraId="3F753BF4" w14:textId="025641E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12.7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8</w:t>
            </w:r>
          </w:p>
        </w:tc>
        <w:tc>
          <w:tcPr>
            <w:tcW w:w="1191" w:type="dxa"/>
            <w:vMerge/>
            <w:vAlign w:val="center"/>
          </w:tcPr>
          <w:p w14:paraId="0F89D2E4" w14:textId="582BE9B4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64183A" w:rsidRPr="001963C4" w14:paraId="2113B5D0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 w:val="restart"/>
            <w:vAlign w:val="center"/>
          </w:tcPr>
          <w:p w14:paraId="37EC0129" w14:textId="25DF6CA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. of 2PN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 xml:space="preserve"> (n)</w:t>
            </w:r>
          </w:p>
        </w:tc>
        <w:tc>
          <w:tcPr>
            <w:tcW w:w="992" w:type="dxa"/>
            <w:vAlign w:val="center"/>
          </w:tcPr>
          <w:p w14:paraId="73F550A4" w14:textId="66F6EA1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 (4, 11)</w:t>
            </w:r>
          </w:p>
        </w:tc>
        <w:tc>
          <w:tcPr>
            <w:tcW w:w="1134" w:type="dxa"/>
            <w:vAlign w:val="center"/>
          </w:tcPr>
          <w:p w14:paraId="2523A01C" w14:textId="2888184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1418" w:type="dxa"/>
            <w:vMerge w:val="restart"/>
            <w:vAlign w:val="center"/>
          </w:tcPr>
          <w:p w14:paraId="10925710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1.589</w:t>
            </w:r>
          </w:p>
          <w:p w14:paraId="4D7E4801" w14:textId="5922B45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2.515, -0.664)</w:t>
            </w:r>
          </w:p>
        </w:tc>
        <w:tc>
          <w:tcPr>
            <w:tcW w:w="992" w:type="dxa"/>
            <w:vAlign w:val="center"/>
          </w:tcPr>
          <w:p w14:paraId="009D285B" w14:textId="623B281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992" w:type="dxa"/>
            <w:vAlign w:val="center"/>
          </w:tcPr>
          <w:p w14:paraId="2821E44E" w14:textId="512C4C3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 (6, 12)</w:t>
            </w:r>
          </w:p>
        </w:tc>
        <w:tc>
          <w:tcPr>
            <w:tcW w:w="1191" w:type="dxa"/>
            <w:vMerge w:val="restart"/>
            <w:vAlign w:val="center"/>
          </w:tcPr>
          <w:p w14:paraId="5B6F101E" w14:textId="618CCBD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550</w:t>
            </w:r>
          </w:p>
          <w:p w14:paraId="3A1C5086" w14:textId="74A48A4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963, -0.136)</w:t>
            </w:r>
          </w:p>
        </w:tc>
        <w:tc>
          <w:tcPr>
            <w:tcW w:w="993" w:type="dxa"/>
            <w:vAlign w:val="center"/>
          </w:tcPr>
          <w:p w14:paraId="6B49F7FF" w14:textId="11A70B4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 (6, 11)</w:t>
            </w:r>
          </w:p>
        </w:tc>
        <w:tc>
          <w:tcPr>
            <w:tcW w:w="992" w:type="dxa"/>
            <w:vAlign w:val="center"/>
          </w:tcPr>
          <w:p w14:paraId="0FBBF13E" w14:textId="5C81AD9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 (6, 11)</w:t>
            </w:r>
          </w:p>
        </w:tc>
        <w:tc>
          <w:tcPr>
            <w:tcW w:w="1134" w:type="dxa"/>
            <w:vMerge w:val="restart"/>
            <w:vAlign w:val="center"/>
          </w:tcPr>
          <w:p w14:paraId="4A32EB6E" w14:textId="10F09E33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0.173</w:t>
            </w:r>
          </w:p>
          <w:p w14:paraId="2229BA6E" w14:textId="11ED4E8C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236, 0.581)</w:t>
            </w:r>
          </w:p>
        </w:tc>
        <w:tc>
          <w:tcPr>
            <w:tcW w:w="992" w:type="dxa"/>
            <w:vAlign w:val="center"/>
          </w:tcPr>
          <w:p w14:paraId="35E1D512" w14:textId="6724CD3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910" w:type="dxa"/>
            <w:vAlign w:val="center"/>
          </w:tcPr>
          <w:p w14:paraId="33B7D57A" w14:textId="2131B3D5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 (7, 12)</w:t>
            </w:r>
          </w:p>
        </w:tc>
        <w:tc>
          <w:tcPr>
            <w:tcW w:w="1191" w:type="dxa"/>
            <w:vMerge w:val="restart"/>
            <w:vAlign w:val="center"/>
          </w:tcPr>
          <w:p w14:paraId="0B29B9AC" w14:textId="5FF4816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148</w:t>
            </w:r>
          </w:p>
          <w:p w14:paraId="521F97E9" w14:textId="35C26235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2.943, 0.247)</w:t>
            </w:r>
          </w:p>
        </w:tc>
      </w:tr>
      <w:tr w:rsidR="0064183A" w:rsidRPr="001963C4" w14:paraId="38772D73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/>
            <w:vAlign w:val="center"/>
          </w:tcPr>
          <w:p w14:paraId="0C32C32F" w14:textId="73F8712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27694A7" w14:textId="54AB26D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.3</w:t>
            </w:r>
            <w:bookmarkStart w:id="16" w:name="OLE_LINK24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16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2</w:t>
            </w:r>
          </w:p>
        </w:tc>
        <w:tc>
          <w:tcPr>
            <w:tcW w:w="1134" w:type="dxa"/>
            <w:vAlign w:val="center"/>
          </w:tcPr>
          <w:p w14:paraId="6A319572" w14:textId="01141C7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5</w:t>
            </w:r>
          </w:p>
        </w:tc>
        <w:tc>
          <w:tcPr>
            <w:tcW w:w="1418" w:type="dxa"/>
            <w:vMerge/>
            <w:vAlign w:val="center"/>
          </w:tcPr>
          <w:p w14:paraId="0EF78CED" w14:textId="1656BF0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49E60962" w14:textId="760D0ED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.0</w:t>
            </w:r>
            <w:bookmarkStart w:id="17" w:name="OLE_LINK21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17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3</w:t>
            </w:r>
          </w:p>
        </w:tc>
        <w:tc>
          <w:tcPr>
            <w:tcW w:w="992" w:type="dxa"/>
            <w:vAlign w:val="center"/>
          </w:tcPr>
          <w:p w14:paraId="1902D1AA" w14:textId="69FF46A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.5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7</w:t>
            </w:r>
          </w:p>
        </w:tc>
        <w:tc>
          <w:tcPr>
            <w:tcW w:w="1191" w:type="dxa"/>
            <w:vMerge/>
            <w:vAlign w:val="center"/>
          </w:tcPr>
          <w:p w14:paraId="4C94D9E5" w14:textId="2B1839D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05780488" w14:textId="3CBF87E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6</w:t>
            </w:r>
          </w:p>
        </w:tc>
        <w:tc>
          <w:tcPr>
            <w:tcW w:w="992" w:type="dxa"/>
            <w:vAlign w:val="center"/>
          </w:tcPr>
          <w:p w14:paraId="68527CD1" w14:textId="79C60C2E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4</w:t>
            </w:r>
          </w:p>
        </w:tc>
        <w:tc>
          <w:tcPr>
            <w:tcW w:w="1134" w:type="dxa"/>
            <w:vMerge/>
            <w:vAlign w:val="center"/>
          </w:tcPr>
          <w:p w14:paraId="5E0647EC" w14:textId="7D914C8E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202075F" w14:textId="0E7A3F2A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8</w:t>
            </w:r>
          </w:p>
        </w:tc>
        <w:tc>
          <w:tcPr>
            <w:tcW w:w="910" w:type="dxa"/>
            <w:vAlign w:val="center"/>
          </w:tcPr>
          <w:p w14:paraId="12E18ACD" w14:textId="6185C03A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9</w:t>
            </w:r>
          </w:p>
        </w:tc>
        <w:tc>
          <w:tcPr>
            <w:tcW w:w="1191" w:type="dxa"/>
            <w:vMerge/>
            <w:vAlign w:val="center"/>
          </w:tcPr>
          <w:p w14:paraId="7196924B" w14:textId="79F01A3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64183A" w:rsidRPr="001963C4" w14:paraId="7735FBE3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tcBorders>
              <w:bottom w:val="nil"/>
            </w:tcBorders>
            <w:vAlign w:val="center"/>
          </w:tcPr>
          <w:p w14:paraId="3824264D" w14:textId="635BED08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rmal fertilisation rate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 xml:space="preserve"> (%)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DDE2945" w14:textId="303983A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8.7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5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E218FB" w14:textId="02CE28D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2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7.8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720D136B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142</w:t>
            </w:r>
          </w:p>
          <w:p w14:paraId="32E511A7" w14:textId="7AAEF73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184, -0.100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8E2FD8D" w14:textId="04809E0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6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0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725C172" w14:textId="311A856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2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8.8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6E9A73E5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059</w:t>
            </w:r>
          </w:p>
          <w:p w14:paraId="5E7B073B" w14:textId="1956468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081, -0.037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0D153F4" w14:textId="419D696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3.8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9.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98E723B" w14:textId="0054C00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2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8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4A8579E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0.016</w:t>
            </w:r>
          </w:p>
          <w:p w14:paraId="18C14349" w14:textId="6EFC2A6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22,0.054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93F190B" w14:textId="6075CFA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5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4.2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14B08674" w14:textId="142158B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2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16.4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1E05DF6E" w14:textId="1310954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62</w:t>
            </w:r>
          </w:p>
          <w:p w14:paraId="5322C03E" w14:textId="48AE99D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137, 0.013)</w:t>
            </w:r>
          </w:p>
        </w:tc>
      </w:tr>
      <w:tr w:rsidR="0064183A" w:rsidRPr="001963C4" w14:paraId="19E2AEBB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 w:val="restart"/>
            <w:vAlign w:val="center"/>
          </w:tcPr>
          <w:p w14:paraId="4F176553" w14:textId="6BD7E95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. of normal cleavage embryos (n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F97051B" w14:textId="39C11E3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 (4, 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FABC27C" w14:textId="6A2CE98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6BF795F4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1.738</w:t>
            </w:r>
          </w:p>
          <w:p w14:paraId="5CCEDDEF" w14:textId="1440AAE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2.663, -0.81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724FCE2" w14:textId="3B88BF0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1062286" w14:textId="0BEE4CC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 (6, 12)</w:t>
            </w:r>
          </w:p>
        </w:tc>
        <w:tc>
          <w:tcPr>
            <w:tcW w:w="1191" w:type="dxa"/>
            <w:vMerge w:val="restart"/>
            <w:tcBorders>
              <w:top w:val="nil"/>
              <w:bottom w:val="nil"/>
            </w:tcBorders>
            <w:vAlign w:val="center"/>
          </w:tcPr>
          <w:p w14:paraId="2AEACEBF" w14:textId="478E64D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740</w:t>
            </w:r>
          </w:p>
          <w:p w14:paraId="3B0B56DD" w14:textId="6C7CF40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1.161, -0.31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D101CE0" w14:textId="578B33B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E3086E2" w14:textId="588672D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15ED69DB" w14:textId="57EB0B2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063</w:t>
            </w:r>
          </w:p>
          <w:p w14:paraId="76B1B5E4" w14:textId="2F39516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478, 0.3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A9BDB79" w14:textId="4AF77AD5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 (5, 11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683F7D4F" w14:textId="58B89B4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 (7, 11)</w:t>
            </w:r>
          </w:p>
        </w:tc>
        <w:tc>
          <w:tcPr>
            <w:tcW w:w="1191" w:type="dxa"/>
            <w:vMerge w:val="restart"/>
            <w:tcBorders>
              <w:top w:val="nil"/>
              <w:bottom w:val="nil"/>
            </w:tcBorders>
            <w:vAlign w:val="center"/>
          </w:tcPr>
          <w:p w14:paraId="0026292F" w14:textId="20C1ABE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1.791</w:t>
            </w:r>
          </w:p>
          <w:p w14:paraId="66B71D0F" w14:textId="24574A6B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3.422, 0.160)</w:t>
            </w:r>
          </w:p>
        </w:tc>
      </w:tr>
      <w:tr w:rsidR="0064183A" w:rsidRPr="001963C4" w14:paraId="058CF54E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/>
            <w:tcBorders>
              <w:bottom w:val="nil"/>
            </w:tcBorders>
            <w:vAlign w:val="center"/>
          </w:tcPr>
          <w:p w14:paraId="037544D4" w14:textId="514F64B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DE38B4" w14:textId="5885EF6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C323A5E" w14:textId="35DDCB2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5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6EB79B1C" w14:textId="2AB725D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C674B7" w14:textId="429C22B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78478E" w14:textId="08D320E8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8.7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8</w:t>
            </w:r>
          </w:p>
        </w:tc>
        <w:tc>
          <w:tcPr>
            <w:tcW w:w="1191" w:type="dxa"/>
            <w:vMerge/>
            <w:tcBorders>
              <w:top w:val="nil"/>
              <w:bottom w:val="nil"/>
            </w:tcBorders>
            <w:vAlign w:val="center"/>
          </w:tcPr>
          <w:p w14:paraId="246CA3FE" w14:textId="01AB7D1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6DC011D" w14:textId="567EA14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.1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123BE6D" w14:textId="03DA079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8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5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48F8A288" w14:textId="267948DF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801194" w14:textId="37732B75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7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8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D2F20E7" w14:textId="6C5A09A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8</w:t>
            </w:r>
          </w:p>
        </w:tc>
        <w:tc>
          <w:tcPr>
            <w:tcW w:w="1191" w:type="dxa"/>
            <w:vMerge/>
            <w:tcBorders>
              <w:top w:val="nil"/>
              <w:bottom w:val="nil"/>
            </w:tcBorders>
            <w:vAlign w:val="center"/>
          </w:tcPr>
          <w:p w14:paraId="16098055" w14:textId="55AA450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64183A" w:rsidRPr="001963C4" w14:paraId="514A6355" w14:textId="77777777" w:rsidTr="00F82D64">
        <w:trPr>
          <w:gridBefore w:val="1"/>
          <w:wBefore w:w="108" w:type="dxa"/>
          <w:trHeight w:val="905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14:paraId="47FCC01B" w14:textId="2952043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bookmarkStart w:id="18" w:name="OLE_LINK17"/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rmal cleavage rate</w:t>
            </w:r>
            <w:bookmarkEnd w:id="18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662B2C3" w14:textId="161E9DC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97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.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5370AC58" w14:textId="7940BBE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98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.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1E4C87E3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05</w:t>
            </w:r>
          </w:p>
          <w:p w14:paraId="24908D14" w14:textId="7905D6F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18, 0.00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880FB53" w14:textId="30C73C4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98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4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368ECB" w14:textId="34D7CC7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98.1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9.5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60A4D681" w14:textId="64154B5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0.005</w:t>
            </w:r>
          </w:p>
          <w:p w14:paraId="3310F450" w14:textId="386517F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0.000, 0.01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C79707D" w14:textId="1B13912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8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7.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9DD3391" w14:textId="55B6B6E0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8.1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5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00E06013" w14:textId="7777777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0.000</w:t>
            </w:r>
          </w:p>
          <w:p w14:paraId="46101871" w14:textId="26ACE13A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007, 0.00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2868DED" w14:textId="193AE86A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6.9</w:t>
            </w:r>
            <w:bookmarkStart w:id="19" w:name="OLE_LINK36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19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1.5</w:t>
            </w:r>
          </w:p>
        </w:tc>
        <w:tc>
          <w:tcPr>
            <w:tcW w:w="910" w:type="dxa"/>
            <w:tcBorders>
              <w:top w:val="nil"/>
              <w:bottom w:val="single" w:sz="4" w:space="0" w:color="auto"/>
            </w:tcBorders>
            <w:vAlign w:val="center"/>
          </w:tcPr>
          <w:p w14:paraId="2EFFA600" w14:textId="41376BF4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98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4</w:t>
            </w:r>
          </w:p>
        </w:tc>
        <w:tc>
          <w:tcPr>
            <w:tcW w:w="1191" w:type="dxa"/>
            <w:tcBorders>
              <w:top w:val="nil"/>
              <w:bottom w:val="single" w:sz="4" w:space="0" w:color="auto"/>
            </w:tcBorders>
            <w:vAlign w:val="center"/>
          </w:tcPr>
          <w:p w14:paraId="2FFECB90" w14:textId="68C2EC5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014</w:t>
            </w:r>
          </w:p>
          <w:p w14:paraId="20900CDE" w14:textId="469D4F2F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033, 0.004)</w:t>
            </w:r>
          </w:p>
        </w:tc>
      </w:tr>
      <w:tr w:rsidR="0064183A" w:rsidRPr="001963C4" w14:paraId="31DD739D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 w:val="restart"/>
            <w:vAlign w:val="center"/>
          </w:tcPr>
          <w:p w14:paraId="4AA4530E" w14:textId="1776866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. of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 xml:space="preserve"> </w:t>
            </w: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D3 high-quality cleavage embryos (n)</w:t>
            </w:r>
          </w:p>
        </w:tc>
        <w:tc>
          <w:tcPr>
            <w:tcW w:w="992" w:type="dxa"/>
            <w:vAlign w:val="center"/>
          </w:tcPr>
          <w:p w14:paraId="1D1322C5" w14:textId="4685F9F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 (1, 5)</w:t>
            </w:r>
          </w:p>
        </w:tc>
        <w:tc>
          <w:tcPr>
            <w:tcW w:w="1134" w:type="dxa"/>
            <w:vAlign w:val="center"/>
          </w:tcPr>
          <w:p w14:paraId="02299B83" w14:textId="062155B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2, 6)</w:t>
            </w:r>
          </w:p>
        </w:tc>
        <w:tc>
          <w:tcPr>
            <w:tcW w:w="1418" w:type="dxa"/>
            <w:vMerge w:val="restart"/>
            <w:vAlign w:val="center"/>
          </w:tcPr>
          <w:p w14:paraId="678D7297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1.011</w:t>
            </w:r>
          </w:p>
          <w:p w14:paraId="113FB00F" w14:textId="3871FEE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305, -1.716)</w:t>
            </w:r>
          </w:p>
        </w:tc>
        <w:tc>
          <w:tcPr>
            <w:tcW w:w="992" w:type="dxa"/>
            <w:vAlign w:val="center"/>
          </w:tcPr>
          <w:p w14:paraId="5351DD28" w14:textId="3906064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2, 6)</w:t>
            </w:r>
          </w:p>
        </w:tc>
        <w:tc>
          <w:tcPr>
            <w:tcW w:w="992" w:type="dxa"/>
            <w:vAlign w:val="center"/>
          </w:tcPr>
          <w:p w14:paraId="069E30BC" w14:textId="495D111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2, 6)</w:t>
            </w:r>
          </w:p>
        </w:tc>
        <w:tc>
          <w:tcPr>
            <w:tcW w:w="1191" w:type="dxa"/>
            <w:vMerge w:val="restart"/>
            <w:vAlign w:val="center"/>
          </w:tcPr>
          <w:p w14:paraId="14488D4D" w14:textId="1DDCD8C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167</w:t>
            </w:r>
          </w:p>
          <w:p w14:paraId="7DC050AB" w14:textId="0823EC1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513, 0.178)</w:t>
            </w:r>
          </w:p>
        </w:tc>
        <w:tc>
          <w:tcPr>
            <w:tcW w:w="993" w:type="dxa"/>
            <w:vAlign w:val="center"/>
          </w:tcPr>
          <w:p w14:paraId="55E3AF0C" w14:textId="0889B99F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 (2, 6)</w:t>
            </w:r>
          </w:p>
        </w:tc>
        <w:tc>
          <w:tcPr>
            <w:tcW w:w="992" w:type="dxa"/>
            <w:vAlign w:val="center"/>
          </w:tcPr>
          <w:p w14:paraId="1ABF542D" w14:textId="239B5400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 (2, 6)</w:t>
            </w:r>
          </w:p>
        </w:tc>
        <w:tc>
          <w:tcPr>
            <w:tcW w:w="1134" w:type="dxa"/>
            <w:vMerge w:val="restart"/>
            <w:vAlign w:val="center"/>
          </w:tcPr>
          <w:p w14:paraId="7FC6A122" w14:textId="349137F5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015</w:t>
            </w:r>
          </w:p>
          <w:p w14:paraId="390CFCA5" w14:textId="66DE8E6C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309, 0.280)</w:t>
            </w:r>
          </w:p>
        </w:tc>
        <w:tc>
          <w:tcPr>
            <w:tcW w:w="992" w:type="dxa"/>
            <w:vAlign w:val="center"/>
          </w:tcPr>
          <w:p w14:paraId="4245058E" w14:textId="1B2BD0D4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 (1, 7)</w:t>
            </w:r>
          </w:p>
        </w:tc>
        <w:tc>
          <w:tcPr>
            <w:tcW w:w="910" w:type="dxa"/>
            <w:vAlign w:val="center"/>
          </w:tcPr>
          <w:p w14:paraId="6CF2FA97" w14:textId="218E633F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5 (2, 7)</w:t>
            </w:r>
          </w:p>
        </w:tc>
        <w:tc>
          <w:tcPr>
            <w:tcW w:w="1191" w:type="dxa"/>
            <w:vMerge w:val="restart"/>
            <w:vAlign w:val="center"/>
          </w:tcPr>
          <w:p w14:paraId="006569ED" w14:textId="79401DC4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834</w:t>
            </w:r>
          </w:p>
          <w:p w14:paraId="4084632C" w14:textId="78DF1CB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2.231, 0.563)</w:t>
            </w:r>
          </w:p>
        </w:tc>
      </w:tr>
      <w:tr w:rsidR="0064183A" w:rsidRPr="001963C4" w14:paraId="1291AD5F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/>
            <w:vAlign w:val="center"/>
          </w:tcPr>
          <w:p w14:paraId="42D688F9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3B51924C" w14:textId="1C2B4C5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6</w:t>
            </w:r>
          </w:p>
        </w:tc>
        <w:tc>
          <w:tcPr>
            <w:tcW w:w="1134" w:type="dxa"/>
            <w:vAlign w:val="center"/>
          </w:tcPr>
          <w:p w14:paraId="43663F48" w14:textId="377A152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0</w:t>
            </w:r>
          </w:p>
        </w:tc>
        <w:tc>
          <w:tcPr>
            <w:tcW w:w="1418" w:type="dxa"/>
            <w:vMerge/>
            <w:vAlign w:val="center"/>
          </w:tcPr>
          <w:p w14:paraId="4496868C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5DB47715" w14:textId="344A288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1</w:t>
            </w:r>
            <w:bookmarkStart w:id="20" w:name="OLE_LINK22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20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1</w:t>
            </w:r>
          </w:p>
        </w:tc>
        <w:tc>
          <w:tcPr>
            <w:tcW w:w="992" w:type="dxa"/>
            <w:vAlign w:val="center"/>
          </w:tcPr>
          <w:p w14:paraId="6F4952BE" w14:textId="38C4A06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3</w:t>
            </w:r>
          </w:p>
        </w:tc>
        <w:tc>
          <w:tcPr>
            <w:tcW w:w="1191" w:type="dxa"/>
            <w:vMerge/>
            <w:vAlign w:val="center"/>
          </w:tcPr>
          <w:p w14:paraId="6AF8355D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4F2411D1" w14:textId="7453D26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0</w:t>
            </w:r>
          </w:p>
        </w:tc>
        <w:tc>
          <w:tcPr>
            <w:tcW w:w="992" w:type="dxa"/>
            <w:vAlign w:val="center"/>
          </w:tcPr>
          <w:p w14:paraId="35CC6175" w14:textId="6CA9184A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.1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0</w:t>
            </w:r>
          </w:p>
        </w:tc>
        <w:tc>
          <w:tcPr>
            <w:tcW w:w="1134" w:type="dxa"/>
            <w:vMerge/>
            <w:vAlign w:val="center"/>
          </w:tcPr>
          <w:p w14:paraId="7CC399DF" w14:textId="7777777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76F2EE14" w14:textId="73AE68B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.8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3</w:t>
            </w:r>
          </w:p>
        </w:tc>
        <w:tc>
          <w:tcPr>
            <w:tcW w:w="910" w:type="dxa"/>
            <w:vAlign w:val="center"/>
          </w:tcPr>
          <w:p w14:paraId="60A46F06" w14:textId="34CD18EB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.8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</w:p>
        </w:tc>
        <w:tc>
          <w:tcPr>
            <w:tcW w:w="1191" w:type="dxa"/>
            <w:vMerge/>
            <w:vAlign w:val="center"/>
          </w:tcPr>
          <w:p w14:paraId="1F441977" w14:textId="7777777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64183A" w:rsidRPr="001963C4" w14:paraId="3CA1120E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Align w:val="center"/>
          </w:tcPr>
          <w:p w14:paraId="31DF4145" w14:textId="4B41829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D3 high-quality cleavage embryo rate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5CD7BDF2" w14:textId="279BB3B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0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4.2</w:t>
            </w:r>
          </w:p>
        </w:tc>
        <w:tc>
          <w:tcPr>
            <w:tcW w:w="1134" w:type="dxa"/>
            <w:vAlign w:val="center"/>
          </w:tcPr>
          <w:p w14:paraId="5B9ECA80" w14:textId="6585F59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9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7.0</w:t>
            </w:r>
          </w:p>
        </w:tc>
        <w:tc>
          <w:tcPr>
            <w:tcW w:w="1418" w:type="dxa"/>
            <w:vAlign w:val="center"/>
          </w:tcPr>
          <w:p w14:paraId="3F52BDFF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089</w:t>
            </w:r>
          </w:p>
          <w:p w14:paraId="75CB6551" w14:textId="644FA41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154, -0.025)</w:t>
            </w:r>
          </w:p>
        </w:tc>
        <w:tc>
          <w:tcPr>
            <w:tcW w:w="992" w:type="dxa"/>
            <w:vAlign w:val="center"/>
          </w:tcPr>
          <w:p w14:paraId="16FAC5F2" w14:textId="0AA8155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9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5</w:t>
            </w:r>
          </w:p>
        </w:tc>
        <w:tc>
          <w:tcPr>
            <w:tcW w:w="992" w:type="dxa"/>
            <w:vAlign w:val="center"/>
          </w:tcPr>
          <w:p w14:paraId="2D888F96" w14:textId="0F7BBDC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9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2</w:t>
            </w:r>
          </w:p>
        </w:tc>
        <w:tc>
          <w:tcPr>
            <w:tcW w:w="1191" w:type="dxa"/>
            <w:vAlign w:val="center"/>
          </w:tcPr>
          <w:p w14:paraId="56B6C49B" w14:textId="6524B09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0.001</w:t>
            </w:r>
          </w:p>
          <w:p w14:paraId="6AF92995" w14:textId="553D5E95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27, 0.028)</w:t>
            </w:r>
          </w:p>
        </w:tc>
        <w:tc>
          <w:tcPr>
            <w:tcW w:w="993" w:type="dxa"/>
            <w:vAlign w:val="center"/>
          </w:tcPr>
          <w:p w14:paraId="73BD2CE4" w14:textId="35ED465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9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2</w:t>
            </w:r>
          </w:p>
        </w:tc>
        <w:tc>
          <w:tcPr>
            <w:tcW w:w="992" w:type="dxa"/>
            <w:vAlign w:val="center"/>
          </w:tcPr>
          <w:p w14:paraId="3B701918" w14:textId="527CA48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9.7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7</w:t>
            </w:r>
          </w:p>
        </w:tc>
        <w:tc>
          <w:tcPr>
            <w:tcW w:w="1134" w:type="dxa"/>
            <w:vAlign w:val="center"/>
          </w:tcPr>
          <w:p w14:paraId="3AAFA35C" w14:textId="030AC2BE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004</w:t>
            </w:r>
          </w:p>
          <w:p w14:paraId="567F87B5" w14:textId="57285DB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030, 0.022)</w:t>
            </w:r>
          </w:p>
        </w:tc>
        <w:tc>
          <w:tcPr>
            <w:tcW w:w="992" w:type="dxa"/>
            <w:vAlign w:val="center"/>
          </w:tcPr>
          <w:p w14:paraId="75860A5C" w14:textId="01B9236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7.6</w:t>
            </w:r>
            <w:bookmarkStart w:id="21" w:name="OLE_LINK23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21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4.9</w:t>
            </w:r>
          </w:p>
        </w:tc>
        <w:tc>
          <w:tcPr>
            <w:tcW w:w="910" w:type="dxa"/>
            <w:vAlign w:val="center"/>
          </w:tcPr>
          <w:p w14:paraId="324862EF" w14:textId="249B2CC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50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5.2</w:t>
            </w:r>
          </w:p>
        </w:tc>
        <w:tc>
          <w:tcPr>
            <w:tcW w:w="1191" w:type="dxa"/>
            <w:vAlign w:val="center"/>
          </w:tcPr>
          <w:p w14:paraId="3AE3C181" w14:textId="5CAE28C7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0.037</w:t>
            </w:r>
          </w:p>
          <w:p w14:paraId="1E0839E0" w14:textId="3E4BB953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17, 0.099)</w:t>
            </w:r>
          </w:p>
        </w:tc>
      </w:tr>
      <w:tr w:rsidR="0064183A" w:rsidRPr="001963C4" w14:paraId="4BA47F21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 w:val="restart"/>
            <w:vAlign w:val="center"/>
          </w:tcPr>
          <w:p w14:paraId="5404B5F0" w14:textId="5478C45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o.</w:t>
            </w: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 xml:space="preserve"> of total cryopreserved 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b</w:t>
            </w: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lastocyst (n)</w:t>
            </w:r>
          </w:p>
        </w:tc>
        <w:tc>
          <w:tcPr>
            <w:tcW w:w="992" w:type="dxa"/>
            <w:vAlign w:val="center"/>
          </w:tcPr>
          <w:p w14:paraId="53C49A6B" w14:textId="73FE5CD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 (1, 4)</w:t>
            </w:r>
          </w:p>
        </w:tc>
        <w:tc>
          <w:tcPr>
            <w:tcW w:w="1134" w:type="dxa"/>
            <w:vAlign w:val="center"/>
          </w:tcPr>
          <w:p w14:paraId="3864D9BB" w14:textId="143B0D3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 (2, 5)</w:t>
            </w:r>
          </w:p>
        </w:tc>
        <w:tc>
          <w:tcPr>
            <w:tcW w:w="1418" w:type="dxa"/>
            <w:vMerge w:val="restart"/>
            <w:vAlign w:val="center"/>
          </w:tcPr>
          <w:p w14:paraId="3ADDD166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950</w:t>
            </w:r>
          </w:p>
          <w:p w14:paraId="1001B321" w14:textId="6AB706C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1.537, -0.362)</w:t>
            </w:r>
          </w:p>
        </w:tc>
        <w:tc>
          <w:tcPr>
            <w:tcW w:w="992" w:type="dxa"/>
            <w:vAlign w:val="center"/>
          </w:tcPr>
          <w:p w14:paraId="2C41A473" w14:textId="6D87EA8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 (1, 5)</w:t>
            </w:r>
          </w:p>
        </w:tc>
        <w:tc>
          <w:tcPr>
            <w:tcW w:w="992" w:type="dxa"/>
            <w:vAlign w:val="center"/>
          </w:tcPr>
          <w:p w14:paraId="6D4E90BD" w14:textId="6A34A02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 (2, 6)</w:t>
            </w:r>
          </w:p>
        </w:tc>
        <w:tc>
          <w:tcPr>
            <w:tcW w:w="1191" w:type="dxa"/>
            <w:vMerge w:val="restart"/>
            <w:vAlign w:val="center"/>
          </w:tcPr>
          <w:p w14:paraId="66421941" w14:textId="1FDD3B1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495</w:t>
            </w:r>
          </w:p>
          <w:p w14:paraId="7A138F01" w14:textId="4CB84BB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774, -0.216)</w:t>
            </w:r>
          </w:p>
        </w:tc>
        <w:tc>
          <w:tcPr>
            <w:tcW w:w="993" w:type="dxa"/>
            <w:vAlign w:val="center"/>
          </w:tcPr>
          <w:p w14:paraId="5B620C60" w14:textId="6924183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 (2, 6)</w:t>
            </w:r>
          </w:p>
        </w:tc>
        <w:tc>
          <w:tcPr>
            <w:tcW w:w="992" w:type="dxa"/>
            <w:vAlign w:val="center"/>
          </w:tcPr>
          <w:p w14:paraId="5B81B82F" w14:textId="33B2621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 (2, 6)</w:t>
            </w:r>
          </w:p>
        </w:tc>
        <w:tc>
          <w:tcPr>
            <w:tcW w:w="1134" w:type="dxa"/>
            <w:vMerge w:val="restart"/>
            <w:vAlign w:val="center"/>
          </w:tcPr>
          <w:p w14:paraId="49B837B6" w14:textId="42A02B5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0.124</w:t>
            </w:r>
          </w:p>
          <w:p w14:paraId="1A83BFD7" w14:textId="2FE032C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0.152, 0.400)</w:t>
            </w:r>
          </w:p>
        </w:tc>
        <w:tc>
          <w:tcPr>
            <w:tcW w:w="992" w:type="dxa"/>
            <w:vAlign w:val="center"/>
          </w:tcPr>
          <w:p w14:paraId="4B6349A3" w14:textId="556DF92F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 (1, 4)</w:t>
            </w:r>
          </w:p>
        </w:tc>
        <w:tc>
          <w:tcPr>
            <w:tcW w:w="910" w:type="dxa"/>
            <w:vAlign w:val="center"/>
          </w:tcPr>
          <w:p w14:paraId="3B0CC456" w14:textId="36C17D1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 (2, 7)</w:t>
            </w:r>
          </w:p>
        </w:tc>
        <w:tc>
          <w:tcPr>
            <w:tcW w:w="1191" w:type="dxa"/>
            <w:vMerge w:val="restart"/>
            <w:vAlign w:val="center"/>
          </w:tcPr>
          <w:p w14:paraId="1ACCCC15" w14:textId="71610C56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-1.422</w:t>
            </w:r>
          </w:p>
          <w:p w14:paraId="73D4F413" w14:textId="79B1DE5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(-2.548, 0.296)</w:t>
            </w:r>
          </w:p>
        </w:tc>
      </w:tr>
      <w:tr w:rsidR="0064183A" w:rsidRPr="001963C4" w14:paraId="6669F287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/>
            <w:vAlign w:val="center"/>
          </w:tcPr>
          <w:p w14:paraId="29EFA0DD" w14:textId="57B068F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68FB0E62" w14:textId="0D98A20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6</w:t>
            </w:r>
          </w:p>
        </w:tc>
        <w:tc>
          <w:tcPr>
            <w:tcW w:w="1134" w:type="dxa"/>
            <w:vAlign w:val="center"/>
          </w:tcPr>
          <w:p w14:paraId="0263B19D" w14:textId="25A6C8A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</w:p>
        </w:tc>
        <w:tc>
          <w:tcPr>
            <w:tcW w:w="1418" w:type="dxa"/>
            <w:vMerge/>
            <w:vAlign w:val="center"/>
          </w:tcPr>
          <w:p w14:paraId="62C40826" w14:textId="0E3AB28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15797C0A" w14:textId="786E7FB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1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</w:p>
        </w:tc>
        <w:tc>
          <w:tcPr>
            <w:tcW w:w="992" w:type="dxa"/>
            <w:vAlign w:val="center"/>
          </w:tcPr>
          <w:p w14:paraId="70984420" w14:textId="70C60F2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2</w:t>
            </w:r>
          </w:p>
        </w:tc>
        <w:tc>
          <w:tcPr>
            <w:tcW w:w="1191" w:type="dxa"/>
            <w:vMerge/>
            <w:vAlign w:val="center"/>
          </w:tcPr>
          <w:p w14:paraId="22477C9C" w14:textId="40D5D46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Align w:val="center"/>
          </w:tcPr>
          <w:p w14:paraId="2B84349B" w14:textId="18037651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.5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1</w:t>
            </w:r>
          </w:p>
        </w:tc>
        <w:tc>
          <w:tcPr>
            <w:tcW w:w="992" w:type="dxa"/>
            <w:vAlign w:val="center"/>
          </w:tcPr>
          <w:p w14:paraId="09E2E02D" w14:textId="2D5A9CEA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3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0</w:t>
            </w:r>
          </w:p>
        </w:tc>
        <w:tc>
          <w:tcPr>
            <w:tcW w:w="1134" w:type="dxa"/>
            <w:vMerge/>
            <w:vAlign w:val="center"/>
          </w:tcPr>
          <w:p w14:paraId="349313B3" w14:textId="2482D1D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14:paraId="09678376" w14:textId="6F2D4629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2.7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3</w:t>
            </w:r>
          </w:p>
        </w:tc>
        <w:tc>
          <w:tcPr>
            <w:tcW w:w="910" w:type="dxa"/>
            <w:vAlign w:val="center"/>
          </w:tcPr>
          <w:p w14:paraId="632AF9A4" w14:textId="79241E78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4.</w:t>
            </w:r>
            <w:r w:rsidR="00FB099B" w:rsidRPr="001963C4">
              <w:rPr>
                <w:rFonts w:ascii="Calibri" w:hAnsi="Calibri" w:cs="Calibri" w:hint="eastAsia"/>
                <w:kern w:val="0"/>
                <w:sz w:val="15"/>
                <w:szCs w:val="15"/>
              </w:rPr>
              <w:t>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</w:p>
        </w:tc>
        <w:tc>
          <w:tcPr>
            <w:tcW w:w="1191" w:type="dxa"/>
            <w:vMerge/>
            <w:vAlign w:val="center"/>
          </w:tcPr>
          <w:p w14:paraId="02B7F621" w14:textId="69F29862" w:rsidR="0064183A" w:rsidRPr="001963C4" w:rsidRDefault="0064183A" w:rsidP="0064183A">
            <w:pPr>
              <w:spacing w:line="276" w:lineRule="auto"/>
              <w:rPr>
                <w:rFonts w:ascii="Calibri" w:hAnsi="Calibri" w:cs="Calibri"/>
                <w:kern w:val="0"/>
                <w:sz w:val="15"/>
                <w:szCs w:val="15"/>
              </w:rPr>
            </w:pPr>
          </w:p>
        </w:tc>
      </w:tr>
      <w:tr w:rsidR="0064183A" w:rsidRPr="001963C4" w14:paraId="799C38BA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Align w:val="center"/>
          </w:tcPr>
          <w:p w14:paraId="123FBC06" w14:textId="2084573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bookmarkStart w:id="22" w:name="OLE_LINK4"/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Blastocyst formation rate</w:t>
            </w:r>
            <w:bookmarkEnd w:id="22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992" w:type="dxa"/>
            <w:vAlign w:val="center"/>
          </w:tcPr>
          <w:p w14:paraId="321CEF66" w14:textId="6AB312C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7.8</w:t>
            </w:r>
            <w:bookmarkStart w:id="23" w:name="OLE_LINK18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bookmarkEnd w:id="23"/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1.9</w:t>
            </w:r>
          </w:p>
        </w:tc>
        <w:tc>
          <w:tcPr>
            <w:tcW w:w="1134" w:type="dxa"/>
            <w:vAlign w:val="center"/>
          </w:tcPr>
          <w:p w14:paraId="1B18DEE5" w14:textId="25EC781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8.9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0.8</w:t>
            </w:r>
          </w:p>
        </w:tc>
        <w:tc>
          <w:tcPr>
            <w:tcW w:w="1418" w:type="dxa"/>
            <w:vAlign w:val="center"/>
          </w:tcPr>
          <w:p w14:paraId="5A51A3E2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111</w:t>
            </w:r>
          </w:p>
          <w:p w14:paraId="242BAB91" w14:textId="0908F7A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174, -0.048)</w:t>
            </w:r>
          </w:p>
        </w:tc>
        <w:tc>
          <w:tcPr>
            <w:tcW w:w="992" w:type="dxa"/>
            <w:vAlign w:val="center"/>
          </w:tcPr>
          <w:p w14:paraId="3A61B23E" w14:textId="0A67069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2.5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9.8</w:t>
            </w:r>
          </w:p>
        </w:tc>
        <w:tc>
          <w:tcPr>
            <w:tcW w:w="992" w:type="dxa"/>
            <w:vAlign w:val="center"/>
          </w:tcPr>
          <w:p w14:paraId="50FFC2D3" w14:textId="086B512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8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9</w:t>
            </w:r>
          </w:p>
        </w:tc>
        <w:tc>
          <w:tcPr>
            <w:tcW w:w="1191" w:type="dxa"/>
            <w:vAlign w:val="center"/>
          </w:tcPr>
          <w:p w14:paraId="08D14381" w14:textId="2E624F5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059</w:t>
            </w:r>
          </w:p>
          <w:p w14:paraId="3C0F89BB" w14:textId="2B22A18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084, -0.033)</w:t>
            </w:r>
          </w:p>
        </w:tc>
        <w:tc>
          <w:tcPr>
            <w:tcW w:w="993" w:type="dxa"/>
            <w:vAlign w:val="center"/>
          </w:tcPr>
          <w:p w14:paraId="3B23AC44" w14:textId="53C39E4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0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1</w:t>
            </w:r>
          </w:p>
        </w:tc>
        <w:tc>
          <w:tcPr>
            <w:tcW w:w="992" w:type="dxa"/>
            <w:vAlign w:val="center"/>
          </w:tcPr>
          <w:p w14:paraId="629484AB" w14:textId="4BA452B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0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7</w:t>
            </w:r>
          </w:p>
        </w:tc>
        <w:tc>
          <w:tcPr>
            <w:tcW w:w="1134" w:type="dxa"/>
            <w:vAlign w:val="center"/>
          </w:tcPr>
          <w:p w14:paraId="5C3D2643" w14:textId="4707F50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0.003</w:t>
            </w:r>
          </w:p>
          <w:p w14:paraId="379B77BF" w14:textId="5F4CCA9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22, 0.029)</w:t>
            </w:r>
          </w:p>
        </w:tc>
        <w:tc>
          <w:tcPr>
            <w:tcW w:w="992" w:type="dxa"/>
            <w:vAlign w:val="center"/>
          </w:tcPr>
          <w:p w14:paraId="624D9F3E" w14:textId="39DF764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0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3.3</w:t>
            </w:r>
          </w:p>
        </w:tc>
        <w:tc>
          <w:tcPr>
            <w:tcW w:w="910" w:type="dxa"/>
            <w:vAlign w:val="center"/>
          </w:tcPr>
          <w:p w14:paraId="56E30AF4" w14:textId="686C44A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71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7</w:t>
            </w:r>
          </w:p>
        </w:tc>
        <w:tc>
          <w:tcPr>
            <w:tcW w:w="1191" w:type="dxa"/>
            <w:vAlign w:val="center"/>
          </w:tcPr>
          <w:p w14:paraId="1AAD4ACD" w14:textId="0F6F4E3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116</w:t>
            </w:r>
          </w:p>
          <w:p w14:paraId="1ED557F6" w14:textId="6631C0B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228, 0.004)</w:t>
            </w:r>
          </w:p>
        </w:tc>
      </w:tr>
      <w:tr w:rsidR="0064183A" w:rsidRPr="001963C4" w14:paraId="49ABCEA7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tcBorders>
              <w:bottom w:val="nil"/>
            </w:tcBorders>
            <w:vAlign w:val="center"/>
          </w:tcPr>
          <w:p w14:paraId="5D16D34E" w14:textId="03C6398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lastRenderedPageBreak/>
              <w:t>Viable blastocyst formation rate (%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FB52EB4" w14:textId="78F7106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2.8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9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4CD8149" w14:textId="0843EF4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7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4723FB3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45</w:t>
            </w:r>
          </w:p>
          <w:p w14:paraId="0AE5BBD1" w14:textId="6E02814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106, 0.016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6302CA" w14:textId="254C2B5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2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8.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36ECC43" w14:textId="7F0D15E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6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6.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2E024A56" w14:textId="4AD072E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037</w:t>
            </w:r>
          </w:p>
          <w:p w14:paraId="3C9EE7C1" w14:textId="79CDD68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062, -0.012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72DA08B" w14:textId="4CD7D09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6.5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7.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C74CEA2" w14:textId="2ADF2A0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7.0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7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1BC7032" w14:textId="53A19B3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05</w:t>
            </w:r>
          </w:p>
          <w:p w14:paraId="58280A65" w14:textId="4C54765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31, 0.021)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323B41D" w14:textId="631DCF6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9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2.5</w:t>
            </w:r>
          </w:p>
        </w:tc>
        <w:tc>
          <w:tcPr>
            <w:tcW w:w="910" w:type="dxa"/>
            <w:tcBorders>
              <w:bottom w:val="nil"/>
            </w:tcBorders>
            <w:vAlign w:val="center"/>
          </w:tcPr>
          <w:p w14:paraId="5BC173D5" w14:textId="30AB76E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8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5.0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0DEE8AAD" w14:textId="405EED4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87</w:t>
            </w:r>
          </w:p>
          <w:p w14:paraId="27858E2B" w14:textId="2ABEA585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196, 0.022)</w:t>
            </w:r>
          </w:p>
        </w:tc>
      </w:tr>
      <w:tr w:rsidR="0064183A" w:rsidRPr="001963C4" w14:paraId="6E2900A7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 w:val="restart"/>
            <w:tcBorders>
              <w:top w:val="nil"/>
              <w:bottom w:val="nil"/>
            </w:tcBorders>
            <w:vAlign w:val="center"/>
          </w:tcPr>
          <w:p w14:paraId="5A226DEA" w14:textId="3B2EB9CB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No. of available embryos (n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5DF7D8D" w14:textId="470DBF9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 (2, 5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E0785F" w14:textId="14D351C0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3, 6)</w:t>
            </w:r>
          </w:p>
        </w:tc>
        <w:tc>
          <w:tcPr>
            <w:tcW w:w="1418" w:type="dxa"/>
            <w:vMerge w:val="restart"/>
            <w:tcBorders>
              <w:top w:val="nil"/>
              <w:bottom w:val="nil"/>
            </w:tcBorders>
            <w:vAlign w:val="center"/>
          </w:tcPr>
          <w:p w14:paraId="6E71FE1E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997</w:t>
            </w:r>
          </w:p>
          <w:p w14:paraId="53768896" w14:textId="262EB2AC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1.543, -0.45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562C58D" w14:textId="2903261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2, 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416AA5" w14:textId="4A8BD07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 (3, 7)</w:t>
            </w:r>
          </w:p>
        </w:tc>
        <w:tc>
          <w:tcPr>
            <w:tcW w:w="1191" w:type="dxa"/>
            <w:vMerge w:val="restart"/>
            <w:tcBorders>
              <w:top w:val="nil"/>
              <w:bottom w:val="nil"/>
            </w:tcBorders>
            <w:vAlign w:val="center"/>
          </w:tcPr>
          <w:p w14:paraId="06A3634D" w14:textId="68AC3CA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492</w:t>
            </w:r>
          </w:p>
          <w:p w14:paraId="1DA50D2B" w14:textId="1270DAF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751, -0.23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F6DA33" w14:textId="42B653EA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3, 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1DBD7B" w14:textId="593C0EB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3, 7)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vAlign w:val="center"/>
          </w:tcPr>
          <w:p w14:paraId="78719DC8" w14:textId="2004B44F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0.097</w:t>
            </w:r>
          </w:p>
          <w:p w14:paraId="3BFAE130" w14:textId="4D0FC3A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159, 0.35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29DCF8C" w14:textId="7B097964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 (3, 6)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1B2FF0EC" w14:textId="796743B3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 (3, 7)</w:t>
            </w:r>
          </w:p>
        </w:tc>
        <w:tc>
          <w:tcPr>
            <w:tcW w:w="1191" w:type="dxa"/>
            <w:vMerge w:val="restart"/>
            <w:tcBorders>
              <w:top w:val="nil"/>
              <w:bottom w:val="nil"/>
            </w:tcBorders>
            <w:vAlign w:val="center"/>
          </w:tcPr>
          <w:p w14:paraId="765BD47F" w14:textId="71AD1AC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1.326</w:t>
            </w:r>
          </w:p>
          <w:p w14:paraId="193A5704" w14:textId="37ABE6C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2.390, 0.261)</w:t>
            </w:r>
          </w:p>
        </w:tc>
      </w:tr>
      <w:tr w:rsidR="0064183A" w:rsidRPr="001963C4" w14:paraId="28C2C5DF" w14:textId="77777777" w:rsidTr="00F82D64">
        <w:trPr>
          <w:gridBefore w:val="1"/>
          <w:wBefore w:w="108" w:type="dxa"/>
          <w:trHeight w:val="20"/>
        </w:trPr>
        <w:tc>
          <w:tcPr>
            <w:tcW w:w="2977" w:type="dxa"/>
            <w:vMerge/>
            <w:tcBorders>
              <w:top w:val="nil"/>
              <w:bottom w:val="nil"/>
            </w:tcBorders>
            <w:vAlign w:val="center"/>
          </w:tcPr>
          <w:p w14:paraId="3EE5EC3C" w14:textId="77777777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5A497E9" w14:textId="70D09F0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6647E83" w14:textId="62CE0A6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7</w:t>
            </w:r>
          </w:p>
        </w:tc>
        <w:tc>
          <w:tcPr>
            <w:tcW w:w="1418" w:type="dxa"/>
            <w:vMerge/>
            <w:tcBorders>
              <w:top w:val="nil"/>
              <w:bottom w:val="nil"/>
            </w:tcBorders>
            <w:vAlign w:val="center"/>
          </w:tcPr>
          <w:p w14:paraId="3856629F" w14:textId="2C62C2D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125157" w14:textId="68B1FB6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C75FCF" w14:textId="2D81B461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</w:p>
        </w:tc>
        <w:tc>
          <w:tcPr>
            <w:tcW w:w="1191" w:type="dxa"/>
            <w:vMerge/>
            <w:tcBorders>
              <w:top w:val="nil"/>
              <w:bottom w:val="nil"/>
            </w:tcBorders>
            <w:vAlign w:val="center"/>
          </w:tcPr>
          <w:p w14:paraId="1DB33C94" w14:textId="6157F6C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027ABF9" w14:textId="0EB361D9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CFD1766" w14:textId="794C180D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5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8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vAlign w:val="center"/>
          </w:tcPr>
          <w:p w14:paraId="64775069" w14:textId="4D029DEE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054C8BE" w14:textId="7CCED0D6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3.8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4</w:t>
            </w:r>
          </w:p>
        </w:tc>
        <w:tc>
          <w:tcPr>
            <w:tcW w:w="910" w:type="dxa"/>
            <w:tcBorders>
              <w:top w:val="nil"/>
              <w:bottom w:val="nil"/>
            </w:tcBorders>
            <w:vAlign w:val="center"/>
          </w:tcPr>
          <w:p w14:paraId="5FA5EE33" w14:textId="7510F0BD" w:rsidR="0064183A" w:rsidRPr="001963C4" w:rsidRDefault="00FB099B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.9</w:t>
            </w:r>
            <w:r w:rsidR="0064183A"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="0064183A"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.8</w:t>
            </w:r>
          </w:p>
        </w:tc>
        <w:tc>
          <w:tcPr>
            <w:tcW w:w="1191" w:type="dxa"/>
            <w:vMerge/>
            <w:tcBorders>
              <w:top w:val="nil"/>
              <w:bottom w:val="nil"/>
            </w:tcBorders>
            <w:vAlign w:val="center"/>
          </w:tcPr>
          <w:p w14:paraId="7BAFF7CF" w14:textId="4F366F62" w:rsidR="0064183A" w:rsidRPr="001963C4" w:rsidRDefault="0064183A" w:rsidP="0064183A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</w:p>
        </w:tc>
      </w:tr>
      <w:tr w:rsidR="00F82D64" w:rsidRPr="001963C4" w14:paraId="5754B6D6" w14:textId="77777777" w:rsidTr="00F82D64">
        <w:trPr>
          <w:trHeight w:val="20"/>
        </w:trPr>
        <w:tc>
          <w:tcPr>
            <w:tcW w:w="3085" w:type="dxa"/>
            <w:gridSpan w:val="2"/>
            <w:vAlign w:val="center"/>
          </w:tcPr>
          <w:p w14:paraId="3B8E6142" w14:textId="77777777" w:rsidR="00F82D64" w:rsidRPr="001963C4" w:rsidRDefault="00F82D64" w:rsidP="00DF2305">
            <w:pPr>
              <w:spacing w:line="276" w:lineRule="auto"/>
              <w:ind w:firstLineChars="50" w:firstLine="75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/>
                <w:kern w:val="0"/>
                <w:sz w:val="15"/>
                <w:szCs w:val="15"/>
              </w:rPr>
              <w:t>Embryo utilisation index (%)</w:t>
            </w:r>
          </w:p>
        </w:tc>
        <w:tc>
          <w:tcPr>
            <w:tcW w:w="992" w:type="dxa"/>
            <w:vAlign w:val="center"/>
          </w:tcPr>
          <w:p w14:paraId="6035EBC1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8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8.5</w:t>
            </w:r>
          </w:p>
        </w:tc>
        <w:tc>
          <w:tcPr>
            <w:tcW w:w="1134" w:type="dxa"/>
            <w:vAlign w:val="center"/>
          </w:tcPr>
          <w:p w14:paraId="0FA23B0F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60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4.2</w:t>
            </w:r>
          </w:p>
        </w:tc>
        <w:tc>
          <w:tcPr>
            <w:tcW w:w="1418" w:type="dxa"/>
            <w:vAlign w:val="center"/>
          </w:tcPr>
          <w:p w14:paraId="5DC07029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23</w:t>
            </w:r>
          </w:p>
          <w:p w14:paraId="3A9BBA33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75, 0.030)</w:t>
            </w:r>
          </w:p>
        </w:tc>
        <w:tc>
          <w:tcPr>
            <w:tcW w:w="992" w:type="dxa"/>
            <w:vAlign w:val="center"/>
          </w:tcPr>
          <w:p w14:paraId="03430030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4.2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9.4</w:t>
            </w:r>
          </w:p>
        </w:tc>
        <w:tc>
          <w:tcPr>
            <w:tcW w:w="992" w:type="dxa"/>
            <w:vAlign w:val="center"/>
          </w:tcPr>
          <w:p w14:paraId="3C6AD3C1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7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3.7</w:t>
            </w:r>
          </w:p>
        </w:tc>
        <w:tc>
          <w:tcPr>
            <w:tcW w:w="1191" w:type="dxa"/>
            <w:vAlign w:val="center"/>
          </w:tcPr>
          <w:p w14:paraId="694A744C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-0.034</w:t>
            </w:r>
          </w:p>
          <w:p w14:paraId="685C68A4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5"/>
                <w:szCs w:val="15"/>
              </w:rPr>
              <w:t>(-0.056, -0.013)</w:t>
            </w:r>
          </w:p>
        </w:tc>
        <w:tc>
          <w:tcPr>
            <w:tcW w:w="993" w:type="dxa"/>
            <w:vAlign w:val="center"/>
          </w:tcPr>
          <w:p w14:paraId="3C273E09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8.4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4.4</w:t>
            </w:r>
          </w:p>
        </w:tc>
        <w:tc>
          <w:tcPr>
            <w:tcW w:w="992" w:type="dxa"/>
            <w:vAlign w:val="center"/>
          </w:tcPr>
          <w:p w14:paraId="4883ACAC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9.3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4.3</w:t>
            </w:r>
          </w:p>
        </w:tc>
        <w:tc>
          <w:tcPr>
            <w:tcW w:w="1134" w:type="dxa"/>
            <w:vAlign w:val="center"/>
          </w:tcPr>
          <w:p w14:paraId="7E840E4F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09</w:t>
            </w:r>
          </w:p>
          <w:p w14:paraId="2B25E602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031, 0.013)</w:t>
            </w:r>
          </w:p>
        </w:tc>
        <w:tc>
          <w:tcPr>
            <w:tcW w:w="992" w:type="dxa"/>
            <w:vAlign w:val="center"/>
          </w:tcPr>
          <w:p w14:paraId="67F5B790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color w:val="EE0000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47.6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7.7</w:t>
            </w:r>
          </w:p>
        </w:tc>
        <w:tc>
          <w:tcPr>
            <w:tcW w:w="910" w:type="dxa"/>
            <w:vAlign w:val="center"/>
          </w:tcPr>
          <w:p w14:paraId="588FEB2C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55.7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±</w:t>
            </w: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22.2</w:t>
            </w:r>
          </w:p>
        </w:tc>
        <w:tc>
          <w:tcPr>
            <w:tcW w:w="1191" w:type="dxa"/>
            <w:vAlign w:val="center"/>
          </w:tcPr>
          <w:p w14:paraId="243DEB5A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-0.098</w:t>
            </w:r>
          </w:p>
          <w:p w14:paraId="767A928A" w14:textId="77777777" w:rsidR="00F82D64" w:rsidRPr="001963C4" w:rsidRDefault="00F82D64" w:rsidP="00E437E9">
            <w:pPr>
              <w:spacing w:line="276" w:lineRule="auto"/>
              <w:rPr>
                <w:rFonts w:ascii="Calibri" w:eastAsia="DengXian" w:hAnsi="Calibri" w:cs="Calibri"/>
                <w:kern w:val="0"/>
                <w:sz w:val="15"/>
                <w:szCs w:val="15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5"/>
                <w:szCs w:val="15"/>
              </w:rPr>
              <w:t>(-0.195, 0.001)</w:t>
            </w:r>
          </w:p>
        </w:tc>
      </w:tr>
    </w:tbl>
    <w:p w14:paraId="0EFD05DF" w14:textId="3167B60A" w:rsidR="00F856C0" w:rsidRPr="001963C4" w:rsidRDefault="0032641A" w:rsidP="001D4F77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bookmarkStart w:id="24" w:name="OLE_LINK37"/>
      <w:r w:rsidRPr="001963C4">
        <w:rPr>
          <w:rFonts w:ascii="Calibri" w:eastAsia="DengXian" w:hAnsi="Calibri" w:cs="Calibri" w:hint="eastAsia"/>
          <w:sz w:val="16"/>
          <w:szCs w:val="16"/>
          <w:vertAlign w:val="superscript"/>
          <w14:ligatures w14:val="standardContextual"/>
        </w:rPr>
        <w:t>a</w:t>
      </w:r>
      <w:r w:rsidR="00F856C0"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</w:t>
      </w:r>
      <w:r w:rsidR="00F856C0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s included female age, female BMI, male age, male BMI, COH protocol, number of oocytes retrieved, and endometrial thickness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</w:p>
    <w:p w14:paraId="0A6AC306" w14:textId="388CA8F2" w:rsidR="0032641A" w:rsidRPr="001963C4" w:rsidRDefault="0032641A" w:rsidP="001D4F77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DengXian" w:hAnsi="Calibri" w:cs="Calibri" w:hint="eastAsia"/>
          <w:sz w:val="16"/>
          <w:szCs w:val="16"/>
          <w:vertAlign w:val="superscript"/>
          <w14:ligatures w14:val="standardContextual"/>
        </w:rPr>
        <w:t>b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s included female age, number of oocytes retrieved</w:t>
      </w:r>
      <w:bookmarkStart w:id="25" w:name="_Hlk212781819"/>
      <w:r w:rsidR="009F5C4E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, and</w:t>
      </w:r>
      <w:bookmarkEnd w:id="25"/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male age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</w:p>
    <w:p w14:paraId="3F777F57" w14:textId="6DF65250" w:rsidR="007B6104" w:rsidRPr="001963C4" w:rsidRDefault="00F856C0" w:rsidP="00F446A7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:vertAlign w:val="superscript"/>
          <w14:ligatures w14:val="standardContextual"/>
        </w:rPr>
        <w:t>c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F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ertili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s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ation method (IVF or ICSI)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were chosen from control group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.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F446A7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B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aseline characteristics of patients 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were matched by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1:1 </w:t>
      </w:r>
      <w:r w:rsidR="007B6104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</w:t>
      </w:r>
      <w:r w:rsidR="007B610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. 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s</w:t>
      </w:r>
      <w:r w:rsidR="00F446A7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of C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ryptozoospermia</w:t>
      </w:r>
      <w:r w:rsidR="00F446A7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group 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included female age, number of oocytes retrieved</w:t>
      </w:r>
      <w:r w:rsidR="009F5C4E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, and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male age</w:t>
      </w:r>
      <w:r w:rsidR="00F446A7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. 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s</w:t>
      </w:r>
      <w:r w:rsidR="00F446A7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of NOA, OA, 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Teratospermia</w:t>
      </w:r>
      <w:r w:rsidR="00F446A7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groups</w:t>
      </w:r>
      <w:r w:rsidR="00F446A7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included female age, female BMI, male age, male BMI, COH protocol, and number of oocytes retrieved. </w:t>
      </w:r>
    </w:p>
    <w:p w14:paraId="2E216364" w14:textId="4F537B68" w:rsidR="001D4F77" w:rsidRPr="001963C4" w:rsidRDefault="001D4F77" w:rsidP="001D4F77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Data are presented as mean</w:t>
      </w:r>
      <w:r w:rsidR="00222ECA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±</w:t>
      </w:r>
      <w:r w:rsidR="00222ECA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SD or median (Q25, Q75).</w:t>
      </w:r>
      <w:r w:rsidR="00F82D64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E929F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Data were compared using the univariate</w:t>
      </w:r>
      <w:r w:rsidR="00E929F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linear regression </w:t>
      </w:r>
      <w:r w:rsidR="00E929F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analysis.</w:t>
      </w:r>
      <w:r w:rsidR="00E929F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E929F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Bold values indicate statistically significant differences.</w:t>
      </w:r>
    </w:p>
    <w:p w14:paraId="51EED0C3" w14:textId="4A7C8B25" w:rsidR="001D4F77" w:rsidRPr="001963C4" w:rsidRDefault="001D4F77" w:rsidP="001D4F77">
      <w:pPr>
        <w:autoSpaceDE w:val="0"/>
        <w:autoSpaceDN w:val="0"/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, propensity score matching;</w:t>
      </w:r>
      <w:r w:rsidR="000906C6" w:rsidRPr="001963C4">
        <w:t xml:space="preserve"> </w:t>
      </w:r>
      <w:r w:rsidR="000906C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NOA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,</w:t>
      </w:r>
      <w:r w:rsidR="000906C6" w:rsidRPr="001963C4">
        <w:t xml:space="preserve"> 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n</w:t>
      </w:r>
      <w:r w:rsidR="000906C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on-obstructive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0906C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azoospermia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; OA,</w:t>
      </w:r>
      <w:r w:rsidR="000906C6" w:rsidRPr="001963C4">
        <w:t xml:space="preserve"> 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o</w:t>
      </w:r>
      <w:r w:rsidR="000906C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bstructive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0906C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azoospermia</w:t>
      </w:r>
      <w:r w:rsidR="000906C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; 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>β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(95% CI)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 xml:space="preserve">, 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>β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-coefficient with 95% confidence interval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 xml:space="preserve">; 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MII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 xml:space="preserve">, 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metaphase II; PN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 xml:space="preserve">, 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>Pronucleus</w:t>
      </w:r>
      <w:r w:rsidRPr="001963C4">
        <w:rPr>
          <w:rFonts w:ascii="Calibri" w:eastAsia="DengXian" w:hAnsi="Calibri" w:cs="Calibri" w:hint="eastAsia"/>
          <w:sz w:val="16"/>
          <w:szCs w:val="16"/>
          <w14:ligatures w14:val="standardContextual"/>
        </w:rPr>
        <w:t>.</w:t>
      </w:r>
    </w:p>
    <w:bookmarkEnd w:id="24"/>
    <w:p w14:paraId="4B84E6A0" w14:textId="77777777" w:rsidR="00DE2A81" w:rsidRPr="001963C4" w:rsidRDefault="00DE2A81" w:rsidP="004F555B"/>
    <w:p w14:paraId="7280ED19" w14:textId="77777777" w:rsidR="00DE2A81" w:rsidRPr="001963C4" w:rsidRDefault="00DE2A81" w:rsidP="004F555B"/>
    <w:p w14:paraId="5355F5E3" w14:textId="77777777" w:rsidR="00DE2A81" w:rsidRPr="001963C4" w:rsidRDefault="00DE2A81" w:rsidP="004F555B"/>
    <w:p w14:paraId="20C7959F" w14:textId="77777777" w:rsidR="00DE2A81" w:rsidRPr="001963C4" w:rsidRDefault="00DE2A81" w:rsidP="004F555B"/>
    <w:p w14:paraId="28D715A4" w14:textId="77777777" w:rsidR="00420197" w:rsidRPr="001963C4" w:rsidRDefault="00420197" w:rsidP="004F555B"/>
    <w:p w14:paraId="1D3327E5" w14:textId="77777777" w:rsidR="007D338B" w:rsidRPr="001963C4" w:rsidRDefault="007D338B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419C0FB7" w14:textId="77777777" w:rsidR="007D338B" w:rsidRPr="001963C4" w:rsidRDefault="007D338B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5BB9D2FD" w14:textId="77777777" w:rsidR="007D338B" w:rsidRPr="001963C4" w:rsidRDefault="007D338B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6C564410" w14:textId="77777777" w:rsidR="007D338B" w:rsidRPr="001963C4" w:rsidRDefault="007D338B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2FCB0CFA" w14:textId="77777777" w:rsidR="007D338B" w:rsidRPr="001963C4" w:rsidRDefault="007D338B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18F0994A" w14:textId="77777777" w:rsidR="00B92EDB" w:rsidRPr="001963C4" w:rsidRDefault="00B92EDB" w:rsidP="00DE2A81">
      <w:pPr>
        <w:rPr>
          <w:rFonts w:ascii="Calibri" w:eastAsia="DengXian" w:hAnsi="Calibri" w:cs="Calibri"/>
          <w:b/>
          <w:bCs/>
          <w:sz w:val="20"/>
          <w:szCs w:val="20"/>
        </w:rPr>
      </w:pPr>
      <w:bookmarkStart w:id="26" w:name="_Hlk212789302"/>
    </w:p>
    <w:p w14:paraId="2150AA36" w14:textId="77777777" w:rsidR="00F4356E" w:rsidRPr="001963C4" w:rsidRDefault="00F4356E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429B9968" w14:textId="77777777" w:rsidR="00221E2C" w:rsidRPr="001963C4" w:rsidRDefault="00221E2C" w:rsidP="00DE2A81">
      <w:pPr>
        <w:rPr>
          <w:rFonts w:ascii="Calibri" w:eastAsia="DengXian" w:hAnsi="Calibri" w:cs="Calibri"/>
          <w:b/>
          <w:bCs/>
          <w:sz w:val="20"/>
          <w:szCs w:val="20"/>
        </w:rPr>
      </w:pPr>
    </w:p>
    <w:p w14:paraId="5259BDF3" w14:textId="4B81836C" w:rsidR="00DE2A81" w:rsidRPr="001963C4" w:rsidRDefault="00DE2A81" w:rsidP="00DE2A81">
      <w:pPr>
        <w:rPr>
          <w:rFonts w:ascii="DengXian" w:eastAsia="DengXian" w:hAnsi="DengXian" w:cs="Times New Roman"/>
          <w:szCs w:val="22"/>
        </w:rPr>
      </w:pPr>
      <w:r w:rsidRPr="001963C4">
        <w:rPr>
          <w:rFonts w:ascii="Calibri" w:eastAsia="DengXian" w:hAnsi="Calibri" w:cs="Calibri" w:hint="eastAsia"/>
          <w:b/>
          <w:bCs/>
          <w:sz w:val="20"/>
          <w:szCs w:val="20"/>
        </w:rPr>
        <w:lastRenderedPageBreak/>
        <w:t xml:space="preserve">Supplementary </w:t>
      </w:r>
      <w:r w:rsidRPr="001963C4">
        <w:rPr>
          <w:rFonts w:ascii="Calibri" w:eastAsia="DengXian" w:hAnsi="Calibri" w:cs="Calibri"/>
          <w:b/>
          <w:bCs/>
          <w:sz w:val="20"/>
          <w:szCs w:val="20"/>
        </w:rPr>
        <w:t xml:space="preserve">Table </w:t>
      </w:r>
      <w:r w:rsidR="005357A3" w:rsidRPr="001963C4">
        <w:rPr>
          <w:rFonts w:ascii="Calibri" w:eastAsia="DengXian" w:hAnsi="Calibri" w:cs="Calibri" w:hint="eastAsia"/>
          <w:b/>
          <w:bCs/>
          <w:sz w:val="20"/>
          <w:szCs w:val="20"/>
        </w:rPr>
        <w:t>S</w:t>
      </w:r>
      <w:r w:rsidR="00E036A0" w:rsidRPr="001963C4">
        <w:rPr>
          <w:rFonts w:ascii="Calibri" w:eastAsia="DengXian" w:hAnsi="Calibri" w:cs="Calibri" w:hint="eastAsia"/>
          <w:b/>
          <w:bCs/>
          <w:sz w:val="20"/>
          <w:szCs w:val="20"/>
        </w:rPr>
        <w:t>4</w:t>
      </w:r>
      <w:r w:rsidRPr="001963C4">
        <w:rPr>
          <w:rFonts w:ascii="Calibri" w:eastAsia="DengXian" w:hAnsi="Calibri" w:cs="Calibri"/>
          <w:b/>
          <w:bCs/>
          <w:sz w:val="20"/>
          <w:szCs w:val="20"/>
        </w:rPr>
        <w:t>.</w:t>
      </w:r>
      <w:r w:rsidRPr="001963C4">
        <w:rPr>
          <w:rFonts w:ascii="Calibri" w:eastAsia="DengXian" w:hAnsi="Calibri" w:cs="Calibri" w:hint="eastAsia"/>
          <w:b/>
          <w:bCs/>
          <w:sz w:val="20"/>
          <w:szCs w:val="20"/>
        </w:rPr>
        <w:t xml:space="preserve"> </w:t>
      </w:r>
      <w:r w:rsidR="0019068D" w:rsidRPr="001963C4">
        <w:rPr>
          <w:rFonts w:ascii="Calibri" w:eastAsia="DengXian" w:hAnsi="Calibri" w:cs="Calibri"/>
          <w:b/>
          <w:bCs/>
          <w:sz w:val="20"/>
          <w:szCs w:val="20"/>
        </w:rPr>
        <w:t>A</w:t>
      </w:r>
      <w:r w:rsidR="0019068D" w:rsidRPr="001963C4">
        <w:rPr>
          <w:rFonts w:ascii="Calibri" w:eastAsia="DengXian" w:hAnsi="Calibri" w:cs="Calibri" w:hint="eastAsia"/>
          <w:b/>
          <w:bCs/>
          <w:sz w:val="20"/>
          <w:szCs w:val="20"/>
        </w:rPr>
        <w:t xml:space="preserve">nalysis of </w:t>
      </w:r>
      <w:r w:rsidR="00576C81" w:rsidRPr="001963C4">
        <w:rPr>
          <w:rFonts w:ascii="Calibri" w:eastAsia="DengXian" w:hAnsi="Calibri" w:cs="Calibri"/>
          <w:b/>
          <w:bCs/>
          <w:sz w:val="20"/>
          <w:szCs w:val="20"/>
          <w:lang w:val="en-GB"/>
        </w:rPr>
        <w:t>additional</w:t>
      </w:r>
      <w:r w:rsidR="0019068D" w:rsidRPr="001963C4">
        <w:rPr>
          <w:rFonts w:ascii="Calibri" w:eastAsia="DengXian" w:hAnsi="Calibri" w:cs="Calibri" w:hint="eastAsia"/>
          <w:b/>
          <w:bCs/>
          <w:sz w:val="20"/>
          <w:szCs w:val="20"/>
        </w:rPr>
        <w:t xml:space="preserve"> </w:t>
      </w:r>
      <w:r w:rsidR="0019068D" w:rsidRPr="001963C4">
        <w:rPr>
          <w:rFonts w:ascii="Calibri" w:eastAsia="DengXian" w:hAnsi="Calibri" w:cs="Calibri"/>
          <w:b/>
          <w:bCs/>
          <w:sz w:val="20"/>
          <w:szCs w:val="20"/>
        </w:rPr>
        <w:t>group</w:t>
      </w:r>
      <w:r w:rsidR="0019068D" w:rsidRPr="001963C4">
        <w:rPr>
          <w:rFonts w:ascii="Calibri" w:eastAsia="DengXian" w:hAnsi="Calibri" w:cs="Calibri" w:hint="eastAsia"/>
          <w:b/>
          <w:bCs/>
          <w:sz w:val="20"/>
          <w:szCs w:val="20"/>
        </w:rPr>
        <w:t>s</w:t>
      </w:r>
      <w:r w:rsidRPr="001963C4">
        <w:rPr>
          <w:rFonts w:ascii="Calibri" w:eastAsia="DengXian" w:hAnsi="Calibri" w:cs="Calibri" w:hint="eastAsia"/>
          <w:b/>
          <w:bCs/>
          <w:sz w:val="20"/>
          <w:szCs w:val="20"/>
        </w:rPr>
        <w:t>：</w:t>
      </w:r>
      <w:r w:rsidR="00F4356E" w:rsidRPr="001963C4">
        <w:rPr>
          <w:rFonts w:ascii="Calibri" w:eastAsia="DengXian" w:hAnsi="Calibri" w:cs="Calibri" w:hint="eastAsia"/>
          <w:sz w:val="20"/>
          <w:szCs w:val="20"/>
        </w:rPr>
        <w:t>P</w:t>
      </w:r>
      <w:r w:rsidRPr="001963C4">
        <w:rPr>
          <w:rFonts w:ascii="Calibri" w:eastAsia="DengXian" w:hAnsi="Calibri" w:cs="Calibri" w:hint="eastAsia"/>
          <w:sz w:val="20"/>
          <w:szCs w:val="20"/>
        </w:rPr>
        <w:t>regnancy and o</w:t>
      </w:r>
      <w:r w:rsidRPr="001963C4">
        <w:rPr>
          <w:rFonts w:ascii="Calibri" w:eastAsia="DengXian" w:hAnsi="Calibri" w:cs="Calibri"/>
          <w:sz w:val="20"/>
          <w:szCs w:val="20"/>
        </w:rPr>
        <w:t>bstetric and neonatal outcomes</w:t>
      </w:r>
      <w:r w:rsidRPr="001963C4">
        <w:rPr>
          <w:rFonts w:ascii="Calibri" w:eastAsia="DengXian" w:hAnsi="Calibri" w:cs="Calibri" w:hint="eastAsia"/>
          <w:sz w:val="20"/>
          <w:szCs w:val="20"/>
        </w:rPr>
        <w:t xml:space="preserve"> after PSM.</w:t>
      </w:r>
    </w:p>
    <w:tbl>
      <w:tblPr>
        <w:tblStyle w:val="2"/>
        <w:tblpPr w:leftFromText="180" w:rightFromText="180" w:vertAnchor="text" w:horzAnchor="page" w:tblpX="293" w:tblpY="52"/>
        <w:tblOverlap w:val="never"/>
        <w:tblW w:w="15876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99"/>
        <w:gridCol w:w="990"/>
        <w:gridCol w:w="1131"/>
        <w:gridCol w:w="1133"/>
        <w:gridCol w:w="1131"/>
        <w:gridCol w:w="1131"/>
        <w:gridCol w:w="1132"/>
        <w:gridCol w:w="1334"/>
        <w:gridCol w:w="1276"/>
        <w:gridCol w:w="1134"/>
        <w:gridCol w:w="1559"/>
        <w:gridCol w:w="992"/>
        <w:gridCol w:w="1134"/>
      </w:tblGrid>
      <w:tr w:rsidR="00DE2A81" w:rsidRPr="001963C4" w14:paraId="589B2857" w14:textId="77777777" w:rsidTr="00F84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799" w:type="dxa"/>
          </w:tcPr>
          <w:p w14:paraId="57D90731" w14:textId="7777777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bookmarkStart w:id="27" w:name="_Hlk204293696"/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>Variable</w:t>
            </w:r>
          </w:p>
        </w:tc>
        <w:tc>
          <w:tcPr>
            <w:tcW w:w="990" w:type="dxa"/>
          </w:tcPr>
          <w:p w14:paraId="3BF5BC91" w14:textId="7777777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NOA</w:t>
            </w:r>
          </w:p>
        </w:tc>
        <w:tc>
          <w:tcPr>
            <w:tcW w:w="1131" w:type="dxa"/>
          </w:tcPr>
          <w:p w14:paraId="5D4FD161" w14:textId="7777777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3" w:type="dxa"/>
          </w:tcPr>
          <w:p w14:paraId="5A2053BF" w14:textId="7777777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131" w:type="dxa"/>
          </w:tcPr>
          <w:p w14:paraId="2539BA9A" w14:textId="7777777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OA</w:t>
            </w:r>
          </w:p>
        </w:tc>
        <w:tc>
          <w:tcPr>
            <w:tcW w:w="1131" w:type="dxa"/>
          </w:tcPr>
          <w:p w14:paraId="32B87538" w14:textId="7336565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="003974B1"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2" w:type="dxa"/>
          </w:tcPr>
          <w:p w14:paraId="6975C5ED" w14:textId="77777777" w:rsidR="00DE2A81" w:rsidRPr="001963C4" w:rsidRDefault="00DE2A81" w:rsidP="00F848D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334" w:type="dxa"/>
          </w:tcPr>
          <w:p w14:paraId="6636F41B" w14:textId="77777777" w:rsidR="00DE2A81" w:rsidRPr="001963C4" w:rsidRDefault="00DE2A81" w:rsidP="00F848D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Teratospermia</w:t>
            </w:r>
          </w:p>
        </w:tc>
        <w:tc>
          <w:tcPr>
            <w:tcW w:w="1276" w:type="dxa"/>
          </w:tcPr>
          <w:p w14:paraId="653F95EF" w14:textId="0C80B493" w:rsidR="00DE2A81" w:rsidRPr="001963C4" w:rsidRDefault="00DE2A81" w:rsidP="00F848D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="003974B1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367E1C4" w14:textId="77777777" w:rsidR="00DE2A81" w:rsidRPr="001963C4" w:rsidRDefault="00DE2A81" w:rsidP="00F848D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OR (95% CI)</w:t>
            </w:r>
          </w:p>
        </w:tc>
        <w:tc>
          <w:tcPr>
            <w:tcW w:w="1559" w:type="dxa"/>
          </w:tcPr>
          <w:p w14:paraId="534D0447" w14:textId="77777777" w:rsidR="00DE2A81" w:rsidRPr="001963C4" w:rsidRDefault="00DE2A81" w:rsidP="00F848D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Cryptozoospermia</w:t>
            </w:r>
          </w:p>
        </w:tc>
        <w:tc>
          <w:tcPr>
            <w:tcW w:w="992" w:type="dxa"/>
          </w:tcPr>
          <w:p w14:paraId="4CA9FD18" w14:textId="3E45A756" w:rsidR="00DE2A81" w:rsidRPr="001963C4" w:rsidRDefault="00DE2A81" w:rsidP="00F848D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  <w:vertAlign w:val="superscript"/>
              </w:rPr>
            </w:pPr>
            <w:r w:rsidRPr="001963C4"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  <w:t xml:space="preserve">Control </w:t>
            </w:r>
            <w:r w:rsidR="003974B1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</w:tcPr>
          <w:p w14:paraId="305F71BD" w14:textId="77777777" w:rsidR="00DE2A81" w:rsidRPr="001963C4" w:rsidRDefault="00DE2A81" w:rsidP="00F848D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OR (95% CI)</w:t>
            </w:r>
          </w:p>
        </w:tc>
      </w:tr>
      <w:tr w:rsidR="00462B9B" w:rsidRPr="001963C4" w14:paraId="2877BA99" w14:textId="77777777" w:rsidTr="00F848DB">
        <w:trPr>
          <w:trHeight w:val="20"/>
        </w:trPr>
        <w:tc>
          <w:tcPr>
            <w:tcW w:w="1799" w:type="dxa"/>
          </w:tcPr>
          <w:p w14:paraId="536772C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No. of cycles</w:t>
            </w:r>
          </w:p>
        </w:tc>
        <w:tc>
          <w:tcPr>
            <w:tcW w:w="990" w:type="dxa"/>
          </w:tcPr>
          <w:p w14:paraId="42AB796A" w14:textId="4B0771C3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10</w:t>
            </w:r>
          </w:p>
        </w:tc>
        <w:tc>
          <w:tcPr>
            <w:tcW w:w="1131" w:type="dxa"/>
          </w:tcPr>
          <w:p w14:paraId="475D9CAB" w14:textId="6F62DC3E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38</w:t>
            </w:r>
          </w:p>
        </w:tc>
        <w:tc>
          <w:tcPr>
            <w:tcW w:w="1133" w:type="dxa"/>
          </w:tcPr>
          <w:p w14:paraId="6D5018B2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34D056E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09</w:t>
            </w:r>
          </w:p>
        </w:tc>
        <w:tc>
          <w:tcPr>
            <w:tcW w:w="1131" w:type="dxa"/>
          </w:tcPr>
          <w:p w14:paraId="37A3C273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302</w:t>
            </w:r>
          </w:p>
        </w:tc>
        <w:tc>
          <w:tcPr>
            <w:tcW w:w="1132" w:type="dxa"/>
          </w:tcPr>
          <w:p w14:paraId="20679563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40DAC81D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74</w:t>
            </w:r>
          </w:p>
        </w:tc>
        <w:tc>
          <w:tcPr>
            <w:tcW w:w="1276" w:type="dxa"/>
          </w:tcPr>
          <w:p w14:paraId="243BCF83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287</w:t>
            </w:r>
          </w:p>
        </w:tc>
        <w:tc>
          <w:tcPr>
            <w:tcW w:w="1134" w:type="dxa"/>
          </w:tcPr>
          <w:p w14:paraId="2594994D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C9E81A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14:paraId="6CDA1212" w14:textId="3EB8908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21</w:t>
            </w:r>
          </w:p>
        </w:tc>
        <w:tc>
          <w:tcPr>
            <w:tcW w:w="1134" w:type="dxa"/>
          </w:tcPr>
          <w:p w14:paraId="04F43A93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462B9B" w:rsidRPr="001963C4" w14:paraId="1ACED97A" w14:textId="77777777" w:rsidTr="00F848DB">
        <w:trPr>
          <w:trHeight w:val="20"/>
        </w:trPr>
        <w:tc>
          <w:tcPr>
            <w:tcW w:w="1799" w:type="dxa"/>
          </w:tcPr>
          <w:p w14:paraId="143E44F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Pregnancy outcomes</w:t>
            </w:r>
          </w:p>
        </w:tc>
        <w:tc>
          <w:tcPr>
            <w:tcW w:w="990" w:type="dxa"/>
          </w:tcPr>
          <w:p w14:paraId="33E8993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7D4A9284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3" w:type="dxa"/>
          </w:tcPr>
          <w:p w14:paraId="30E3D35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2F30183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</w:tcPr>
          <w:p w14:paraId="631D946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2" w:type="dxa"/>
          </w:tcPr>
          <w:p w14:paraId="00D30385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34" w:type="dxa"/>
          </w:tcPr>
          <w:p w14:paraId="3A3ABF7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ACFE9E8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54D5EFF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421DE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</w:tcPr>
          <w:p w14:paraId="0781E26A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D7B887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462B9B" w:rsidRPr="001963C4" w14:paraId="3E243DBD" w14:textId="77777777" w:rsidTr="00F848DB">
        <w:trPr>
          <w:trHeight w:val="20"/>
        </w:trPr>
        <w:tc>
          <w:tcPr>
            <w:tcW w:w="1799" w:type="dxa"/>
          </w:tcPr>
          <w:p w14:paraId="0C79ED4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Cumulative </w:t>
            </w:r>
          </w:p>
          <w:p w14:paraId="3C9042A3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clinical pregnancy </w:t>
            </w:r>
          </w:p>
        </w:tc>
        <w:tc>
          <w:tcPr>
            <w:tcW w:w="990" w:type="dxa"/>
          </w:tcPr>
          <w:p w14:paraId="05594780" w14:textId="525FFC52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82 (74.5%)</w:t>
            </w:r>
          </w:p>
        </w:tc>
        <w:tc>
          <w:tcPr>
            <w:tcW w:w="1131" w:type="dxa"/>
          </w:tcPr>
          <w:p w14:paraId="4D18BCA3" w14:textId="400F009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54 (80.8%)</w:t>
            </w:r>
          </w:p>
        </w:tc>
        <w:tc>
          <w:tcPr>
            <w:tcW w:w="1133" w:type="dxa"/>
          </w:tcPr>
          <w:p w14:paraId="6F511B2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70 </w:t>
            </w:r>
          </w:p>
          <w:p w14:paraId="0DEB6251" w14:textId="158A8D9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43, 1.14)</w:t>
            </w:r>
          </w:p>
        </w:tc>
        <w:tc>
          <w:tcPr>
            <w:tcW w:w="1131" w:type="dxa"/>
          </w:tcPr>
          <w:p w14:paraId="1A2766D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92 (80.8%)</w:t>
            </w:r>
          </w:p>
        </w:tc>
        <w:tc>
          <w:tcPr>
            <w:tcW w:w="1131" w:type="dxa"/>
          </w:tcPr>
          <w:p w14:paraId="74A1F0E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854 (80.5%)</w:t>
            </w:r>
          </w:p>
        </w:tc>
        <w:tc>
          <w:tcPr>
            <w:tcW w:w="1132" w:type="dxa"/>
          </w:tcPr>
          <w:p w14:paraId="03A44FE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02 </w:t>
            </w:r>
          </w:p>
          <w:p w14:paraId="5199ED04" w14:textId="5678823C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81, 1.27)</w:t>
            </w:r>
          </w:p>
        </w:tc>
        <w:tc>
          <w:tcPr>
            <w:tcW w:w="1334" w:type="dxa"/>
          </w:tcPr>
          <w:p w14:paraId="192690B7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439 (76.5%)</w:t>
            </w:r>
          </w:p>
        </w:tc>
        <w:tc>
          <w:tcPr>
            <w:tcW w:w="1276" w:type="dxa"/>
          </w:tcPr>
          <w:p w14:paraId="778A8349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827 (79.9%)</w:t>
            </w:r>
          </w:p>
        </w:tc>
        <w:tc>
          <w:tcPr>
            <w:tcW w:w="1134" w:type="dxa"/>
          </w:tcPr>
          <w:p w14:paraId="17DB7A50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82 </w:t>
            </w:r>
          </w:p>
          <w:p w14:paraId="59F00D07" w14:textId="68290CC3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66, 1.02)</w:t>
            </w:r>
          </w:p>
        </w:tc>
        <w:tc>
          <w:tcPr>
            <w:tcW w:w="1559" w:type="dxa"/>
          </w:tcPr>
          <w:p w14:paraId="6930A7B2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9 (61.3%)</w:t>
            </w:r>
          </w:p>
        </w:tc>
        <w:tc>
          <w:tcPr>
            <w:tcW w:w="992" w:type="dxa"/>
          </w:tcPr>
          <w:p w14:paraId="0A9E55EC" w14:textId="5279CC70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9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8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 (81.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7752F4AE" w14:textId="46DA1E42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0.3</w:t>
            </w:r>
            <w:r w:rsidR="00772CBB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7</w:t>
            </w: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 xml:space="preserve"> </w:t>
            </w:r>
          </w:p>
          <w:p w14:paraId="4481AF05" w14:textId="0A043C4F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(0.1</w:t>
            </w:r>
            <w:r w:rsidR="00772CBB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6</w:t>
            </w: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, 0.8</w:t>
            </w:r>
            <w:r w:rsidR="00772CBB"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7</w:t>
            </w:r>
            <w:r w:rsidRPr="001963C4">
              <w:rPr>
                <w:rFonts w:ascii="Calibri" w:hAnsi="Calibri" w:cs="Calibri" w:hint="eastAsia"/>
                <w:b/>
                <w:bCs/>
                <w:kern w:val="0"/>
                <w:sz w:val="16"/>
                <w:szCs w:val="16"/>
              </w:rPr>
              <w:t>)</w:t>
            </w:r>
          </w:p>
        </w:tc>
      </w:tr>
      <w:tr w:rsidR="00462B9B" w:rsidRPr="001963C4" w14:paraId="34AD1EFE" w14:textId="77777777" w:rsidTr="00F848DB">
        <w:trPr>
          <w:trHeight w:val="20"/>
        </w:trPr>
        <w:tc>
          <w:tcPr>
            <w:tcW w:w="1799" w:type="dxa"/>
          </w:tcPr>
          <w:p w14:paraId="0F615D3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Ectopic pregnancy </w:t>
            </w:r>
          </w:p>
        </w:tc>
        <w:tc>
          <w:tcPr>
            <w:tcW w:w="990" w:type="dxa"/>
          </w:tcPr>
          <w:p w14:paraId="2541F3DA" w14:textId="7D792A6B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 (0.9%)</w:t>
            </w:r>
          </w:p>
        </w:tc>
        <w:tc>
          <w:tcPr>
            <w:tcW w:w="1131" w:type="dxa"/>
          </w:tcPr>
          <w:p w14:paraId="6E34C91C" w14:textId="10B179B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 (1.1%)</w:t>
            </w:r>
          </w:p>
        </w:tc>
        <w:tc>
          <w:tcPr>
            <w:tcW w:w="1133" w:type="dxa"/>
          </w:tcPr>
          <w:p w14:paraId="309F1BB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.79</w:t>
            </w:r>
          </w:p>
          <w:p w14:paraId="72E84347" w14:textId="62F73CA8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09, 6.87)</w:t>
            </w:r>
          </w:p>
        </w:tc>
        <w:tc>
          <w:tcPr>
            <w:tcW w:w="1131" w:type="dxa"/>
          </w:tcPr>
          <w:p w14:paraId="5369E7D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 (0.2%)</w:t>
            </w:r>
          </w:p>
        </w:tc>
        <w:tc>
          <w:tcPr>
            <w:tcW w:w="1131" w:type="dxa"/>
          </w:tcPr>
          <w:p w14:paraId="20EEFB7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3 (1.0%)</w:t>
            </w:r>
          </w:p>
        </w:tc>
        <w:tc>
          <w:tcPr>
            <w:tcW w:w="1132" w:type="dxa"/>
          </w:tcPr>
          <w:p w14:paraId="0B32DDF4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16 </w:t>
            </w:r>
          </w:p>
          <w:p w14:paraId="39799090" w14:textId="4BBA8E9B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02,1. 21)</w:t>
            </w:r>
          </w:p>
        </w:tc>
        <w:tc>
          <w:tcPr>
            <w:tcW w:w="1334" w:type="dxa"/>
          </w:tcPr>
          <w:p w14:paraId="07ABC3A0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4 (0.7%)</w:t>
            </w:r>
          </w:p>
        </w:tc>
        <w:tc>
          <w:tcPr>
            <w:tcW w:w="1276" w:type="dxa"/>
          </w:tcPr>
          <w:p w14:paraId="637C866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3 (1.0%)</w:t>
            </w:r>
          </w:p>
        </w:tc>
        <w:tc>
          <w:tcPr>
            <w:tcW w:w="1134" w:type="dxa"/>
          </w:tcPr>
          <w:p w14:paraId="3B3CD684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69 </w:t>
            </w:r>
          </w:p>
          <w:p w14:paraId="27FE492A" w14:textId="4EFD9AC9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24, 2.01)</w:t>
            </w:r>
          </w:p>
        </w:tc>
        <w:tc>
          <w:tcPr>
            <w:tcW w:w="1559" w:type="dxa"/>
          </w:tcPr>
          <w:p w14:paraId="6149A779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92" w:type="dxa"/>
          </w:tcPr>
          <w:p w14:paraId="61AAB747" w14:textId="3C87D7A8" w:rsidR="00462B9B" w:rsidRPr="001963C4" w:rsidRDefault="00772CB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</w:t>
            </w:r>
            <w:r w:rsidR="00462B9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 (0.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8</w:t>
            </w:r>
            <w:r w:rsidR="00462B9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</w:tcPr>
          <w:p w14:paraId="6D461554" w14:textId="580D7A0C" w:rsidR="00462B9B" w:rsidRPr="001963C4" w:rsidRDefault="00772CB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</w:tr>
      <w:tr w:rsidR="00462B9B" w:rsidRPr="001963C4" w14:paraId="68CC806B" w14:textId="77777777" w:rsidTr="00F848DB">
        <w:trPr>
          <w:trHeight w:val="20"/>
        </w:trPr>
        <w:tc>
          <w:tcPr>
            <w:tcW w:w="1799" w:type="dxa"/>
            <w:tcBorders>
              <w:bottom w:val="nil"/>
            </w:tcBorders>
          </w:tcPr>
          <w:p w14:paraId="708ACA44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Pregnancy loss </w:t>
            </w:r>
          </w:p>
        </w:tc>
        <w:tc>
          <w:tcPr>
            <w:tcW w:w="990" w:type="dxa"/>
            <w:tcBorders>
              <w:bottom w:val="nil"/>
            </w:tcBorders>
          </w:tcPr>
          <w:p w14:paraId="177E844C" w14:textId="1D26FCDB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0 (18.2%)</w:t>
            </w:r>
          </w:p>
        </w:tc>
        <w:tc>
          <w:tcPr>
            <w:tcW w:w="1131" w:type="dxa"/>
            <w:tcBorders>
              <w:bottom w:val="nil"/>
            </w:tcBorders>
          </w:tcPr>
          <w:p w14:paraId="6BA6192B" w14:textId="70BA615D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1 (9.4%)</w:t>
            </w:r>
          </w:p>
        </w:tc>
        <w:tc>
          <w:tcPr>
            <w:tcW w:w="1133" w:type="dxa"/>
            <w:tcBorders>
              <w:bottom w:val="nil"/>
            </w:tcBorders>
          </w:tcPr>
          <w:p w14:paraId="6C6ECE6A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2.15</w:t>
            </w:r>
          </w:p>
          <w:p w14:paraId="208242BE" w14:textId="71F1BBA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(1.20, 3.85)</w:t>
            </w:r>
          </w:p>
        </w:tc>
        <w:tc>
          <w:tcPr>
            <w:tcW w:w="1131" w:type="dxa"/>
            <w:tcBorders>
              <w:bottom w:val="nil"/>
            </w:tcBorders>
          </w:tcPr>
          <w:p w14:paraId="404748E4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7 (12.6%)</w:t>
            </w:r>
          </w:p>
        </w:tc>
        <w:tc>
          <w:tcPr>
            <w:tcW w:w="1131" w:type="dxa"/>
            <w:tcBorders>
              <w:bottom w:val="nil"/>
            </w:tcBorders>
          </w:tcPr>
          <w:p w14:paraId="09C432D1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07 (13.3%)</w:t>
            </w:r>
          </w:p>
        </w:tc>
        <w:tc>
          <w:tcPr>
            <w:tcW w:w="1132" w:type="dxa"/>
            <w:tcBorders>
              <w:bottom w:val="nil"/>
            </w:tcBorders>
          </w:tcPr>
          <w:p w14:paraId="46DE233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94 </w:t>
            </w:r>
          </w:p>
          <w:p w14:paraId="52F8C92B" w14:textId="0394672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72, 1.23)</w:t>
            </w:r>
          </w:p>
        </w:tc>
        <w:tc>
          <w:tcPr>
            <w:tcW w:w="1334" w:type="dxa"/>
            <w:tcBorders>
              <w:bottom w:val="nil"/>
            </w:tcBorders>
          </w:tcPr>
          <w:p w14:paraId="2D4A6391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5 (9.6%)</w:t>
            </w:r>
          </w:p>
        </w:tc>
        <w:tc>
          <w:tcPr>
            <w:tcW w:w="1276" w:type="dxa"/>
            <w:tcBorders>
              <w:bottom w:val="nil"/>
            </w:tcBorders>
          </w:tcPr>
          <w:p w14:paraId="19DA8F90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67 (11.7%)</w:t>
            </w:r>
          </w:p>
        </w:tc>
        <w:tc>
          <w:tcPr>
            <w:tcW w:w="1134" w:type="dxa"/>
            <w:tcBorders>
              <w:bottom w:val="nil"/>
            </w:tcBorders>
          </w:tcPr>
          <w:p w14:paraId="70C251A4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80 </w:t>
            </w:r>
          </w:p>
          <w:p w14:paraId="69C2E19C" w14:textId="09C8C7BB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59, 1.09)</w:t>
            </w:r>
          </w:p>
        </w:tc>
        <w:tc>
          <w:tcPr>
            <w:tcW w:w="1559" w:type="dxa"/>
            <w:tcBorders>
              <w:bottom w:val="nil"/>
            </w:tcBorders>
          </w:tcPr>
          <w:p w14:paraId="74560033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92" w:type="dxa"/>
            <w:tcBorders>
              <w:bottom w:val="nil"/>
            </w:tcBorders>
          </w:tcPr>
          <w:p w14:paraId="22529F43" w14:textId="0D0FC539" w:rsidR="00462B9B" w:rsidRPr="001963C4" w:rsidRDefault="00772CB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1</w:t>
            </w:r>
            <w:r w:rsidR="00462B9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 (1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7.4</w:t>
            </w:r>
            <w:r w:rsidR="00462B9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bottom w:val="nil"/>
            </w:tcBorders>
          </w:tcPr>
          <w:p w14:paraId="56B49532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</w:tr>
      <w:tr w:rsidR="00462B9B" w:rsidRPr="001963C4" w14:paraId="2C88CD54" w14:textId="77777777" w:rsidTr="00F848DB">
        <w:trPr>
          <w:trHeight w:val="20"/>
        </w:trPr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0867803C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Cumulative </w:t>
            </w:r>
          </w:p>
          <w:p w14:paraId="05AF3ED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l</w:t>
            </w:r>
            <w:r w:rsidRPr="001963C4">
              <w:rPr>
                <w:rFonts w:ascii="Calibri" w:eastAsia="DengXian" w:hAnsi="Calibri" w:cs="Calibri"/>
                <w:kern w:val="0"/>
                <w:sz w:val="16"/>
                <w:szCs w:val="16"/>
              </w:rPr>
              <w:t xml:space="preserve">ive births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2F0A64B2" w14:textId="6C86D352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3 (66.4%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3CC5C90C" w14:textId="611D2F1E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32 (75.8%)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65336901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0.63</w:t>
            </w:r>
          </w:p>
          <w:p w14:paraId="4CA6F8A2" w14:textId="005039F6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(0.40, 0.99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3C9D48E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60 (75.5%)</w:t>
            </w:r>
          </w:p>
        </w:tc>
        <w:tc>
          <w:tcPr>
            <w:tcW w:w="1131" w:type="dxa"/>
            <w:tcBorders>
              <w:top w:val="nil"/>
              <w:bottom w:val="single" w:sz="4" w:space="0" w:color="auto"/>
            </w:tcBorders>
          </w:tcPr>
          <w:p w14:paraId="7901940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77 (72.8%)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</w:tcPr>
          <w:p w14:paraId="4C99153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15 </w:t>
            </w:r>
          </w:p>
          <w:p w14:paraId="27D04AEE" w14:textId="548D5FA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94, 1.41)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7CD765C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402 (70.0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E684A8C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664 (72.8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200D32C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88 </w:t>
            </w:r>
          </w:p>
          <w:p w14:paraId="64B211A1" w14:textId="76A30E86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72, 1.0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E5B34BE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9 (61.3%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031C0A" w14:textId="5A9C3861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8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 (7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.2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577C42" w14:textId="3791EF9F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.6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7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 </w:t>
            </w:r>
          </w:p>
          <w:p w14:paraId="4D46B489" w14:textId="4EF728A3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0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, 1.</w:t>
            </w:r>
            <w:r w:rsidR="00772CBB"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2</w:t>
            </w: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)</w:t>
            </w:r>
          </w:p>
        </w:tc>
      </w:tr>
      <w:tr w:rsidR="00462B9B" w:rsidRPr="001963C4" w14:paraId="29FFF7FB" w14:textId="77777777" w:rsidTr="00F848DB">
        <w:trPr>
          <w:trHeight w:val="20"/>
        </w:trPr>
        <w:tc>
          <w:tcPr>
            <w:tcW w:w="1799" w:type="dxa"/>
            <w:tcBorders>
              <w:top w:val="single" w:sz="4" w:space="0" w:color="auto"/>
            </w:tcBorders>
          </w:tcPr>
          <w:p w14:paraId="1739D60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b/>
                <w:bCs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 xml:space="preserve">Obstetric and neonatal </w:t>
            </w:r>
          </w:p>
          <w:p w14:paraId="20D47B1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b/>
                <w:bCs/>
                <w:kern w:val="0"/>
                <w:sz w:val="16"/>
                <w:szCs w:val="16"/>
              </w:rPr>
              <w:t>outcomes in singleton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833C8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4FB60E1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64661C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5226464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3721A4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3B6720B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E5EB6D0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983B75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2DAE93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48F2AA5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63F5DA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DB740E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</w:p>
        </w:tc>
      </w:tr>
      <w:tr w:rsidR="00462B9B" w:rsidRPr="001963C4" w14:paraId="30A04BA5" w14:textId="77777777" w:rsidTr="00F848DB">
        <w:trPr>
          <w:trHeight w:val="20"/>
        </w:trPr>
        <w:tc>
          <w:tcPr>
            <w:tcW w:w="1799" w:type="dxa"/>
          </w:tcPr>
          <w:p w14:paraId="5BD9292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bookmarkStart w:id="28" w:name="_Hlk203951556"/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Preterm birth</w:t>
            </w:r>
          </w:p>
        </w:tc>
        <w:tc>
          <w:tcPr>
            <w:tcW w:w="990" w:type="dxa"/>
          </w:tcPr>
          <w:p w14:paraId="5835BA6A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/71</w:t>
            </w:r>
          </w:p>
          <w:p w14:paraId="350DB11D" w14:textId="203D6C2C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5.6%)</w:t>
            </w:r>
          </w:p>
        </w:tc>
        <w:tc>
          <w:tcPr>
            <w:tcW w:w="1131" w:type="dxa"/>
          </w:tcPr>
          <w:p w14:paraId="0BAE663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1/306</w:t>
            </w:r>
          </w:p>
          <w:p w14:paraId="6950727C" w14:textId="3C94FC1D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6.9%)</w:t>
            </w:r>
          </w:p>
        </w:tc>
        <w:tc>
          <w:tcPr>
            <w:tcW w:w="1133" w:type="dxa"/>
          </w:tcPr>
          <w:p w14:paraId="1267480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81 </w:t>
            </w:r>
          </w:p>
          <w:p w14:paraId="45634A0E" w14:textId="1F440C9E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27, 2.44)</w:t>
            </w:r>
          </w:p>
        </w:tc>
        <w:tc>
          <w:tcPr>
            <w:tcW w:w="1131" w:type="dxa"/>
          </w:tcPr>
          <w:p w14:paraId="02156F4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8/435</w:t>
            </w:r>
          </w:p>
          <w:p w14:paraId="0D1CD59A" w14:textId="0B5BAF8C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6.4%)</w:t>
            </w:r>
          </w:p>
        </w:tc>
        <w:tc>
          <w:tcPr>
            <w:tcW w:w="1131" w:type="dxa"/>
          </w:tcPr>
          <w:p w14:paraId="263B389C" w14:textId="075FFE99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06/1569 (6.8%)</w:t>
            </w:r>
          </w:p>
        </w:tc>
        <w:tc>
          <w:tcPr>
            <w:tcW w:w="1132" w:type="dxa"/>
          </w:tcPr>
          <w:p w14:paraId="48F76CF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95 </w:t>
            </w:r>
          </w:p>
          <w:p w14:paraId="571C5E0E" w14:textId="29DC1153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62, 1.46)</w:t>
            </w:r>
          </w:p>
        </w:tc>
        <w:tc>
          <w:tcPr>
            <w:tcW w:w="1334" w:type="dxa"/>
          </w:tcPr>
          <w:p w14:paraId="74BE699C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2/376</w:t>
            </w:r>
          </w:p>
          <w:p w14:paraId="76511181" w14:textId="47E6824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5.9%)</w:t>
            </w:r>
          </w:p>
        </w:tc>
        <w:tc>
          <w:tcPr>
            <w:tcW w:w="1276" w:type="dxa"/>
          </w:tcPr>
          <w:p w14:paraId="24F2F657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33/1560</w:t>
            </w:r>
          </w:p>
          <w:p w14:paraId="1F197A93" w14:textId="17E12340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8.5%)</w:t>
            </w:r>
          </w:p>
        </w:tc>
        <w:tc>
          <w:tcPr>
            <w:tcW w:w="1134" w:type="dxa"/>
          </w:tcPr>
          <w:p w14:paraId="2F8024DB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67 </w:t>
            </w:r>
          </w:p>
          <w:p w14:paraId="6212BC06" w14:textId="054DF295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42, 1.06)</w:t>
            </w:r>
          </w:p>
        </w:tc>
        <w:tc>
          <w:tcPr>
            <w:tcW w:w="1559" w:type="dxa"/>
          </w:tcPr>
          <w:p w14:paraId="41BBA032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/18</w:t>
            </w:r>
          </w:p>
          <w:p w14:paraId="03C4238D" w14:textId="55FD8185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11.1%)</w:t>
            </w:r>
          </w:p>
        </w:tc>
        <w:tc>
          <w:tcPr>
            <w:tcW w:w="992" w:type="dxa"/>
          </w:tcPr>
          <w:p w14:paraId="733608A9" w14:textId="349AAE3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8/80</w:t>
            </w:r>
          </w:p>
          <w:p w14:paraId="169484E2" w14:textId="643B6A6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10.0%)</w:t>
            </w:r>
          </w:p>
        </w:tc>
        <w:tc>
          <w:tcPr>
            <w:tcW w:w="1134" w:type="dxa"/>
          </w:tcPr>
          <w:p w14:paraId="5ABA8F77" w14:textId="4C6E192E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.13</w:t>
            </w:r>
          </w:p>
          <w:p w14:paraId="421EBF5E" w14:textId="495A28BB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22, 5.81)</w:t>
            </w:r>
          </w:p>
        </w:tc>
      </w:tr>
      <w:tr w:rsidR="00462B9B" w:rsidRPr="001963C4" w14:paraId="10332034" w14:textId="77777777" w:rsidTr="00F848DB">
        <w:trPr>
          <w:trHeight w:val="20"/>
        </w:trPr>
        <w:tc>
          <w:tcPr>
            <w:tcW w:w="1799" w:type="dxa"/>
          </w:tcPr>
          <w:p w14:paraId="1082D242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Hypertensive disorders </w:t>
            </w:r>
          </w:p>
          <w:p w14:paraId="05C8F53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of pregnancy</w:t>
            </w:r>
          </w:p>
        </w:tc>
        <w:tc>
          <w:tcPr>
            <w:tcW w:w="990" w:type="dxa"/>
          </w:tcPr>
          <w:p w14:paraId="1B78A8D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/71</w:t>
            </w:r>
          </w:p>
          <w:p w14:paraId="0974CEAD" w14:textId="7EF2137F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4.2%)</w:t>
            </w:r>
          </w:p>
        </w:tc>
        <w:tc>
          <w:tcPr>
            <w:tcW w:w="1131" w:type="dxa"/>
          </w:tcPr>
          <w:p w14:paraId="48F9034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/306</w:t>
            </w:r>
          </w:p>
          <w:p w14:paraId="61296816" w14:textId="13FFDBE4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2.0%)</w:t>
            </w:r>
          </w:p>
        </w:tc>
        <w:tc>
          <w:tcPr>
            <w:tcW w:w="1133" w:type="dxa"/>
          </w:tcPr>
          <w:p w14:paraId="70AD381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2.21 </w:t>
            </w:r>
          </w:p>
          <w:p w14:paraId="4A6823D1" w14:textId="404DA398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54, 9.04)</w:t>
            </w:r>
          </w:p>
        </w:tc>
        <w:tc>
          <w:tcPr>
            <w:tcW w:w="1131" w:type="dxa"/>
          </w:tcPr>
          <w:p w14:paraId="58E5D62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/435</w:t>
            </w:r>
          </w:p>
          <w:p w14:paraId="1832DCB3" w14:textId="0455A0DD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1.1%)</w:t>
            </w:r>
          </w:p>
        </w:tc>
        <w:tc>
          <w:tcPr>
            <w:tcW w:w="1131" w:type="dxa"/>
          </w:tcPr>
          <w:p w14:paraId="061B1DEF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4/1569</w:t>
            </w:r>
          </w:p>
          <w:p w14:paraId="72497559" w14:textId="5958176A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9%)</w:t>
            </w:r>
          </w:p>
        </w:tc>
        <w:tc>
          <w:tcPr>
            <w:tcW w:w="1132" w:type="dxa"/>
          </w:tcPr>
          <w:p w14:paraId="0727CBA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29 </w:t>
            </w:r>
          </w:p>
          <w:p w14:paraId="1CBB6902" w14:textId="7A91550C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46, 3.61)</w:t>
            </w:r>
          </w:p>
        </w:tc>
        <w:tc>
          <w:tcPr>
            <w:tcW w:w="1334" w:type="dxa"/>
          </w:tcPr>
          <w:p w14:paraId="6657852B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8/376</w:t>
            </w:r>
          </w:p>
          <w:p w14:paraId="5CB827D3" w14:textId="469CB6C3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2.1%)</w:t>
            </w:r>
          </w:p>
        </w:tc>
        <w:tc>
          <w:tcPr>
            <w:tcW w:w="1276" w:type="dxa"/>
          </w:tcPr>
          <w:p w14:paraId="5975F03F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5/1560</w:t>
            </w:r>
          </w:p>
          <w:p w14:paraId="1FDCA90A" w14:textId="1C8E8E22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2.2%)</w:t>
            </w:r>
          </w:p>
        </w:tc>
        <w:tc>
          <w:tcPr>
            <w:tcW w:w="1134" w:type="dxa"/>
          </w:tcPr>
          <w:p w14:paraId="6F4DA0DF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95 </w:t>
            </w:r>
          </w:p>
          <w:p w14:paraId="10218CB7" w14:textId="1A5FF5CE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44, 2.06)</w:t>
            </w:r>
          </w:p>
        </w:tc>
        <w:tc>
          <w:tcPr>
            <w:tcW w:w="1559" w:type="dxa"/>
          </w:tcPr>
          <w:p w14:paraId="31F68661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/18</w:t>
            </w:r>
          </w:p>
          <w:p w14:paraId="72200C23" w14:textId="598DFB0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5.6%)</w:t>
            </w:r>
          </w:p>
        </w:tc>
        <w:tc>
          <w:tcPr>
            <w:tcW w:w="992" w:type="dxa"/>
          </w:tcPr>
          <w:p w14:paraId="520C5B5E" w14:textId="4D0A356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/80</w:t>
            </w:r>
          </w:p>
          <w:p w14:paraId="527E9BBE" w14:textId="1A98F90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3.8%)</w:t>
            </w:r>
          </w:p>
        </w:tc>
        <w:tc>
          <w:tcPr>
            <w:tcW w:w="1134" w:type="dxa"/>
          </w:tcPr>
          <w:p w14:paraId="5E2999C5" w14:textId="73C136D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1.51 </w:t>
            </w:r>
          </w:p>
          <w:p w14:paraId="7CFCFAEC" w14:textId="3BEC2F0E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15, 15.41)</w:t>
            </w:r>
          </w:p>
        </w:tc>
      </w:tr>
      <w:tr w:rsidR="00462B9B" w:rsidRPr="001963C4" w14:paraId="1B35FDC3" w14:textId="77777777" w:rsidTr="00F848DB">
        <w:trPr>
          <w:trHeight w:val="20"/>
        </w:trPr>
        <w:tc>
          <w:tcPr>
            <w:tcW w:w="1799" w:type="dxa"/>
          </w:tcPr>
          <w:p w14:paraId="1467371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Gestational diabetes </w:t>
            </w:r>
          </w:p>
          <w:p w14:paraId="56B96324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mellitus</w:t>
            </w:r>
          </w:p>
        </w:tc>
        <w:tc>
          <w:tcPr>
            <w:tcW w:w="990" w:type="dxa"/>
          </w:tcPr>
          <w:p w14:paraId="2E20F2E1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/71</w:t>
            </w:r>
          </w:p>
          <w:p w14:paraId="211D4A99" w14:textId="411268FF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2.8%)</w:t>
            </w:r>
          </w:p>
        </w:tc>
        <w:tc>
          <w:tcPr>
            <w:tcW w:w="1131" w:type="dxa"/>
          </w:tcPr>
          <w:p w14:paraId="55C94331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/306</w:t>
            </w:r>
          </w:p>
          <w:p w14:paraId="7BC3A658" w14:textId="25239348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1.6%)</w:t>
            </w:r>
          </w:p>
        </w:tc>
        <w:tc>
          <w:tcPr>
            <w:tcW w:w="1133" w:type="dxa"/>
          </w:tcPr>
          <w:p w14:paraId="0C06A61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75 </w:t>
            </w:r>
          </w:p>
          <w:p w14:paraId="50D6593A" w14:textId="761F8398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33, 9.18)</w:t>
            </w:r>
          </w:p>
        </w:tc>
        <w:tc>
          <w:tcPr>
            <w:tcW w:w="1131" w:type="dxa"/>
          </w:tcPr>
          <w:p w14:paraId="7B5C3FD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/435</w:t>
            </w:r>
          </w:p>
          <w:p w14:paraId="4A29F244" w14:textId="1D0A12EB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1.6%)</w:t>
            </w:r>
          </w:p>
        </w:tc>
        <w:tc>
          <w:tcPr>
            <w:tcW w:w="1131" w:type="dxa"/>
          </w:tcPr>
          <w:p w14:paraId="2EFEF17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0/1569</w:t>
            </w:r>
          </w:p>
          <w:p w14:paraId="463FFFA2" w14:textId="0582B86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2.5%)</w:t>
            </w:r>
          </w:p>
        </w:tc>
        <w:tc>
          <w:tcPr>
            <w:tcW w:w="1132" w:type="dxa"/>
          </w:tcPr>
          <w:p w14:paraId="203EB70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63 </w:t>
            </w:r>
          </w:p>
          <w:p w14:paraId="210064D5" w14:textId="34789A88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28, 1.41)</w:t>
            </w:r>
          </w:p>
        </w:tc>
        <w:tc>
          <w:tcPr>
            <w:tcW w:w="1334" w:type="dxa"/>
          </w:tcPr>
          <w:p w14:paraId="145C7114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/376</w:t>
            </w:r>
          </w:p>
          <w:p w14:paraId="2728F854" w14:textId="396ACF8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8%)</w:t>
            </w:r>
          </w:p>
        </w:tc>
        <w:tc>
          <w:tcPr>
            <w:tcW w:w="1276" w:type="dxa"/>
          </w:tcPr>
          <w:p w14:paraId="6A5A15BF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3/1560</w:t>
            </w:r>
          </w:p>
          <w:p w14:paraId="69CB63CA" w14:textId="1D013B1F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2.1%)</w:t>
            </w:r>
          </w:p>
        </w:tc>
        <w:tc>
          <w:tcPr>
            <w:tcW w:w="1134" w:type="dxa"/>
          </w:tcPr>
          <w:p w14:paraId="3AC01BD8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37 </w:t>
            </w:r>
          </w:p>
          <w:p w14:paraId="76F8F0AD" w14:textId="6E6591B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11, 1.22)</w:t>
            </w:r>
          </w:p>
        </w:tc>
        <w:tc>
          <w:tcPr>
            <w:tcW w:w="1559" w:type="dxa"/>
          </w:tcPr>
          <w:p w14:paraId="4D231561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/18</w:t>
            </w:r>
          </w:p>
          <w:p w14:paraId="47361A6D" w14:textId="55F7F58A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</w:tcPr>
          <w:p w14:paraId="3D9875C1" w14:textId="2F435D7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/80</w:t>
            </w:r>
          </w:p>
          <w:p w14:paraId="01A0B1ED" w14:textId="396DA8F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3.8%)</w:t>
            </w:r>
          </w:p>
        </w:tc>
        <w:tc>
          <w:tcPr>
            <w:tcW w:w="1134" w:type="dxa"/>
          </w:tcPr>
          <w:p w14:paraId="0CD67AE9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</w:tr>
      <w:tr w:rsidR="00462B9B" w:rsidRPr="001963C4" w14:paraId="652A28AE" w14:textId="77777777" w:rsidTr="00F848DB">
        <w:trPr>
          <w:trHeight w:val="20"/>
        </w:trPr>
        <w:tc>
          <w:tcPr>
            <w:tcW w:w="1799" w:type="dxa"/>
          </w:tcPr>
          <w:p w14:paraId="0154DAE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Placenta previa</w:t>
            </w:r>
          </w:p>
        </w:tc>
        <w:tc>
          <w:tcPr>
            <w:tcW w:w="990" w:type="dxa"/>
          </w:tcPr>
          <w:p w14:paraId="03CB01A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/71</w:t>
            </w:r>
          </w:p>
          <w:p w14:paraId="2F5E7C77" w14:textId="1E0A161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4.2%)</w:t>
            </w:r>
          </w:p>
        </w:tc>
        <w:tc>
          <w:tcPr>
            <w:tcW w:w="1131" w:type="dxa"/>
          </w:tcPr>
          <w:p w14:paraId="2885DB10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0/306</w:t>
            </w:r>
          </w:p>
          <w:p w14:paraId="56D9A753" w14:textId="3231AFA2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3.3%)</w:t>
            </w:r>
          </w:p>
        </w:tc>
        <w:tc>
          <w:tcPr>
            <w:tcW w:w="1133" w:type="dxa"/>
          </w:tcPr>
          <w:p w14:paraId="203ADA43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31 </w:t>
            </w:r>
          </w:p>
          <w:p w14:paraId="3291F5F7" w14:textId="0CD408EC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35, 4.87)</w:t>
            </w:r>
          </w:p>
        </w:tc>
        <w:tc>
          <w:tcPr>
            <w:tcW w:w="1131" w:type="dxa"/>
          </w:tcPr>
          <w:p w14:paraId="7FB5CF52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0/435</w:t>
            </w:r>
          </w:p>
          <w:p w14:paraId="2495E3D1" w14:textId="7CDF7A1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2.3%)</w:t>
            </w:r>
          </w:p>
        </w:tc>
        <w:tc>
          <w:tcPr>
            <w:tcW w:w="1131" w:type="dxa"/>
          </w:tcPr>
          <w:p w14:paraId="6B08385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33/1569</w:t>
            </w:r>
          </w:p>
          <w:p w14:paraId="25518FA9" w14:textId="35665F9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2.1%)</w:t>
            </w:r>
          </w:p>
        </w:tc>
        <w:tc>
          <w:tcPr>
            <w:tcW w:w="1132" w:type="dxa"/>
          </w:tcPr>
          <w:p w14:paraId="45010BDA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10 </w:t>
            </w:r>
          </w:p>
          <w:p w14:paraId="543092A5" w14:textId="11CD1FE9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54, 2.24)</w:t>
            </w:r>
          </w:p>
        </w:tc>
        <w:tc>
          <w:tcPr>
            <w:tcW w:w="1334" w:type="dxa"/>
          </w:tcPr>
          <w:p w14:paraId="048F8519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/376</w:t>
            </w:r>
          </w:p>
          <w:p w14:paraId="6676A5B9" w14:textId="10F1CDA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1.3%)</w:t>
            </w:r>
          </w:p>
        </w:tc>
        <w:tc>
          <w:tcPr>
            <w:tcW w:w="1276" w:type="dxa"/>
          </w:tcPr>
          <w:p w14:paraId="78A06568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38/1560 </w:t>
            </w:r>
          </w:p>
          <w:p w14:paraId="70C0859E" w14:textId="60D22348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2.4%)</w:t>
            </w:r>
          </w:p>
        </w:tc>
        <w:tc>
          <w:tcPr>
            <w:tcW w:w="1134" w:type="dxa"/>
          </w:tcPr>
          <w:p w14:paraId="24D2EF51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54 </w:t>
            </w:r>
          </w:p>
          <w:p w14:paraId="4B33C613" w14:textId="4994D873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21, 1.38)</w:t>
            </w:r>
          </w:p>
        </w:tc>
        <w:tc>
          <w:tcPr>
            <w:tcW w:w="1559" w:type="dxa"/>
          </w:tcPr>
          <w:p w14:paraId="13DC28A8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/18</w:t>
            </w:r>
          </w:p>
          <w:p w14:paraId="1C42A3F7" w14:textId="00107972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5.6%)</w:t>
            </w:r>
          </w:p>
        </w:tc>
        <w:tc>
          <w:tcPr>
            <w:tcW w:w="992" w:type="dxa"/>
          </w:tcPr>
          <w:p w14:paraId="0C357399" w14:textId="5BD3C19E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/80</w:t>
            </w:r>
          </w:p>
          <w:p w14:paraId="43990522" w14:textId="6CFF0761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2.5%)</w:t>
            </w:r>
          </w:p>
        </w:tc>
        <w:tc>
          <w:tcPr>
            <w:tcW w:w="1134" w:type="dxa"/>
          </w:tcPr>
          <w:p w14:paraId="6066D15A" w14:textId="0B4D9F6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2.29 </w:t>
            </w:r>
          </w:p>
          <w:p w14:paraId="637A4807" w14:textId="43CC15B6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20, 26.78)</w:t>
            </w:r>
          </w:p>
        </w:tc>
      </w:tr>
      <w:tr w:rsidR="00462B9B" w:rsidRPr="001963C4" w14:paraId="44D85F52" w14:textId="77777777" w:rsidTr="00F848DB">
        <w:trPr>
          <w:trHeight w:val="20"/>
        </w:trPr>
        <w:tc>
          <w:tcPr>
            <w:tcW w:w="1799" w:type="dxa"/>
          </w:tcPr>
          <w:p w14:paraId="1D6789E2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lastRenderedPageBreak/>
              <w:t>Foetal malformation</w:t>
            </w:r>
          </w:p>
        </w:tc>
        <w:tc>
          <w:tcPr>
            <w:tcW w:w="990" w:type="dxa"/>
          </w:tcPr>
          <w:p w14:paraId="305CB65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/71</w:t>
            </w:r>
          </w:p>
          <w:p w14:paraId="28216172" w14:textId="6FCC269B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1.4%)</w:t>
            </w:r>
          </w:p>
        </w:tc>
        <w:tc>
          <w:tcPr>
            <w:tcW w:w="1131" w:type="dxa"/>
          </w:tcPr>
          <w:p w14:paraId="308E034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/306</w:t>
            </w:r>
          </w:p>
          <w:p w14:paraId="23A40AB0" w14:textId="53217724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1.6%)</w:t>
            </w:r>
          </w:p>
        </w:tc>
        <w:tc>
          <w:tcPr>
            <w:tcW w:w="1133" w:type="dxa"/>
          </w:tcPr>
          <w:p w14:paraId="687F458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86 </w:t>
            </w:r>
          </w:p>
          <w:p w14:paraId="54ACF9E4" w14:textId="759BC7B9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10, 7.48)</w:t>
            </w:r>
          </w:p>
        </w:tc>
        <w:tc>
          <w:tcPr>
            <w:tcW w:w="1131" w:type="dxa"/>
          </w:tcPr>
          <w:p w14:paraId="4CEDC48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/435</w:t>
            </w:r>
          </w:p>
          <w:p w14:paraId="0AFB8609" w14:textId="5899269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9%)</w:t>
            </w:r>
          </w:p>
        </w:tc>
        <w:tc>
          <w:tcPr>
            <w:tcW w:w="1131" w:type="dxa"/>
          </w:tcPr>
          <w:p w14:paraId="6E51B174" w14:textId="336CD7D4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2/1569 (1.4%)</w:t>
            </w:r>
          </w:p>
        </w:tc>
        <w:tc>
          <w:tcPr>
            <w:tcW w:w="1132" w:type="dxa"/>
          </w:tcPr>
          <w:p w14:paraId="4F119318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65 </w:t>
            </w:r>
          </w:p>
          <w:p w14:paraId="7044E58B" w14:textId="727DD022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22, 1.90)</w:t>
            </w:r>
          </w:p>
        </w:tc>
        <w:tc>
          <w:tcPr>
            <w:tcW w:w="1334" w:type="dxa"/>
          </w:tcPr>
          <w:p w14:paraId="2BC910C5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/376</w:t>
            </w:r>
          </w:p>
          <w:p w14:paraId="1E26FFEE" w14:textId="5B951255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3%)</w:t>
            </w:r>
          </w:p>
        </w:tc>
        <w:tc>
          <w:tcPr>
            <w:tcW w:w="1276" w:type="dxa"/>
          </w:tcPr>
          <w:p w14:paraId="5BDE899A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7/1560</w:t>
            </w:r>
          </w:p>
          <w:p w14:paraId="59351FCE" w14:textId="0351D2C8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1.1%)</w:t>
            </w:r>
          </w:p>
        </w:tc>
        <w:tc>
          <w:tcPr>
            <w:tcW w:w="1134" w:type="dxa"/>
          </w:tcPr>
          <w:p w14:paraId="66121393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24 </w:t>
            </w:r>
          </w:p>
          <w:p w14:paraId="5E85E443" w14:textId="5FA6A9A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3, 1.82)</w:t>
            </w:r>
          </w:p>
        </w:tc>
        <w:tc>
          <w:tcPr>
            <w:tcW w:w="1559" w:type="dxa"/>
          </w:tcPr>
          <w:p w14:paraId="4CA9B19F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/18</w:t>
            </w:r>
          </w:p>
          <w:p w14:paraId="5192D3D4" w14:textId="250FF0A3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</w:tcPr>
          <w:p w14:paraId="5B58539B" w14:textId="51B4435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/80</w:t>
            </w:r>
          </w:p>
          <w:p w14:paraId="08D53EAA" w14:textId="1DB41DA1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1.3%)</w:t>
            </w:r>
          </w:p>
        </w:tc>
        <w:tc>
          <w:tcPr>
            <w:tcW w:w="1134" w:type="dxa"/>
          </w:tcPr>
          <w:p w14:paraId="77D1C0A5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</w:tr>
      <w:tr w:rsidR="00462B9B" w:rsidRPr="001963C4" w14:paraId="6E701120" w14:textId="77777777" w:rsidTr="00F848DB">
        <w:trPr>
          <w:trHeight w:val="20"/>
        </w:trPr>
        <w:tc>
          <w:tcPr>
            <w:tcW w:w="1799" w:type="dxa"/>
          </w:tcPr>
          <w:p w14:paraId="3BCD9D7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Placenta abruption</w:t>
            </w:r>
          </w:p>
        </w:tc>
        <w:tc>
          <w:tcPr>
            <w:tcW w:w="990" w:type="dxa"/>
          </w:tcPr>
          <w:p w14:paraId="5758994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/71</w:t>
            </w:r>
          </w:p>
          <w:p w14:paraId="5A1F8FF0" w14:textId="7CFDFECD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1.4%)</w:t>
            </w:r>
          </w:p>
        </w:tc>
        <w:tc>
          <w:tcPr>
            <w:tcW w:w="1131" w:type="dxa"/>
          </w:tcPr>
          <w:p w14:paraId="231F8F9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/306</w:t>
            </w:r>
          </w:p>
          <w:p w14:paraId="07E1C7A0" w14:textId="0CD467A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3" w:type="dxa"/>
          </w:tcPr>
          <w:p w14:paraId="7BB40C01" w14:textId="2B21967D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131" w:type="dxa"/>
          </w:tcPr>
          <w:p w14:paraId="15DABB26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0/435</w:t>
            </w:r>
          </w:p>
          <w:p w14:paraId="453D7C1F" w14:textId="034A6E36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1" w:type="dxa"/>
          </w:tcPr>
          <w:p w14:paraId="148FE10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/1569</w:t>
            </w:r>
          </w:p>
          <w:p w14:paraId="62CF918B" w14:textId="2113EDA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1%)</w:t>
            </w:r>
          </w:p>
        </w:tc>
        <w:tc>
          <w:tcPr>
            <w:tcW w:w="1132" w:type="dxa"/>
          </w:tcPr>
          <w:p w14:paraId="500F6AFF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334" w:type="dxa"/>
          </w:tcPr>
          <w:p w14:paraId="202ED9F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/376</w:t>
            </w:r>
          </w:p>
          <w:p w14:paraId="7A8888E2" w14:textId="406C7AEF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1276" w:type="dxa"/>
          </w:tcPr>
          <w:p w14:paraId="02679F30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2/1560</w:t>
            </w:r>
          </w:p>
          <w:p w14:paraId="62F8348B" w14:textId="5C52B686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1%)</w:t>
            </w:r>
          </w:p>
        </w:tc>
        <w:tc>
          <w:tcPr>
            <w:tcW w:w="1134" w:type="dxa"/>
          </w:tcPr>
          <w:p w14:paraId="6704AECE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  <w:tc>
          <w:tcPr>
            <w:tcW w:w="1559" w:type="dxa"/>
          </w:tcPr>
          <w:p w14:paraId="198DC5A5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/18</w:t>
            </w:r>
          </w:p>
          <w:p w14:paraId="39B30DC5" w14:textId="6EE3F86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</w:tcPr>
          <w:p w14:paraId="33FB0796" w14:textId="2A41C2EE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/80</w:t>
            </w:r>
          </w:p>
          <w:p w14:paraId="25241EDA" w14:textId="405EC21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1134" w:type="dxa"/>
          </w:tcPr>
          <w:p w14:paraId="75C05454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</w:tr>
      <w:tr w:rsidR="00462B9B" w:rsidRPr="001963C4" w14:paraId="0AD30793" w14:textId="77777777" w:rsidTr="00F848DB">
        <w:trPr>
          <w:trHeight w:val="20"/>
        </w:trPr>
        <w:tc>
          <w:tcPr>
            <w:tcW w:w="1799" w:type="dxa"/>
          </w:tcPr>
          <w:p w14:paraId="5C4DE725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Macrosomia</w:t>
            </w:r>
          </w:p>
          <w:p w14:paraId="33A94D4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＞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4000g</w:t>
            </w:r>
          </w:p>
        </w:tc>
        <w:tc>
          <w:tcPr>
            <w:tcW w:w="990" w:type="dxa"/>
          </w:tcPr>
          <w:p w14:paraId="38405621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6/71</w:t>
            </w:r>
          </w:p>
          <w:p w14:paraId="0106B101" w14:textId="17350F6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8.5%)</w:t>
            </w:r>
          </w:p>
        </w:tc>
        <w:tc>
          <w:tcPr>
            <w:tcW w:w="1131" w:type="dxa"/>
          </w:tcPr>
          <w:p w14:paraId="1041643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1/306</w:t>
            </w:r>
          </w:p>
          <w:p w14:paraId="78C131C7" w14:textId="37AF3BBF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3.6%)</w:t>
            </w:r>
          </w:p>
        </w:tc>
        <w:tc>
          <w:tcPr>
            <w:tcW w:w="1133" w:type="dxa"/>
          </w:tcPr>
          <w:p w14:paraId="3C55155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2.48 </w:t>
            </w:r>
          </w:p>
          <w:p w14:paraId="50BA3642" w14:textId="2720C96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88, 6.94)</w:t>
            </w:r>
          </w:p>
        </w:tc>
        <w:tc>
          <w:tcPr>
            <w:tcW w:w="1131" w:type="dxa"/>
          </w:tcPr>
          <w:p w14:paraId="44F59E2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0/435</w:t>
            </w:r>
          </w:p>
          <w:p w14:paraId="12C05F7D" w14:textId="1DC1A373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4.6%)</w:t>
            </w:r>
          </w:p>
        </w:tc>
        <w:tc>
          <w:tcPr>
            <w:tcW w:w="1131" w:type="dxa"/>
          </w:tcPr>
          <w:p w14:paraId="791C0C42" w14:textId="6EB985F6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76/1569 (4.8%)</w:t>
            </w:r>
          </w:p>
        </w:tc>
        <w:tc>
          <w:tcPr>
            <w:tcW w:w="1132" w:type="dxa"/>
          </w:tcPr>
          <w:p w14:paraId="440F359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0.95 </w:t>
            </w:r>
          </w:p>
          <w:p w14:paraId="1688A8C5" w14:textId="0B2CFD33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57, 1.57)</w:t>
            </w:r>
          </w:p>
        </w:tc>
        <w:tc>
          <w:tcPr>
            <w:tcW w:w="1334" w:type="dxa"/>
          </w:tcPr>
          <w:p w14:paraId="394CB9F7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5/376</w:t>
            </w:r>
          </w:p>
          <w:p w14:paraId="13BF5427" w14:textId="4F86F978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4.0%)</w:t>
            </w:r>
          </w:p>
        </w:tc>
        <w:tc>
          <w:tcPr>
            <w:tcW w:w="1276" w:type="dxa"/>
          </w:tcPr>
          <w:p w14:paraId="4F8476A0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9/1560</w:t>
            </w:r>
          </w:p>
          <w:p w14:paraId="2E0C13B1" w14:textId="27C7ACF2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3.8%)</w:t>
            </w:r>
          </w:p>
        </w:tc>
        <w:tc>
          <w:tcPr>
            <w:tcW w:w="1134" w:type="dxa"/>
          </w:tcPr>
          <w:p w14:paraId="205C37A2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1.06 </w:t>
            </w:r>
          </w:p>
          <w:p w14:paraId="0CCEFC86" w14:textId="17C83F78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59, 1.89)</w:t>
            </w:r>
          </w:p>
        </w:tc>
        <w:tc>
          <w:tcPr>
            <w:tcW w:w="1559" w:type="dxa"/>
          </w:tcPr>
          <w:p w14:paraId="4DC27B3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0/18</w:t>
            </w:r>
          </w:p>
          <w:p w14:paraId="7BBA5CC5" w14:textId="38FD9751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0%)</w:t>
            </w:r>
          </w:p>
        </w:tc>
        <w:tc>
          <w:tcPr>
            <w:tcW w:w="992" w:type="dxa"/>
          </w:tcPr>
          <w:p w14:paraId="7024B9C9" w14:textId="624A2CC4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3/80</w:t>
            </w:r>
          </w:p>
          <w:p w14:paraId="3785E555" w14:textId="10FB6AA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3.8%)</w:t>
            </w:r>
          </w:p>
        </w:tc>
        <w:tc>
          <w:tcPr>
            <w:tcW w:w="1134" w:type="dxa"/>
          </w:tcPr>
          <w:p w14:paraId="26BBB9C8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NA</w:t>
            </w:r>
          </w:p>
        </w:tc>
      </w:tr>
      <w:tr w:rsidR="00462B9B" w:rsidRPr="001963C4" w14:paraId="77F98F3D" w14:textId="77777777" w:rsidTr="00F848DB">
        <w:trPr>
          <w:trHeight w:val="20"/>
        </w:trPr>
        <w:tc>
          <w:tcPr>
            <w:tcW w:w="1799" w:type="dxa"/>
          </w:tcPr>
          <w:p w14:paraId="5CD644AE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Low birthweight</w:t>
            </w:r>
          </w:p>
          <w:p w14:paraId="23159C7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＜</w:t>
            </w: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2500g</w:t>
            </w:r>
          </w:p>
        </w:tc>
        <w:tc>
          <w:tcPr>
            <w:tcW w:w="990" w:type="dxa"/>
          </w:tcPr>
          <w:p w14:paraId="683F3FCA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/71</w:t>
            </w:r>
          </w:p>
          <w:p w14:paraId="0F20E949" w14:textId="5D7F1C5F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7.0%)</w:t>
            </w:r>
          </w:p>
        </w:tc>
        <w:tc>
          <w:tcPr>
            <w:tcW w:w="1131" w:type="dxa"/>
          </w:tcPr>
          <w:p w14:paraId="1EB6BC79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6/306</w:t>
            </w:r>
          </w:p>
          <w:p w14:paraId="7CA25DBF" w14:textId="636925A0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5.2%)</w:t>
            </w:r>
          </w:p>
        </w:tc>
        <w:tc>
          <w:tcPr>
            <w:tcW w:w="1133" w:type="dxa"/>
          </w:tcPr>
          <w:p w14:paraId="3D46E9E7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.37</w:t>
            </w:r>
          </w:p>
          <w:p w14:paraId="7BF36C7B" w14:textId="6488261F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49,3.88 )</w:t>
            </w:r>
          </w:p>
        </w:tc>
        <w:tc>
          <w:tcPr>
            <w:tcW w:w="1131" w:type="dxa"/>
          </w:tcPr>
          <w:p w14:paraId="211D4CFD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18/435</w:t>
            </w:r>
          </w:p>
          <w:p w14:paraId="4495B3E1" w14:textId="7C1F580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4.1%)</w:t>
            </w:r>
          </w:p>
        </w:tc>
        <w:tc>
          <w:tcPr>
            <w:tcW w:w="1131" w:type="dxa"/>
          </w:tcPr>
          <w:p w14:paraId="3E2288B1" w14:textId="5E553131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53/1569 (3.4%)</w:t>
            </w:r>
          </w:p>
        </w:tc>
        <w:tc>
          <w:tcPr>
            <w:tcW w:w="1132" w:type="dxa"/>
          </w:tcPr>
          <w:p w14:paraId="4DE2D2DB" w14:textId="77777777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 xml:space="preserve">1.24 </w:t>
            </w:r>
          </w:p>
          <w:p w14:paraId="11BFEC42" w14:textId="56506062" w:rsidR="00462B9B" w:rsidRPr="001963C4" w:rsidRDefault="00462B9B" w:rsidP="00462B9B">
            <w:pPr>
              <w:spacing w:line="276" w:lineRule="auto"/>
              <w:rPr>
                <w:rFonts w:ascii="Calibri" w:eastAsia="DengXian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eastAsia="DengXian" w:hAnsi="Calibri" w:cs="Calibri" w:hint="eastAsia"/>
                <w:kern w:val="0"/>
                <w:sz w:val="16"/>
                <w:szCs w:val="16"/>
              </w:rPr>
              <w:t>(0.72, 2.13)</w:t>
            </w:r>
          </w:p>
        </w:tc>
        <w:tc>
          <w:tcPr>
            <w:tcW w:w="1334" w:type="dxa"/>
          </w:tcPr>
          <w:p w14:paraId="3FCBB486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1/376</w:t>
            </w:r>
          </w:p>
          <w:p w14:paraId="0AD76B82" w14:textId="04D96149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2.9%)</w:t>
            </w:r>
          </w:p>
        </w:tc>
        <w:tc>
          <w:tcPr>
            <w:tcW w:w="1276" w:type="dxa"/>
          </w:tcPr>
          <w:p w14:paraId="05B8AFD8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69/1560</w:t>
            </w:r>
          </w:p>
          <w:p w14:paraId="0544114E" w14:textId="193E9CA1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4.4%)</w:t>
            </w:r>
          </w:p>
        </w:tc>
        <w:tc>
          <w:tcPr>
            <w:tcW w:w="1134" w:type="dxa"/>
          </w:tcPr>
          <w:p w14:paraId="1F587DDB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65 </w:t>
            </w:r>
          </w:p>
          <w:p w14:paraId="20E10DF5" w14:textId="648E76B3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34, 1.24)</w:t>
            </w:r>
          </w:p>
        </w:tc>
        <w:tc>
          <w:tcPr>
            <w:tcW w:w="1559" w:type="dxa"/>
          </w:tcPr>
          <w:p w14:paraId="428D8D39" w14:textId="77777777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1/18</w:t>
            </w:r>
          </w:p>
          <w:p w14:paraId="74E129D8" w14:textId="4B6F9E12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5.6%)</w:t>
            </w:r>
          </w:p>
        </w:tc>
        <w:tc>
          <w:tcPr>
            <w:tcW w:w="992" w:type="dxa"/>
          </w:tcPr>
          <w:p w14:paraId="6017AC28" w14:textId="362EA506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5/80</w:t>
            </w:r>
          </w:p>
          <w:p w14:paraId="7D0F4C5C" w14:textId="28FA48BD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6.3%)</w:t>
            </w:r>
          </w:p>
        </w:tc>
        <w:tc>
          <w:tcPr>
            <w:tcW w:w="1134" w:type="dxa"/>
          </w:tcPr>
          <w:p w14:paraId="4EF1603B" w14:textId="6F28B33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 xml:space="preserve">0.88 </w:t>
            </w:r>
          </w:p>
          <w:p w14:paraId="1D058630" w14:textId="2D9BCBCC" w:rsidR="00462B9B" w:rsidRPr="001963C4" w:rsidRDefault="00462B9B" w:rsidP="00462B9B">
            <w:pPr>
              <w:spacing w:line="276" w:lineRule="auto"/>
              <w:rPr>
                <w:rFonts w:ascii="Calibri" w:hAnsi="Calibri" w:cs="Calibri"/>
                <w:kern w:val="0"/>
                <w:sz w:val="16"/>
                <w:szCs w:val="16"/>
              </w:rPr>
            </w:pPr>
            <w:r w:rsidRPr="001963C4">
              <w:rPr>
                <w:rFonts w:ascii="Calibri" w:hAnsi="Calibri" w:cs="Calibri" w:hint="eastAsia"/>
                <w:kern w:val="0"/>
                <w:sz w:val="16"/>
                <w:szCs w:val="16"/>
              </w:rPr>
              <w:t>(0.10, 8.05)</w:t>
            </w:r>
          </w:p>
        </w:tc>
      </w:tr>
    </w:tbl>
    <w:p w14:paraId="369C612F" w14:textId="77777777" w:rsidR="00976B5B" w:rsidRPr="001963C4" w:rsidRDefault="00976B5B" w:rsidP="00976B5B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bookmarkStart w:id="29" w:name="_Hlk213199563"/>
      <w:bookmarkEnd w:id="27"/>
      <w:bookmarkEnd w:id="28"/>
      <w:r w:rsidRPr="001963C4">
        <w:rPr>
          <w:rFonts w:ascii="Calibri" w:eastAsia="DengXian" w:hAnsi="Calibri" w:cs="Calibri" w:hint="eastAsia"/>
          <w:sz w:val="16"/>
          <w:szCs w:val="16"/>
          <w:vertAlign w:val="superscript"/>
          <w14:ligatures w14:val="standardContextual"/>
        </w:rPr>
        <w:t>a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s included female age, female BMI, male age, male BMI, COH protocol, number of oocytes retrieved, and endometrial thickness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</w:p>
    <w:p w14:paraId="28490930" w14:textId="77777777" w:rsidR="00976B5B" w:rsidRPr="001963C4" w:rsidRDefault="00976B5B" w:rsidP="00976B5B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DengXian" w:hAnsi="Calibri" w:cs="Calibri" w:hint="eastAsia"/>
          <w:sz w:val="16"/>
          <w:szCs w:val="16"/>
          <w:vertAlign w:val="superscript"/>
          <w14:ligatures w14:val="standardContextual"/>
        </w:rPr>
        <w:t>b</w:t>
      </w:r>
      <w:r w:rsidRPr="001963C4">
        <w:rPr>
          <w:rFonts w:ascii="Calibri" w:eastAsia="DengXian" w:hAnsi="Calibri" w:cs="Calibri"/>
          <w:sz w:val="16"/>
          <w:szCs w:val="16"/>
          <w14:ligatures w14:val="standardContextual"/>
        </w:rPr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 factors included female age, number of oocytes retrieved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, and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 male age</w:t>
      </w:r>
      <w:r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</w:p>
    <w:p w14:paraId="2869065E" w14:textId="24B05731" w:rsidR="00465E0C" w:rsidRPr="001963C4" w:rsidRDefault="00465E0C" w:rsidP="00465E0C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Data are presented as proportions (percentage).</w:t>
      </w:r>
      <w:r w:rsidRPr="001963C4"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 xml:space="preserve">Odds ratio (OR) and 95% confidence intervals (CIs) are based on the </w:t>
      </w:r>
      <w:r w:rsidR="007D2A1E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univariate logistic regression analysis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.</w:t>
      </w:r>
      <w:r w:rsidR="00E929F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 xml:space="preserve"> </w:t>
      </w:r>
      <w:r w:rsidR="00E929F6"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Bold values indicate statistically significant differences.</w:t>
      </w:r>
    </w:p>
    <w:p w14:paraId="170B3E73" w14:textId="10081D48" w:rsidR="00EF3D78" w:rsidRPr="001963C4" w:rsidRDefault="00EF3D78" w:rsidP="00465E0C">
      <w:pPr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NA, not applicable (no cases, therefore odds ratio not estimable).</w:t>
      </w:r>
    </w:p>
    <w:p w14:paraId="6025FF31" w14:textId="12F4E22D" w:rsidR="00465E0C" w:rsidRDefault="00465E0C" w:rsidP="00465E0C">
      <w:pPr>
        <w:autoSpaceDE w:val="0"/>
        <w:autoSpaceDN w:val="0"/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</w:pP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PSM, propensity score matching;</w:t>
      </w:r>
      <w:r w:rsidRPr="001963C4"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NOA,</w:t>
      </w:r>
      <w:r w:rsidRPr="001963C4"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non-obstructive azoospermia; OA,</w:t>
      </w:r>
      <w:r w:rsidRPr="001963C4">
        <w:t xml:space="preserve"> </w:t>
      </w:r>
      <w:r w:rsidRPr="001963C4">
        <w:rPr>
          <w:rFonts w:ascii="Calibri" w:eastAsia="SimSun" w:hAnsi="Calibri" w:cs="Calibri"/>
          <w:color w:val="000000"/>
          <w:w w:val="101"/>
          <w:sz w:val="16"/>
          <w:szCs w:val="16"/>
          <w14:ligatures w14:val="standardContextual"/>
        </w:rPr>
        <w:t>obstructive azoospermia</w:t>
      </w:r>
      <w:r w:rsidR="00F70676" w:rsidRPr="001963C4">
        <w:rPr>
          <w:rFonts w:ascii="Calibri" w:eastAsia="SimSun" w:hAnsi="Calibri" w:cs="Calibri" w:hint="eastAsia"/>
          <w:color w:val="000000"/>
          <w:w w:val="101"/>
          <w:sz w:val="16"/>
          <w:szCs w:val="16"/>
          <w14:ligatures w14:val="standardContextual"/>
        </w:rPr>
        <w:t>.</w:t>
      </w:r>
    </w:p>
    <w:bookmarkEnd w:id="26"/>
    <w:bookmarkEnd w:id="29"/>
    <w:p w14:paraId="08477E75" w14:textId="77777777" w:rsidR="00420197" w:rsidRPr="00465E0C" w:rsidRDefault="00420197" w:rsidP="004F555B"/>
    <w:sectPr w:rsidR="00420197" w:rsidRPr="00465E0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7E7B5C" w14:textId="77777777" w:rsidR="00C86F71" w:rsidRDefault="00C86F71" w:rsidP="00E3078E">
      <w:r>
        <w:separator/>
      </w:r>
    </w:p>
  </w:endnote>
  <w:endnote w:type="continuationSeparator" w:id="0">
    <w:p w14:paraId="54BC0DE3" w14:textId="77777777" w:rsidR="00C86F71" w:rsidRDefault="00C86F71" w:rsidP="00E30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62356" w14:textId="77777777" w:rsidR="00C86F71" w:rsidRDefault="00C86F71" w:rsidP="00E3078E">
      <w:r>
        <w:separator/>
      </w:r>
    </w:p>
  </w:footnote>
  <w:footnote w:type="continuationSeparator" w:id="0">
    <w:p w14:paraId="48418C30" w14:textId="77777777" w:rsidR="00C86F71" w:rsidRDefault="00C86F71" w:rsidP="00E307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ztjA1MTO1NDc3MjRQ0lEKTi0uzszPAykwrAUAP4tWBywAAAA="/>
  </w:docVars>
  <w:rsids>
    <w:rsidRoot w:val="00034995"/>
    <w:rsid w:val="000025DB"/>
    <w:rsid w:val="00006169"/>
    <w:rsid w:val="000113DA"/>
    <w:rsid w:val="0001480E"/>
    <w:rsid w:val="00014F55"/>
    <w:rsid w:val="000222F2"/>
    <w:rsid w:val="0003234B"/>
    <w:rsid w:val="00034995"/>
    <w:rsid w:val="0004205F"/>
    <w:rsid w:val="00047B8B"/>
    <w:rsid w:val="00057E69"/>
    <w:rsid w:val="00067E93"/>
    <w:rsid w:val="0007498E"/>
    <w:rsid w:val="0007597F"/>
    <w:rsid w:val="00085D35"/>
    <w:rsid w:val="000906C6"/>
    <w:rsid w:val="00094954"/>
    <w:rsid w:val="00096EBE"/>
    <w:rsid w:val="000A2080"/>
    <w:rsid w:val="000B1679"/>
    <w:rsid w:val="000B5993"/>
    <w:rsid w:val="000C2CDB"/>
    <w:rsid w:val="000C559F"/>
    <w:rsid w:val="000C5B55"/>
    <w:rsid w:val="000C7148"/>
    <w:rsid w:val="000E178B"/>
    <w:rsid w:val="000E33C8"/>
    <w:rsid w:val="000F03FF"/>
    <w:rsid w:val="00102FCB"/>
    <w:rsid w:val="0012334A"/>
    <w:rsid w:val="00124C61"/>
    <w:rsid w:val="00131946"/>
    <w:rsid w:val="00133BE1"/>
    <w:rsid w:val="00135C37"/>
    <w:rsid w:val="001414D4"/>
    <w:rsid w:val="00145F57"/>
    <w:rsid w:val="00147EC5"/>
    <w:rsid w:val="00152383"/>
    <w:rsid w:val="00153C3B"/>
    <w:rsid w:val="0015765D"/>
    <w:rsid w:val="0017015A"/>
    <w:rsid w:val="00170738"/>
    <w:rsid w:val="00170C49"/>
    <w:rsid w:val="001732B3"/>
    <w:rsid w:val="001806D1"/>
    <w:rsid w:val="001809F8"/>
    <w:rsid w:val="0019068D"/>
    <w:rsid w:val="00195984"/>
    <w:rsid w:val="001963C4"/>
    <w:rsid w:val="001A3431"/>
    <w:rsid w:val="001A48BC"/>
    <w:rsid w:val="001C00E5"/>
    <w:rsid w:val="001D4F77"/>
    <w:rsid w:val="001E01E5"/>
    <w:rsid w:val="001E2BB1"/>
    <w:rsid w:val="001F59CF"/>
    <w:rsid w:val="001F7ADC"/>
    <w:rsid w:val="00206A85"/>
    <w:rsid w:val="00217F4F"/>
    <w:rsid w:val="002211CA"/>
    <w:rsid w:val="00221E2C"/>
    <w:rsid w:val="00222ECA"/>
    <w:rsid w:val="00224767"/>
    <w:rsid w:val="0022634D"/>
    <w:rsid w:val="002265F5"/>
    <w:rsid w:val="002315CA"/>
    <w:rsid w:val="00243718"/>
    <w:rsid w:val="00256C50"/>
    <w:rsid w:val="002624B9"/>
    <w:rsid w:val="00262DDD"/>
    <w:rsid w:val="00271462"/>
    <w:rsid w:val="00280E9A"/>
    <w:rsid w:val="0028262F"/>
    <w:rsid w:val="002830F6"/>
    <w:rsid w:val="00296DD2"/>
    <w:rsid w:val="002B4C83"/>
    <w:rsid w:val="002B5E8F"/>
    <w:rsid w:val="002B68F7"/>
    <w:rsid w:val="002B7DD8"/>
    <w:rsid w:val="002C2CE1"/>
    <w:rsid w:val="002C3E99"/>
    <w:rsid w:val="002C6FF3"/>
    <w:rsid w:val="002D2E18"/>
    <w:rsid w:val="002D316D"/>
    <w:rsid w:val="002D39E0"/>
    <w:rsid w:val="002E004E"/>
    <w:rsid w:val="002E0083"/>
    <w:rsid w:val="002E2BE5"/>
    <w:rsid w:val="002E5488"/>
    <w:rsid w:val="002F143B"/>
    <w:rsid w:val="00310C80"/>
    <w:rsid w:val="00316D64"/>
    <w:rsid w:val="003200C7"/>
    <w:rsid w:val="00325A4A"/>
    <w:rsid w:val="0032641A"/>
    <w:rsid w:val="00335F90"/>
    <w:rsid w:val="003451FB"/>
    <w:rsid w:val="00351206"/>
    <w:rsid w:val="00352201"/>
    <w:rsid w:val="003560C5"/>
    <w:rsid w:val="00363244"/>
    <w:rsid w:val="0037204B"/>
    <w:rsid w:val="003752C9"/>
    <w:rsid w:val="0037780B"/>
    <w:rsid w:val="003834A1"/>
    <w:rsid w:val="00383B5D"/>
    <w:rsid w:val="003851A0"/>
    <w:rsid w:val="003870DF"/>
    <w:rsid w:val="003974B1"/>
    <w:rsid w:val="003A09C1"/>
    <w:rsid w:val="003A6AD1"/>
    <w:rsid w:val="003A75E2"/>
    <w:rsid w:val="003B4864"/>
    <w:rsid w:val="003B5955"/>
    <w:rsid w:val="003C43D1"/>
    <w:rsid w:val="003C45F3"/>
    <w:rsid w:val="003E1756"/>
    <w:rsid w:val="003F054C"/>
    <w:rsid w:val="003F0BAE"/>
    <w:rsid w:val="00400906"/>
    <w:rsid w:val="00400F9E"/>
    <w:rsid w:val="00401F05"/>
    <w:rsid w:val="00404803"/>
    <w:rsid w:val="00404E5F"/>
    <w:rsid w:val="00407645"/>
    <w:rsid w:val="00417154"/>
    <w:rsid w:val="00420197"/>
    <w:rsid w:val="0042057B"/>
    <w:rsid w:val="0042642C"/>
    <w:rsid w:val="0044472D"/>
    <w:rsid w:val="0045043F"/>
    <w:rsid w:val="0046214E"/>
    <w:rsid w:val="00462B9B"/>
    <w:rsid w:val="00464FDB"/>
    <w:rsid w:val="00465E0C"/>
    <w:rsid w:val="00466EA5"/>
    <w:rsid w:val="00470D99"/>
    <w:rsid w:val="004829BC"/>
    <w:rsid w:val="00486202"/>
    <w:rsid w:val="00487215"/>
    <w:rsid w:val="004955F4"/>
    <w:rsid w:val="004A2812"/>
    <w:rsid w:val="004A37FC"/>
    <w:rsid w:val="004C1B01"/>
    <w:rsid w:val="004D0BA2"/>
    <w:rsid w:val="004D3C4F"/>
    <w:rsid w:val="004D45AE"/>
    <w:rsid w:val="004E5736"/>
    <w:rsid w:val="004F51A8"/>
    <w:rsid w:val="004F555B"/>
    <w:rsid w:val="00510CE9"/>
    <w:rsid w:val="005241A2"/>
    <w:rsid w:val="00526FB7"/>
    <w:rsid w:val="00534075"/>
    <w:rsid w:val="005357A3"/>
    <w:rsid w:val="00541796"/>
    <w:rsid w:val="005623F4"/>
    <w:rsid w:val="00574F7A"/>
    <w:rsid w:val="00576C81"/>
    <w:rsid w:val="00586735"/>
    <w:rsid w:val="005873F5"/>
    <w:rsid w:val="00594319"/>
    <w:rsid w:val="00597929"/>
    <w:rsid w:val="005A21EB"/>
    <w:rsid w:val="005C5ED1"/>
    <w:rsid w:val="005D0782"/>
    <w:rsid w:val="005D6D2B"/>
    <w:rsid w:val="005E21DB"/>
    <w:rsid w:val="005F1085"/>
    <w:rsid w:val="00604062"/>
    <w:rsid w:val="00610932"/>
    <w:rsid w:val="00621F21"/>
    <w:rsid w:val="00630BEB"/>
    <w:rsid w:val="0063609D"/>
    <w:rsid w:val="006369C7"/>
    <w:rsid w:val="0064183A"/>
    <w:rsid w:val="00643460"/>
    <w:rsid w:val="00645956"/>
    <w:rsid w:val="0065024B"/>
    <w:rsid w:val="006537E8"/>
    <w:rsid w:val="00656D74"/>
    <w:rsid w:val="006812D6"/>
    <w:rsid w:val="006871E5"/>
    <w:rsid w:val="00693FEC"/>
    <w:rsid w:val="00697E82"/>
    <w:rsid w:val="006A734B"/>
    <w:rsid w:val="006A7767"/>
    <w:rsid w:val="006B0D91"/>
    <w:rsid w:val="006C09A2"/>
    <w:rsid w:val="006D5228"/>
    <w:rsid w:val="006D689F"/>
    <w:rsid w:val="006E18C7"/>
    <w:rsid w:val="006F4797"/>
    <w:rsid w:val="006F7F3E"/>
    <w:rsid w:val="0070143C"/>
    <w:rsid w:val="007020CA"/>
    <w:rsid w:val="00702943"/>
    <w:rsid w:val="00703331"/>
    <w:rsid w:val="0070409D"/>
    <w:rsid w:val="00706A29"/>
    <w:rsid w:val="0070783C"/>
    <w:rsid w:val="00714690"/>
    <w:rsid w:val="00727E63"/>
    <w:rsid w:val="00742C62"/>
    <w:rsid w:val="00744C22"/>
    <w:rsid w:val="00756811"/>
    <w:rsid w:val="007634F4"/>
    <w:rsid w:val="00772CBB"/>
    <w:rsid w:val="0077794E"/>
    <w:rsid w:val="0078026F"/>
    <w:rsid w:val="007830FC"/>
    <w:rsid w:val="00790068"/>
    <w:rsid w:val="00792838"/>
    <w:rsid w:val="00792BA2"/>
    <w:rsid w:val="007A1398"/>
    <w:rsid w:val="007B2C38"/>
    <w:rsid w:val="007B4F9E"/>
    <w:rsid w:val="007B6104"/>
    <w:rsid w:val="007C479E"/>
    <w:rsid w:val="007D1008"/>
    <w:rsid w:val="007D2A1E"/>
    <w:rsid w:val="007D338B"/>
    <w:rsid w:val="007D6575"/>
    <w:rsid w:val="007D7512"/>
    <w:rsid w:val="007D7AA0"/>
    <w:rsid w:val="007E054B"/>
    <w:rsid w:val="007E67AF"/>
    <w:rsid w:val="00803E62"/>
    <w:rsid w:val="00804076"/>
    <w:rsid w:val="00810BAA"/>
    <w:rsid w:val="00821679"/>
    <w:rsid w:val="008231D4"/>
    <w:rsid w:val="008447CD"/>
    <w:rsid w:val="00851E81"/>
    <w:rsid w:val="008548F5"/>
    <w:rsid w:val="0088291A"/>
    <w:rsid w:val="008872FC"/>
    <w:rsid w:val="008A2561"/>
    <w:rsid w:val="008B00C4"/>
    <w:rsid w:val="008B326E"/>
    <w:rsid w:val="008B4D31"/>
    <w:rsid w:val="008B68B5"/>
    <w:rsid w:val="008C2E35"/>
    <w:rsid w:val="008D635B"/>
    <w:rsid w:val="008E0500"/>
    <w:rsid w:val="008E2520"/>
    <w:rsid w:val="0091245D"/>
    <w:rsid w:val="0092427D"/>
    <w:rsid w:val="00930ECB"/>
    <w:rsid w:val="00932E45"/>
    <w:rsid w:val="009350A7"/>
    <w:rsid w:val="009353FE"/>
    <w:rsid w:val="009557FC"/>
    <w:rsid w:val="0096242C"/>
    <w:rsid w:val="00964545"/>
    <w:rsid w:val="009648C3"/>
    <w:rsid w:val="00967852"/>
    <w:rsid w:val="0097109F"/>
    <w:rsid w:val="00976B5B"/>
    <w:rsid w:val="009858B3"/>
    <w:rsid w:val="009874C0"/>
    <w:rsid w:val="0099511F"/>
    <w:rsid w:val="00997710"/>
    <w:rsid w:val="009A3714"/>
    <w:rsid w:val="009C0390"/>
    <w:rsid w:val="009C1195"/>
    <w:rsid w:val="009C442E"/>
    <w:rsid w:val="009C6E61"/>
    <w:rsid w:val="009D18A1"/>
    <w:rsid w:val="009E3929"/>
    <w:rsid w:val="009F07EA"/>
    <w:rsid w:val="009F4D47"/>
    <w:rsid w:val="009F5C4E"/>
    <w:rsid w:val="00A259CE"/>
    <w:rsid w:val="00A26F75"/>
    <w:rsid w:val="00A44388"/>
    <w:rsid w:val="00A640C3"/>
    <w:rsid w:val="00A72C37"/>
    <w:rsid w:val="00A75317"/>
    <w:rsid w:val="00A777D9"/>
    <w:rsid w:val="00A81AFD"/>
    <w:rsid w:val="00A8604F"/>
    <w:rsid w:val="00AA1267"/>
    <w:rsid w:val="00AA5D90"/>
    <w:rsid w:val="00AA65B5"/>
    <w:rsid w:val="00AA76DC"/>
    <w:rsid w:val="00AC665D"/>
    <w:rsid w:val="00AC69E2"/>
    <w:rsid w:val="00B07D73"/>
    <w:rsid w:val="00B16113"/>
    <w:rsid w:val="00B22718"/>
    <w:rsid w:val="00B25CDB"/>
    <w:rsid w:val="00B42849"/>
    <w:rsid w:val="00B62903"/>
    <w:rsid w:val="00B63BF7"/>
    <w:rsid w:val="00B645EB"/>
    <w:rsid w:val="00B65D21"/>
    <w:rsid w:val="00B67046"/>
    <w:rsid w:val="00B700CB"/>
    <w:rsid w:val="00B701AE"/>
    <w:rsid w:val="00B70516"/>
    <w:rsid w:val="00B71CBB"/>
    <w:rsid w:val="00B76443"/>
    <w:rsid w:val="00B76B74"/>
    <w:rsid w:val="00B81F7D"/>
    <w:rsid w:val="00B86D0E"/>
    <w:rsid w:val="00B92EDB"/>
    <w:rsid w:val="00B9368F"/>
    <w:rsid w:val="00B95707"/>
    <w:rsid w:val="00B95A32"/>
    <w:rsid w:val="00BB37CF"/>
    <w:rsid w:val="00BB71E8"/>
    <w:rsid w:val="00BC02E9"/>
    <w:rsid w:val="00BC06ED"/>
    <w:rsid w:val="00BC66A3"/>
    <w:rsid w:val="00BD3E63"/>
    <w:rsid w:val="00BE7BD9"/>
    <w:rsid w:val="00BF21FA"/>
    <w:rsid w:val="00BF4234"/>
    <w:rsid w:val="00BF640E"/>
    <w:rsid w:val="00C112AE"/>
    <w:rsid w:val="00C212D9"/>
    <w:rsid w:val="00C234EF"/>
    <w:rsid w:val="00C254EB"/>
    <w:rsid w:val="00C32603"/>
    <w:rsid w:val="00C341A5"/>
    <w:rsid w:val="00C37B01"/>
    <w:rsid w:val="00C661D0"/>
    <w:rsid w:val="00C71875"/>
    <w:rsid w:val="00C730FA"/>
    <w:rsid w:val="00C86F71"/>
    <w:rsid w:val="00C94ECB"/>
    <w:rsid w:val="00CB0685"/>
    <w:rsid w:val="00CB4320"/>
    <w:rsid w:val="00CB442F"/>
    <w:rsid w:val="00CB7770"/>
    <w:rsid w:val="00CC04C2"/>
    <w:rsid w:val="00CC156B"/>
    <w:rsid w:val="00CC315B"/>
    <w:rsid w:val="00CD0590"/>
    <w:rsid w:val="00CD2C4D"/>
    <w:rsid w:val="00CD3A33"/>
    <w:rsid w:val="00CE79F1"/>
    <w:rsid w:val="00CF0FE3"/>
    <w:rsid w:val="00CF30DA"/>
    <w:rsid w:val="00CF6DBC"/>
    <w:rsid w:val="00D00DC6"/>
    <w:rsid w:val="00D0179D"/>
    <w:rsid w:val="00D223F5"/>
    <w:rsid w:val="00D24E1A"/>
    <w:rsid w:val="00D3122F"/>
    <w:rsid w:val="00D31EE3"/>
    <w:rsid w:val="00D32CF7"/>
    <w:rsid w:val="00D51007"/>
    <w:rsid w:val="00D5797F"/>
    <w:rsid w:val="00D61053"/>
    <w:rsid w:val="00D61644"/>
    <w:rsid w:val="00D64F43"/>
    <w:rsid w:val="00D65C10"/>
    <w:rsid w:val="00D7129D"/>
    <w:rsid w:val="00D83DBB"/>
    <w:rsid w:val="00D904E6"/>
    <w:rsid w:val="00D934E9"/>
    <w:rsid w:val="00D93C85"/>
    <w:rsid w:val="00D95FC3"/>
    <w:rsid w:val="00D962E7"/>
    <w:rsid w:val="00D9720C"/>
    <w:rsid w:val="00DB3DD3"/>
    <w:rsid w:val="00DE0D25"/>
    <w:rsid w:val="00DE2A81"/>
    <w:rsid w:val="00DE3FA5"/>
    <w:rsid w:val="00DF2305"/>
    <w:rsid w:val="00DF6FC0"/>
    <w:rsid w:val="00E036A0"/>
    <w:rsid w:val="00E0393B"/>
    <w:rsid w:val="00E164E0"/>
    <w:rsid w:val="00E3078E"/>
    <w:rsid w:val="00E36B33"/>
    <w:rsid w:val="00E4796F"/>
    <w:rsid w:val="00E54332"/>
    <w:rsid w:val="00E57BED"/>
    <w:rsid w:val="00E61051"/>
    <w:rsid w:val="00E62C1F"/>
    <w:rsid w:val="00E70B53"/>
    <w:rsid w:val="00E70CDA"/>
    <w:rsid w:val="00E84CE8"/>
    <w:rsid w:val="00E86AA9"/>
    <w:rsid w:val="00E9268A"/>
    <w:rsid w:val="00E929F6"/>
    <w:rsid w:val="00EA1A4A"/>
    <w:rsid w:val="00EC1BA1"/>
    <w:rsid w:val="00ED2A3B"/>
    <w:rsid w:val="00ED76EF"/>
    <w:rsid w:val="00EE2E7B"/>
    <w:rsid w:val="00EF3D78"/>
    <w:rsid w:val="00F02E94"/>
    <w:rsid w:val="00F035BB"/>
    <w:rsid w:val="00F03771"/>
    <w:rsid w:val="00F07920"/>
    <w:rsid w:val="00F10A3E"/>
    <w:rsid w:val="00F1769C"/>
    <w:rsid w:val="00F22963"/>
    <w:rsid w:val="00F4356E"/>
    <w:rsid w:val="00F446A7"/>
    <w:rsid w:val="00F47368"/>
    <w:rsid w:val="00F70676"/>
    <w:rsid w:val="00F73F0A"/>
    <w:rsid w:val="00F769FB"/>
    <w:rsid w:val="00F82D64"/>
    <w:rsid w:val="00F856C0"/>
    <w:rsid w:val="00F97362"/>
    <w:rsid w:val="00FA1950"/>
    <w:rsid w:val="00FA343A"/>
    <w:rsid w:val="00FB099B"/>
    <w:rsid w:val="00FB5487"/>
    <w:rsid w:val="00FC0101"/>
    <w:rsid w:val="00FC0CC8"/>
    <w:rsid w:val="00FC1D4A"/>
    <w:rsid w:val="00FD7452"/>
    <w:rsid w:val="00FE2235"/>
    <w:rsid w:val="00FE58D9"/>
    <w:rsid w:val="00FE7700"/>
    <w:rsid w:val="00FF7474"/>
    <w:rsid w:val="09C0551B"/>
    <w:rsid w:val="128738AA"/>
    <w:rsid w:val="163D2AB4"/>
    <w:rsid w:val="348713E5"/>
    <w:rsid w:val="3E4A0879"/>
    <w:rsid w:val="3E910C90"/>
    <w:rsid w:val="42C7560E"/>
    <w:rsid w:val="55976BF2"/>
    <w:rsid w:val="57786ECC"/>
    <w:rsid w:val="59514684"/>
    <w:rsid w:val="5ADF3707"/>
    <w:rsid w:val="745B39A7"/>
    <w:rsid w:val="75D02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9B95E9"/>
  <w15:docId w15:val="{569AEED3-CC2D-4F70-A449-91E217F8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00F9E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2">
    <w:name w:val="样式2"/>
    <w:autoRedefine/>
    <w:uiPriority w:val="99"/>
    <w:qFormat/>
    <w:rPr>
      <w:lang w:val="en-GB" w:eastAsia="en-GB"/>
      <w14:ligatures w14:val="standardContextual"/>
    </w:rPr>
    <w:tblPr>
      <w:tblBorders>
        <w:top w:val="single" w:sz="4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erChar">
    <w:name w:val="Header Char"/>
    <w:basedOn w:val="DefaultParagraphFont"/>
    <w:link w:val="Header"/>
    <w:qFormat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kern w:val="2"/>
      <w:sz w:val="18"/>
      <w:szCs w:val="18"/>
    </w:rPr>
  </w:style>
  <w:style w:type="table" w:customStyle="1" w:styleId="21">
    <w:name w:val="样式21"/>
    <w:autoRedefine/>
    <w:uiPriority w:val="99"/>
    <w:qFormat/>
    <w:rsid w:val="006B0D91"/>
    <w:tblPr>
      <w:tblBorders>
        <w:top w:val="single" w:sz="4" w:space="0" w:color="auto"/>
        <w:bottom w:val="single" w:sz="12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717ADB-59DA-4153-B3E5-B490BBE84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953</Words>
  <Characters>11136</Characters>
  <Application>Microsoft Office Word</Application>
  <DocSecurity>0</DocSecurity>
  <Lines>92</Lines>
  <Paragraphs>26</Paragraphs>
  <ScaleCrop>false</ScaleCrop>
  <Company/>
  <LinksUpToDate>false</LinksUpToDate>
  <CharactersWithSpaces>1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14</dc:creator>
  <cp:keywords/>
  <dc:description/>
  <cp:lastModifiedBy>Roseanne Hansen</cp:lastModifiedBy>
  <cp:revision>3</cp:revision>
  <dcterms:created xsi:type="dcterms:W3CDTF">2025-11-18T03:15:00Z</dcterms:created>
  <dcterms:modified xsi:type="dcterms:W3CDTF">2025-11-18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DU4YmI2MGNlM2Y3YTBkYTRiNzZkMzJmNzQzYzQ0N2YiLCJ1c2VySWQiOiIzMjIxMTYwNjIifQ==</vt:lpwstr>
  </property>
  <property fmtid="{D5CDD505-2E9C-101B-9397-08002B2CF9AE}" pid="4" name="ICV">
    <vt:lpwstr>11E52BBC73FF437E830B182682BF1F9D_12</vt:lpwstr>
  </property>
  <property fmtid="{D5CDD505-2E9C-101B-9397-08002B2CF9AE}" pid="5" name="GrammarlyDocumentId">
    <vt:lpwstr>c0a45a25-4117-4491-8822-0c76c163a863</vt:lpwstr>
  </property>
</Properties>
</file>